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CF385" w14:textId="77777777" w:rsidR="007A4984" w:rsidRPr="000E64CB" w:rsidRDefault="007A4984" w:rsidP="00FA45F8">
      <w:pPr>
        <w:pStyle w:val="NoSpacing"/>
        <w:rPr>
          <w:lang w:val="en-US"/>
        </w:rPr>
      </w:pPr>
    </w:p>
    <w:p w14:paraId="03973B38" w14:textId="4C9A7E86" w:rsidR="0034671E" w:rsidRPr="009A152B" w:rsidRDefault="0072422E" w:rsidP="009A152B">
      <w:pPr>
        <w:jc w:val="center"/>
        <w:rPr>
          <w:b/>
        </w:rPr>
      </w:pPr>
      <w:r w:rsidRPr="009A152B">
        <w:rPr>
          <w:b/>
        </w:rPr>
        <w:t xml:space="preserve">SPIRITUALITY, </w:t>
      </w:r>
      <w:r w:rsidR="0034671E" w:rsidRPr="009A152B">
        <w:rPr>
          <w:b/>
        </w:rPr>
        <w:t>RELIGIO</w:t>
      </w:r>
      <w:r w:rsidRPr="009A152B">
        <w:rPr>
          <w:b/>
        </w:rPr>
        <w:t>SITY</w:t>
      </w:r>
      <w:r w:rsidR="0034671E" w:rsidRPr="009A152B">
        <w:rPr>
          <w:b/>
        </w:rPr>
        <w:t xml:space="preserve"> AND </w:t>
      </w:r>
      <w:r w:rsidRPr="009A152B">
        <w:rPr>
          <w:b/>
        </w:rPr>
        <w:t xml:space="preserve">POSITIVE </w:t>
      </w:r>
      <w:r w:rsidR="0034671E" w:rsidRPr="009A152B">
        <w:rPr>
          <w:b/>
        </w:rPr>
        <w:t xml:space="preserve">YOUTH DEVELOPMENT </w:t>
      </w:r>
      <w:r w:rsidR="00670416">
        <w:rPr>
          <w:b/>
        </w:rPr>
        <w:t xml:space="preserve">AT THE </w:t>
      </w:r>
      <w:r w:rsidR="00CF158C">
        <w:rPr>
          <w:b/>
        </w:rPr>
        <w:t xml:space="preserve">NORTH-WEST </w:t>
      </w:r>
      <w:r w:rsidR="00171A25">
        <w:rPr>
          <w:b/>
        </w:rPr>
        <w:t>UNIVERSITY</w:t>
      </w:r>
      <w:r w:rsidR="00CF158C">
        <w:rPr>
          <w:b/>
        </w:rPr>
        <w:t>,</w:t>
      </w:r>
      <w:r w:rsidR="00171A25">
        <w:rPr>
          <w:b/>
        </w:rPr>
        <w:t xml:space="preserve"> </w:t>
      </w:r>
      <w:r w:rsidR="00CF158C">
        <w:rPr>
          <w:b/>
        </w:rPr>
        <w:t>SOUTH AFRICA</w:t>
      </w:r>
    </w:p>
    <w:p w14:paraId="5BC7773C" w14:textId="0ABC2CA7" w:rsidR="009D06DC" w:rsidRPr="00F07C3D" w:rsidRDefault="00CF158C" w:rsidP="009A152B">
      <w:pPr>
        <w:jc w:val="center"/>
        <w:rPr>
          <w:b/>
        </w:rPr>
      </w:pPr>
      <w:r>
        <w:rPr>
          <w:b/>
        </w:rPr>
        <w:t>NORTH-WEST UNIVERSITY</w:t>
      </w:r>
    </w:p>
    <w:p w14:paraId="6332EC15" w14:textId="77777777" w:rsidR="00F07C3D" w:rsidRPr="009A152B" w:rsidRDefault="00F07C3D" w:rsidP="009A152B">
      <w:pPr>
        <w:jc w:val="center"/>
        <w:rPr>
          <w:b/>
        </w:rPr>
      </w:pPr>
    </w:p>
    <w:p w14:paraId="4B7E6880" w14:textId="06B05995" w:rsidR="0034671E" w:rsidRPr="009A152B" w:rsidRDefault="00DC603E" w:rsidP="009A152B">
      <w:pPr>
        <w:jc w:val="center"/>
        <w:rPr>
          <w:b/>
        </w:rPr>
      </w:pPr>
      <w:r>
        <w:rPr>
          <w:b/>
        </w:rPr>
        <w:t xml:space="preserve">APRIL </w:t>
      </w:r>
      <w:r w:rsidRPr="009A152B">
        <w:rPr>
          <w:b/>
        </w:rPr>
        <w:t>201</w:t>
      </w:r>
      <w:r>
        <w:rPr>
          <w:b/>
        </w:rPr>
        <w:t>5</w:t>
      </w:r>
    </w:p>
    <w:p w14:paraId="4B7BC387" w14:textId="77777777" w:rsidR="0034671E" w:rsidRPr="000E64CB" w:rsidRDefault="0034671E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6608E164" w14:textId="77777777" w:rsidR="0034671E" w:rsidRPr="000E64CB" w:rsidRDefault="0034671E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7DBBA0E0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217B2A1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22C8AB5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1D1E86C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6CCE2038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3AB702E5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19F6D573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D67507B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6F873EE5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3284CA95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B5C857B" w14:textId="77777777" w:rsidR="00947EFD" w:rsidRPr="000E64CB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177980E0" w14:textId="77777777" w:rsidR="00947EFD" w:rsidRDefault="00947EFD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B51C5E7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7B21EF0E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5FDCD881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366AC6C6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395861B6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EA95D69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127133E7" w14:textId="77777777" w:rsidR="001876B5" w:rsidRDefault="001876B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52BE72BE" w14:textId="77777777" w:rsidR="008F61A5" w:rsidRDefault="008F61A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6F44BDAF" w14:textId="77777777" w:rsidR="008F61A5" w:rsidRDefault="008F61A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3B2DDA89" w14:textId="77777777" w:rsidR="008F61A5" w:rsidRDefault="008F61A5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745"/>
        <w:gridCol w:w="562"/>
        <w:gridCol w:w="74"/>
        <w:gridCol w:w="438"/>
        <w:gridCol w:w="488"/>
        <w:gridCol w:w="534"/>
        <w:gridCol w:w="506"/>
        <w:gridCol w:w="514"/>
        <w:gridCol w:w="397"/>
        <w:gridCol w:w="113"/>
        <w:gridCol w:w="512"/>
        <w:gridCol w:w="512"/>
        <w:gridCol w:w="556"/>
        <w:gridCol w:w="1433"/>
      </w:tblGrid>
      <w:tr w:rsidR="00A44045" w:rsidRPr="000E64CB" w14:paraId="079789AB" w14:textId="77777777" w:rsidTr="009710A6">
        <w:tc>
          <w:tcPr>
            <w:tcW w:w="1408" w:type="pct"/>
            <w:gridSpan w:val="2"/>
            <w:shd w:val="clear" w:color="auto" w:fill="auto"/>
          </w:tcPr>
          <w:p w14:paraId="1B57554C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lastRenderedPageBreak/>
              <w:t>Respondent’s name</w:t>
            </w:r>
          </w:p>
        </w:tc>
        <w:tc>
          <w:tcPr>
            <w:tcW w:w="2817" w:type="pct"/>
            <w:gridSpan w:val="12"/>
            <w:shd w:val="clear" w:color="auto" w:fill="auto"/>
          </w:tcPr>
          <w:p w14:paraId="006FFB29" w14:textId="77777777" w:rsidR="00A44045" w:rsidRPr="000E64CB" w:rsidRDefault="00A44045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775" w:type="pct"/>
            <w:shd w:val="clear" w:color="auto" w:fill="auto"/>
          </w:tcPr>
          <w:p w14:paraId="6303105C" w14:textId="77777777" w:rsidR="00A44045" w:rsidRPr="000E64CB" w:rsidRDefault="00A44045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Interview time</w:t>
            </w:r>
          </w:p>
        </w:tc>
      </w:tr>
      <w:tr w:rsidR="00DC7B49" w:rsidRPr="000E64CB" w14:paraId="438B971E" w14:textId="77777777" w:rsidTr="009710A6">
        <w:tc>
          <w:tcPr>
            <w:tcW w:w="1408" w:type="pct"/>
            <w:gridSpan w:val="2"/>
            <w:shd w:val="clear" w:color="auto" w:fill="auto"/>
          </w:tcPr>
          <w:p w14:paraId="5B8927CE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spondent’s cell number</w:t>
            </w:r>
          </w:p>
        </w:tc>
        <w:tc>
          <w:tcPr>
            <w:tcW w:w="304" w:type="pct"/>
            <w:shd w:val="clear" w:color="auto" w:fill="auto"/>
          </w:tcPr>
          <w:p w14:paraId="37C8FD00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7" w:type="pct"/>
            <w:gridSpan w:val="2"/>
            <w:shd w:val="clear" w:color="auto" w:fill="auto"/>
          </w:tcPr>
          <w:p w14:paraId="349EC9CF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64" w:type="pct"/>
            <w:shd w:val="clear" w:color="auto" w:fill="auto"/>
          </w:tcPr>
          <w:p w14:paraId="4AB0D7C0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89" w:type="pct"/>
            <w:shd w:val="clear" w:color="auto" w:fill="auto"/>
          </w:tcPr>
          <w:p w14:paraId="7D51BA83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4" w:type="pct"/>
            <w:shd w:val="clear" w:color="auto" w:fill="auto"/>
          </w:tcPr>
          <w:p w14:paraId="436D24A8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8" w:type="pct"/>
            <w:shd w:val="clear" w:color="auto" w:fill="auto"/>
          </w:tcPr>
          <w:p w14:paraId="4D241E9E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6" w:type="pct"/>
            <w:gridSpan w:val="2"/>
            <w:shd w:val="clear" w:color="auto" w:fill="auto"/>
          </w:tcPr>
          <w:p w14:paraId="7DB76837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7" w:type="pct"/>
            <w:shd w:val="clear" w:color="auto" w:fill="auto"/>
          </w:tcPr>
          <w:p w14:paraId="0025F780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277" w:type="pct"/>
            <w:shd w:val="clear" w:color="auto" w:fill="auto"/>
          </w:tcPr>
          <w:p w14:paraId="4B94A42B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301" w:type="pct"/>
            <w:shd w:val="clear" w:color="auto" w:fill="auto"/>
          </w:tcPr>
          <w:p w14:paraId="206AE815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775" w:type="pct"/>
            <w:shd w:val="clear" w:color="auto" w:fill="auto"/>
          </w:tcPr>
          <w:p w14:paraId="4056230E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</w:tr>
      <w:tr w:rsidR="00A44045" w:rsidRPr="000E64CB" w14:paraId="71A28A11" w14:textId="77777777" w:rsidTr="009710A6">
        <w:tc>
          <w:tcPr>
            <w:tcW w:w="1005" w:type="pct"/>
            <w:shd w:val="clear" w:color="auto" w:fill="auto"/>
          </w:tcPr>
          <w:p w14:paraId="5D313B3B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Interviewer number</w:t>
            </w:r>
          </w:p>
        </w:tc>
        <w:tc>
          <w:tcPr>
            <w:tcW w:w="403" w:type="pct"/>
            <w:shd w:val="clear" w:color="auto" w:fill="auto"/>
          </w:tcPr>
          <w:p w14:paraId="44BA1E66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344" w:type="pct"/>
            <w:gridSpan w:val="2"/>
            <w:shd w:val="clear" w:color="auto" w:fill="auto"/>
          </w:tcPr>
          <w:p w14:paraId="332D1256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501" w:type="pct"/>
            <w:gridSpan w:val="2"/>
            <w:shd w:val="clear" w:color="auto" w:fill="auto"/>
          </w:tcPr>
          <w:p w14:paraId="63253A91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Checked</w:t>
            </w:r>
          </w:p>
        </w:tc>
        <w:tc>
          <w:tcPr>
            <w:tcW w:w="563" w:type="pct"/>
            <w:gridSpan w:val="2"/>
            <w:shd w:val="clear" w:color="auto" w:fill="auto"/>
          </w:tcPr>
          <w:p w14:paraId="2644B7E6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493" w:type="pct"/>
            <w:gridSpan w:val="2"/>
            <w:shd w:val="clear" w:color="auto" w:fill="auto"/>
          </w:tcPr>
          <w:p w14:paraId="354FC99F" w14:textId="77777777" w:rsidR="00A44045" w:rsidRPr="000E64CB" w:rsidRDefault="00A44045" w:rsidP="007A4984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Back checked</w:t>
            </w:r>
          </w:p>
        </w:tc>
        <w:tc>
          <w:tcPr>
            <w:tcW w:w="916" w:type="pct"/>
            <w:gridSpan w:val="4"/>
            <w:shd w:val="clear" w:color="auto" w:fill="auto"/>
          </w:tcPr>
          <w:p w14:paraId="50F6B526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775" w:type="pct"/>
            <w:shd w:val="clear" w:color="auto" w:fill="auto"/>
          </w:tcPr>
          <w:p w14:paraId="23904B39" w14:textId="77777777" w:rsidR="00A44045" w:rsidRPr="000E64CB" w:rsidRDefault="00A44045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Date</w:t>
            </w:r>
          </w:p>
        </w:tc>
      </w:tr>
    </w:tbl>
    <w:p w14:paraId="0397AF82" w14:textId="77777777" w:rsidR="004B1FD6" w:rsidRPr="000E64CB" w:rsidRDefault="00DC7B49" w:rsidP="0034671E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  <w:r>
        <w:rPr>
          <w:rFonts w:cstheme="minorHAnsi"/>
          <w:b/>
          <w:noProof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D9FE3B1" wp14:editId="59EEE081">
                <wp:simplePos x="0" y="0"/>
                <wp:positionH relativeFrom="column">
                  <wp:posOffset>3046620</wp:posOffset>
                </wp:positionH>
                <wp:positionV relativeFrom="paragraph">
                  <wp:posOffset>279207</wp:posOffset>
                </wp:positionV>
                <wp:extent cx="1152939" cy="222250"/>
                <wp:effectExtent l="0" t="0" r="28575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939" cy="2222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45C60701" id="Rectangle 1" o:spid="_x0000_s1026" style="position:absolute;margin-left:239.9pt;margin-top:22pt;width:90.8pt;height:17.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" filled="f" strokecolor="black [3213]" strokeweight=".25pt"/>
            </w:pict>
          </mc:Fallback>
        </mc:AlternateContent>
      </w:r>
    </w:p>
    <w:p w14:paraId="6D34AF1E" w14:textId="77777777" w:rsidR="002F1B1F" w:rsidRPr="000E64CB" w:rsidRDefault="002F1B1F" w:rsidP="002F1B1F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>How old are you? **</w:t>
      </w:r>
      <w:r w:rsidRPr="000E64CB">
        <w:rPr>
          <w:rFonts w:asciiTheme="minorHAnsi" w:hAnsiTheme="minorHAnsi" w:cstheme="minorHAnsi"/>
          <w:b/>
          <w:i/>
          <w:szCs w:val="20"/>
        </w:rPr>
        <w:t>(Record age in complete years)</w:t>
      </w:r>
      <w:r w:rsidRPr="000E64CB">
        <w:rPr>
          <w:rFonts w:asciiTheme="minorHAnsi" w:hAnsiTheme="minorHAnsi" w:cstheme="minorHAnsi"/>
          <w:b/>
          <w:szCs w:val="20"/>
        </w:rPr>
        <w:t xml:space="preserve">:  </w:t>
      </w:r>
    </w:p>
    <w:p w14:paraId="192F0823" w14:textId="77777777" w:rsidR="002F1B1F" w:rsidRPr="000E64CB" w:rsidRDefault="002F1B1F" w:rsidP="002F1B1F">
      <w:pPr>
        <w:spacing w:after="0" w:line="240" w:lineRule="auto"/>
        <w:rPr>
          <w:rFonts w:cstheme="minorHAnsi"/>
          <w:szCs w:val="20"/>
        </w:rPr>
      </w:pPr>
    </w:p>
    <w:p w14:paraId="3C57F278" w14:textId="77777777" w:rsidR="002F1B1F" w:rsidRPr="000E64CB" w:rsidRDefault="002F1B1F" w:rsidP="002F1B1F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 xml:space="preserve">Are you male or female? </w:t>
      </w:r>
    </w:p>
    <w:p w14:paraId="14FDB193" w14:textId="77777777" w:rsidR="002F1B1F" w:rsidRPr="000E64CB" w:rsidRDefault="002F1B1F" w:rsidP="002F1B1F">
      <w:pPr>
        <w:spacing w:after="0" w:line="240" w:lineRule="auto"/>
        <w:rPr>
          <w:rFonts w:cstheme="minorHAnsi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65"/>
        <w:gridCol w:w="545"/>
        <w:gridCol w:w="2104"/>
        <w:gridCol w:w="810"/>
      </w:tblGrid>
      <w:tr w:rsidR="002F1B1F" w:rsidRPr="000E64CB" w14:paraId="1F6A38F3" w14:textId="77777777" w:rsidTr="007A4984">
        <w:trPr>
          <w:trHeight w:val="374"/>
          <w:jc w:val="center"/>
        </w:trPr>
        <w:tc>
          <w:tcPr>
            <w:tcW w:w="2065" w:type="dxa"/>
          </w:tcPr>
          <w:p w14:paraId="63920EEB" w14:textId="77777777" w:rsidR="002F1B1F" w:rsidRPr="000E64CB" w:rsidRDefault="002F1B1F" w:rsidP="007A4984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ale</w:t>
            </w:r>
          </w:p>
        </w:tc>
        <w:tc>
          <w:tcPr>
            <w:tcW w:w="545" w:type="dxa"/>
          </w:tcPr>
          <w:p w14:paraId="75534840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2104" w:type="dxa"/>
          </w:tcPr>
          <w:p w14:paraId="1707BB42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emale</w:t>
            </w:r>
          </w:p>
        </w:tc>
        <w:tc>
          <w:tcPr>
            <w:tcW w:w="810" w:type="dxa"/>
          </w:tcPr>
          <w:p w14:paraId="1EA79E22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</w:tbl>
    <w:p w14:paraId="49177767" w14:textId="77777777" w:rsidR="000B50ED" w:rsidRPr="000E64CB" w:rsidRDefault="000B50ED" w:rsidP="00B13DFB">
      <w:pPr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44C7BF1" w14:textId="5EAE7115" w:rsidR="000B50ED" w:rsidRPr="000E64CB" w:rsidRDefault="00CF158C" w:rsidP="000B50ED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szCs w:val="20"/>
        </w:rPr>
      </w:pPr>
      <w:r>
        <w:rPr>
          <w:rFonts w:asciiTheme="minorHAnsi" w:hAnsiTheme="minorHAnsi" w:cstheme="minorHAnsi"/>
          <w:b/>
          <w:szCs w:val="20"/>
        </w:rPr>
        <w:t>At which</w:t>
      </w:r>
      <w:r w:rsidR="000B50ED" w:rsidRPr="000E64CB">
        <w:rPr>
          <w:rFonts w:asciiTheme="minorHAnsi" w:hAnsiTheme="minorHAnsi" w:cstheme="minorHAnsi"/>
          <w:b/>
          <w:szCs w:val="20"/>
        </w:rPr>
        <w:t xml:space="preserve"> type of school did you </w:t>
      </w:r>
      <w:r>
        <w:rPr>
          <w:rFonts w:asciiTheme="minorHAnsi" w:hAnsiTheme="minorHAnsi" w:cstheme="minorHAnsi"/>
          <w:b/>
          <w:szCs w:val="20"/>
        </w:rPr>
        <w:t>matriculate</w:t>
      </w:r>
      <w:r w:rsidR="000B50ED" w:rsidRPr="000E64CB">
        <w:rPr>
          <w:rFonts w:asciiTheme="minorHAnsi" w:hAnsiTheme="minorHAnsi" w:cstheme="minorHAnsi"/>
          <w:b/>
          <w:szCs w:val="20"/>
        </w:rPr>
        <w:t>? **</w:t>
      </w:r>
      <w:r w:rsidR="000B50ED" w:rsidRPr="000E64CB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20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86"/>
        <w:gridCol w:w="582"/>
      </w:tblGrid>
      <w:tr w:rsidR="000B50ED" w:rsidRPr="000E64CB" w14:paraId="7F4E9A61" w14:textId="77777777" w:rsidTr="006E300B">
        <w:trPr>
          <w:trHeight w:val="441"/>
        </w:trPr>
        <w:tc>
          <w:tcPr>
            <w:tcW w:w="4486" w:type="dxa"/>
            <w:shd w:val="clear" w:color="auto" w:fill="auto"/>
          </w:tcPr>
          <w:p w14:paraId="253B9801" w14:textId="263021A7" w:rsidR="000B50ED" w:rsidRPr="000E64CB" w:rsidRDefault="00CF158C" w:rsidP="006E300B">
            <w:pPr>
              <w:spacing w:after="60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szCs w:val="20"/>
              </w:rPr>
              <w:t>Government school in urban area (suburb)</w:t>
            </w:r>
          </w:p>
        </w:tc>
        <w:tc>
          <w:tcPr>
            <w:tcW w:w="582" w:type="dxa"/>
            <w:shd w:val="clear" w:color="auto" w:fill="auto"/>
          </w:tcPr>
          <w:p w14:paraId="7A4334D4" w14:textId="77777777" w:rsidR="000B50ED" w:rsidRPr="000E64CB" w:rsidRDefault="000B50ED" w:rsidP="006E300B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0B50ED" w:rsidRPr="000E64CB" w14:paraId="2B118A69" w14:textId="77777777" w:rsidTr="006E300B">
        <w:trPr>
          <w:trHeight w:val="441"/>
        </w:trPr>
        <w:tc>
          <w:tcPr>
            <w:tcW w:w="4486" w:type="dxa"/>
            <w:shd w:val="clear" w:color="auto" w:fill="auto"/>
          </w:tcPr>
          <w:p w14:paraId="09CE2474" w14:textId="3B1A864A" w:rsidR="000B50ED" w:rsidRPr="000E64CB" w:rsidRDefault="00CF158C" w:rsidP="00CF158C">
            <w:pPr>
              <w:tabs>
                <w:tab w:val="right" w:pos="4270"/>
              </w:tabs>
              <w:spacing w:after="60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szCs w:val="20"/>
              </w:rPr>
              <w:t>Government school in urban area (township)</w:t>
            </w:r>
          </w:p>
        </w:tc>
        <w:tc>
          <w:tcPr>
            <w:tcW w:w="582" w:type="dxa"/>
            <w:shd w:val="clear" w:color="auto" w:fill="auto"/>
          </w:tcPr>
          <w:p w14:paraId="445925F2" w14:textId="6B668661" w:rsidR="000B50ED" w:rsidRPr="000E64CB" w:rsidRDefault="00725F5A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2</w:t>
            </w:r>
          </w:p>
        </w:tc>
      </w:tr>
      <w:tr w:rsidR="00CF158C" w:rsidRPr="000E64CB" w14:paraId="1303BC41" w14:textId="77777777" w:rsidTr="006E300B">
        <w:trPr>
          <w:trHeight w:val="441"/>
        </w:trPr>
        <w:tc>
          <w:tcPr>
            <w:tcW w:w="4486" w:type="dxa"/>
            <w:shd w:val="clear" w:color="auto" w:fill="auto"/>
          </w:tcPr>
          <w:p w14:paraId="7D00D4EB" w14:textId="4173EF0C" w:rsidR="00CF158C" w:rsidRDefault="00CF158C" w:rsidP="00CF158C">
            <w:pPr>
              <w:tabs>
                <w:tab w:val="right" w:pos="4270"/>
              </w:tabs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Government school in rural area (town)</w:t>
            </w:r>
          </w:p>
        </w:tc>
        <w:tc>
          <w:tcPr>
            <w:tcW w:w="582" w:type="dxa"/>
            <w:shd w:val="clear" w:color="auto" w:fill="auto"/>
          </w:tcPr>
          <w:p w14:paraId="23F54278" w14:textId="1CDEF354" w:rsidR="00CF158C" w:rsidRDefault="00CF158C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</w:t>
            </w:r>
          </w:p>
        </w:tc>
      </w:tr>
      <w:tr w:rsidR="00CF158C" w:rsidRPr="000E64CB" w14:paraId="0A679AB9" w14:textId="77777777" w:rsidTr="006E300B">
        <w:trPr>
          <w:trHeight w:val="441"/>
        </w:trPr>
        <w:tc>
          <w:tcPr>
            <w:tcW w:w="4486" w:type="dxa"/>
            <w:shd w:val="clear" w:color="auto" w:fill="auto"/>
          </w:tcPr>
          <w:p w14:paraId="0F7BCCDD" w14:textId="0E598DC2" w:rsidR="00CF158C" w:rsidRDefault="00CF158C" w:rsidP="00CF158C">
            <w:pPr>
              <w:tabs>
                <w:tab w:val="right" w:pos="4270"/>
              </w:tabs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Government school in urban area (township)</w:t>
            </w:r>
          </w:p>
        </w:tc>
        <w:tc>
          <w:tcPr>
            <w:tcW w:w="582" w:type="dxa"/>
            <w:shd w:val="clear" w:color="auto" w:fill="auto"/>
          </w:tcPr>
          <w:p w14:paraId="1B6EF2DC" w14:textId="3029A646" w:rsidR="00CF158C" w:rsidRDefault="00CF158C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</w:tr>
      <w:tr w:rsidR="00CF158C" w:rsidRPr="000E64CB" w14:paraId="49C2061C" w14:textId="77777777" w:rsidTr="006E300B">
        <w:trPr>
          <w:trHeight w:val="441"/>
        </w:trPr>
        <w:tc>
          <w:tcPr>
            <w:tcW w:w="4486" w:type="dxa"/>
            <w:shd w:val="clear" w:color="auto" w:fill="auto"/>
          </w:tcPr>
          <w:p w14:paraId="2815EE79" w14:textId="33714E8B" w:rsidR="00CF158C" w:rsidRDefault="00CF158C" w:rsidP="00CF158C">
            <w:pPr>
              <w:tabs>
                <w:tab w:val="right" w:pos="4270"/>
              </w:tabs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Home schooling</w:t>
            </w:r>
          </w:p>
        </w:tc>
        <w:tc>
          <w:tcPr>
            <w:tcW w:w="582" w:type="dxa"/>
            <w:shd w:val="clear" w:color="auto" w:fill="auto"/>
          </w:tcPr>
          <w:p w14:paraId="6C6A6C1A" w14:textId="48DC8D37" w:rsidR="00CF158C" w:rsidRDefault="00CF158C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</w:tr>
      <w:tr w:rsidR="000B50ED" w:rsidRPr="000E64CB" w14:paraId="5AD4A19C" w14:textId="77777777" w:rsidTr="006E300B">
        <w:trPr>
          <w:trHeight w:val="422"/>
        </w:trPr>
        <w:tc>
          <w:tcPr>
            <w:tcW w:w="4486" w:type="dxa"/>
            <w:shd w:val="clear" w:color="auto" w:fill="auto"/>
          </w:tcPr>
          <w:p w14:paraId="5AF79B49" w14:textId="52FE9C5C" w:rsidR="000B50ED" w:rsidRPr="000E64CB" w:rsidRDefault="00EB6E28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Private</w:t>
            </w:r>
            <w:r w:rsidR="000B50ED" w:rsidRPr="000E64CB">
              <w:rPr>
                <w:rFonts w:cstheme="minorHAnsi"/>
                <w:szCs w:val="20"/>
              </w:rPr>
              <w:t xml:space="preserve"> school </w:t>
            </w:r>
          </w:p>
        </w:tc>
        <w:tc>
          <w:tcPr>
            <w:tcW w:w="582" w:type="dxa"/>
            <w:shd w:val="clear" w:color="auto" w:fill="auto"/>
          </w:tcPr>
          <w:p w14:paraId="680D21C0" w14:textId="52467A25" w:rsidR="000B50ED" w:rsidRPr="000E64CB" w:rsidRDefault="00CF158C" w:rsidP="00725F5A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6</w:t>
            </w:r>
          </w:p>
        </w:tc>
      </w:tr>
      <w:tr w:rsidR="000B50ED" w:rsidRPr="000E64CB" w14:paraId="2EB24D57" w14:textId="77777777" w:rsidTr="006E300B">
        <w:trPr>
          <w:trHeight w:val="213"/>
        </w:trPr>
        <w:tc>
          <w:tcPr>
            <w:tcW w:w="4486" w:type="dxa"/>
            <w:shd w:val="clear" w:color="auto" w:fill="auto"/>
          </w:tcPr>
          <w:p w14:paraId="156144B3" w14:textId="3A160146" w:rsidR="000B50ED" w:rsidRPr="000E64CB" w:rsidRDefault="00EB6E28" w:rsidP="006E300B">
            <w:pPr>
              <w:spacing w:after="60"/>
              <w:rPr>
                <w:rFonts w:cstheme="minorHAnsi"/>
                <w:i/>
                <w:szCs w:val="20"/>
              </w:rPr>
            </w:pPr>
            <w:r>
              <w:rPr>
                <w:rFonts w:cstheme="minorHAnsi"/>
                <w:szCs w:val="20"/>
              </w:rPr>
              <w:t>Other (please specify)</w:t>
            </w:r>
          </w:p>
        </w:tc>
        <w:tc>
          <w:tcPr>
            <w:tcW w:w="582" w:type="dxa"/>
            <w:shd w:val="clear" w:color="auto" w:fill="auto"/>
          </w:tcPr>
          <w:p w14:paraId="4F955387" w14:textId="5667F195" w:rsidR="000B50ED" w:rsidRPr="000E64CB" w:rsidRDefault="00CF158C" w:rsidP="006E300B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7</w:t>
            </w:r>
          </w:p>
        </w:tc>
      </w:tr>
    </w:tbl>
    <w:p w14:paraId="078F31FC" w14:textId="77777777" w:rsidR="00171A25" w:rsidRDefault="00171A25" w:rsidP="004E0A5C">
      <w:pPr>
        <w:pStyle w:val="ListParagraph"/>
        <w:ind w:left="360"/>
        <w:rPr>
          <w:rFonts w:asciiTheme="minorHAnsi" w:hAnsiTheme="minorHAnsi" w:cstheme="minorHAnsi"/>
          <w:b/>
          <w:szCs w:val="20"/>
        </w:rPr>
      </w:pPr>
    </w:p>
    <w:p w14:paraId="1B3978DC" w14:textId="2C0B31B6" w:rsidR="007D27ED" w:rsidRPr="000E64CB" w:rsidRDefault="007D27ED" w:rsidP="00AC43A1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>Which of the following best describe the high school you attended? **</w:t>
      </w:r>
      <w:r w:rsidRPr="000E64CB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1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33"/>
        <w:gridCol w:w="1758"/>
      </w:tblGrid>
      <w:tr w:rsidR="007D27ED" w:rsidRPr="000E64CB" w14:paraId="38D92A0D" w14:textId="77777777" w:rsidTr="004E0A5C">
        <w:trPr>
          <w:trHeight w:val="206"/>
        </w:trPr>
        <w:tc>
          <w:tcPr>
            <w:tcW w:w="5133" w:type="dxa"/>
            <w:shd w:val="clear" w:color="auto" w:fill="auto"/>
          </w:tcPr>
          <w:p w14:paraId="06DE3DDB" w14:textId="77777777" w:rsidR="007D27ED" w:rsidRPr="000E64CB" w:rsidRDefault="007D27ED" w:rsidP="004E0A5C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Mainly Black </w:t>
            </w:r>
          </w:p>
        </w:tc>
        <w:tc>
          <w:tcPr>
            <w:tcW w:w="1758" w:type="dxa"/>
            <w:shd w:val="clear" w:color="auto" w:fill="auto"/>
          </w:tcPr>
          <w:p w14:paraId="16F7BB4D" w14:textId="77777777" w:rsidR="007D27ED" w:rsidRPr="000E64CB" w:rsidRDefault="007D27ED" w:rsidP="004E0A5C">
            <w:pPr>
              <w:spacing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7D27ED" w:rsidRPr="000E64CB" w14:paraId="3A63EB6F" w14:textId="77777777" w:rsidTr="004E0A5C">
        <w:trPr>
          <w:trHeight w:val="206"/>
        </w:trPr>
        <w:tc>
          <w:tcPr>
            <w:tcW w:w="5133" w:type="dxa"/>
            <w:shd w:val="clear" w:color="auto" w:fill="auto"/>
          </w:tcPr>
          <w:p w14:paraId="7E2F0D96" w14:textId="77777777" w:rsidR="007D27ED" w:rsidRPr="000E64CB" w:rsidRDefault="007D27ED" w:rsidP="004E0A5C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Mainly White </w:t>
            </w:r>
          </w:p>
        </w:tc>
        <w:tc>
          <w:tcPr>
            <w:tcW w:w="1758" w:type="dxa"/>
            <w:shd w:val="clear" w:color="auto" w:fill="auto"/>
          </w:tcPr>
          <w:p w14:paraId="6E291DAA" w14:textId="77777777" w:rsidR="007D27ED" w:rsidRPr="000E64CB" w:rsidRDefault="007D27ED" w:rsidP="004E0A5C">
            <w:pPr>
              <w:spacing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AC25C7" w:rsidRPr="000E64CB" w14:paraId="4FD302D6" w14:textId="77777777" w:rsidTr="004E0A5C">
        <w:trPr>
          <w:trHeight w:val="206"/>
        </w:trPr>
        <w:tc>
          <w:tcPr>
            <w:tcW w:w="5133" w:type="dxa"/>
            <w:shd w:val="clear" w:color="auto" w:fill="auto"/>
          </w:tcPr>
          <w:p w14:paraId="7C641C42" w14:textId="196BAC12" w:rsidR="00AC25C7" w:rsidRPr="00AC25C7" w:rsidRDefault="00AC25C7" w:rsidP="004E0A5C">
            <w:pPr>
              <w:spacing w:after="60"/>
              <w:rPr>
                <w:rFonts w:cstheme="minorHAnsi"/>
                <w:szCs w:val="20"/>
              </w:rPr>
            </w:pPr>
            <w:r w:rsidRPr="00AC25C7">
              <w:rPr>
                <w:rFonts w:cstheme="minorHAnsi"/>
                <w:szCs w:val="20"/>
              </w:rPr>
              <w:t>M</w:t>
            </w:r>
            <w:r w:rsidRPr="00AC25C7">
              <w:rPr>
                <w:rFonts w:asciiTheme="minorHAnsi" w:eastAsia="Calibri" w:hAnsiTheme="minorHAnsi" w:cstheme="minorHAnsi"/>
                <w:szCs w:val="20"/>
              </w:rPr>
              <w:t>ainly coloured</w:t>
            </w:r>
          </w:p>
        </w:tc>
        <w:tc>
          <w:tcPr>
            <w:tcW w:w="1758" w:type="dxa"/>
            <w:shd w:val="clear" w:color="auto" w:fill="auto"/>
          </w:tcPr>
          <w:p w14:paraId="279D1247" w14:textId="2869DD5E" w:rsidR="00AC25C7" w:rsidRPr="000E64CB" w:rsidRDefault="00AC25C7" w:rsidP="004E0A5C">
            <w:pPr>
              <w:spacing w:after="60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3</w:t>
            </w:r>
          </w:p>
        </w:tc>
      </w:tr>
      <w:tr w:rsidR="007D27ED" w:rsidRPr="000E64CB" w14:paraId="77DF84A0" w14:textId="77777777" w:rsidTr="004E0A5C">
        <w:trPr>
          <w:trHeight w:val="206"/>
        </w:trPr>
        <w:tc>
          <w:tcPr>
            <w:tcW w:w="5133" w:type="dxa"/>
            <w:shd w:val="clear" w:color="auto" w:fill="auto"/>
          </w:tcPr>
          <w:p w14:paraId="264BD1B9" w14:textId="77777777" w:rsidR="007D27ED" w:rsidRPr="000E64CB" w:rsidRDefault="007D27ED" w:rsidP="004E0A5C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Mainly Indian/Asian </w:t>
            </w:r>
          </w:p>
        </w:tc>
        <w:tc>
          <w:tcPr>
            <w:tcW w:w="1758" w:type="dxa"/>
            <w:shd w:val="clear" w:color="auto" w:fill="auto"/>
          </w:tcPr>
          <w:p w14:paraId="45B97C3A" w14:textId="37758DD6" w:rsidR="007D27ED" w:rsidRPr="000E64CB" w:rsidRDefault="00AC25C7" w:rsidP="004E0A5C">
            <w:pPr>
              <w:spacing w:after="60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</w:tr>
      <w:tr w:rsidR="007D27ED" w:rsidRPr="000E64CB" w14:paraId="04BFC4AE" w14:textId="77777777" w:rsidTr="004E0A5C">
        <w:trPr>
          <w:trHeight w:val="206"/>
        </w:trPr>
        <w:tc>
          <w:tcPr>
            <w:tcW w:w="5133" w:type="dxa"/>
            <w:shd w:val="clear" w:color="auto" w:fill="auto"/>
          </w:tcPr>
          <w:p w14:paraId="54EFD9DF" w14:textId="0B507374" w:rsidR="007D27ED" w:rsidRPr="000E64CB" w:rsidRDefault="007D27ED" w:rsidP="004E0A5C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ixed Black/ White/</w:t>
            </w:r>
            <w:r w:rsidR="00AC25C7" w:rsidRPr="00AC25C7">
              <w:rPr>
                <w:rFonts w:asciiTheme="minorHAnsi" w:eastAsia="Calibri" w:hAnsiTheme="minorHAnsi" w:cstheme="minorHAnsi"/>
                <w:szCs w:val="20"/>
              </w:rPr>
              <w:t xml:space="preserve"> coloured</w:t>
            </w:r>
            <w:r w:rsidR="00AC25C7" w:rsidRPr="000E64CB">
              <w:rPr>
                <w:rFonts w:cstheme="minorHAnsi"/>
                <w:szCs w:val="20"/>
              </w:rPr>
              <w:t xml:space="preserve"> </w:t>
            </w:r>
            <w:r w:rsidR="00AC25C7">
              <w:rPr>
                <w:rFonts w:cstheme="minorHAnsi"/>
                <w:szCs w:val="20"/>
              </w:rPr>
              <w:t>/</w:t>
            </w:r>
            <w:r w:rsidRPr="000E64CB">
              <w:rPr>
                <w:rFonts w:cstheme="minorHAnsi"/>
                <w:szCs w:val="20"/>
              </w:rPr>
              <w:t xml:space="preserve">Indian/Asian </w:t>
            </w:r>
          </w:p>
        </w:tc>
        <w:tc>
          <w:tcPr>
            <w:tcW w:w="1758" w:type="dxa"/>
            <w:shd w:val="clear" w:color="auto" w:fill="auto"/>
          </w:tcPr>
          <w:p w14:paraId="1086217F" w14:textId="2B8D75C5" w:rsidR="007D27ED" w:rsidRPr="000E64CB" w:rsidRDefault="00AC25C7" w:rsidP="004E0A5C">
            <w:pPr>
              <w:spacing w:after="60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</w:tr>
    </w:tbl>
    <w:p w14:paraId="4BE8FBE3" w14:textId="77777777" w:rsidR="007D27ED" w:rsidRDefault="007D27ED" w:rsidP="007D27ED">
      <w:pPr>
        <w:pStyle w:val="ListParagraph"/>
        <w:spacing w:line="240" w:lineRule="auto"/>
        <w:jc w:val="both"/>
        <w:rPr>
          <w:rFonts w:asciiTheme="minorHAnsi" w:hAnsiTheme="minorHAnsi" w:cstheme="minorHAnsi"/>
          <w:szCs w:val="20"/>
        </w:rPr>
      </w:pPr>
    </w:p>
    <w:p w14:paraId="4414018A" w14:textId="527AFA04" w:rsidR="007D27ED" w:rsidRPr="000E64CB" w:rsidRDefault="00AC43A1" w:rsidP="007D27E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inorHAnsi" w:hAnsiTheme="minorHAnsi" w:cstheme="minorHAnsi"/>
          <w:b/>
          <w:szCs w:val="20"/>
        </w:rPr>
      </w:pPr>
      <w:r>
        <w:rPr>
          <w:rFonts w:asciiTheme="minorHAnsi" w:hAnsiTheme="minorHAnsi" w:cstheme="minorHAnsi"/>
          <w:b/>
          <w:szCs w:val="20"/>
        </w:rPr>
        <w:t>O</w:t>
      </w:r>
      <w:r w:rsidR="007D27ED" w:rsidRPr="000E64CB">
        <w:rPr>
          <w:rFonts w:asciiTheme="minorHAnsi" w:hAnsiTheme="minorHAnsi" w:cstheme="minorHAnsi"/>
          <w:b/>
          <w:szCs w:val="20"/>
        </w:rPr>
        <w:t>n which campus are you registered as a student?   **</w:t>
      </w:r>
      <w:r w:rsidR="007D27ED" w:rsidRPr="000E64CB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2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927"/>
        <w:gridCol w:w="993"/>
      </w:tblGrid>
      <w:tr w:rsidR="007D27ED" w:rsidRPr="000E64CB" w14:paraId="6E733E49" w14:textId="77777777" w:rsidTr="004E0A5C">
        <w:tc>
          <w:tcPr>
            <w:tcW w:w="4927" w:type="dxa"/>
          </w:tcPr>
          <w:p w14:paraId="4E8BEF50" w14:textId="32AC677A" w:rsidR="007D27ED" w:rsidRPr="000E64CB" w:rsidRDefault="00E0646F" w:rsidP="00E0646F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Mafikeng Campus </w:t>
            </w:r>
          </w:p>
        </w:tc>
        <w:tc>
          <w:tcPr>
            <w:tcW w:w="993" w:type="dxa"/>
            <w:vAlign w:val="center"/>
          </w:tcPr>
          <w:p w14:paraId="6968A448" w14:textId="77777777" w:rsidR="007D27ED" w:rsidRPr="000E64CB" w:rsidRDefault="007D27ED" w:rsidP="004E0A5C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7D27ED" w:rsidRPr="000E64CB" w14:paraId="3263DC9D" w14:textId="77777777" w:rsidTr="004E0A5C">
        <w:tc>
          <w:tcPr>
            <w:tcW w:w="4927" w:type="dxa"/>
          </w:tcPr>
          <w:p w14:paraId="56297872" w14:textId="52D63A47" w:rsidR="007D27ED" w:rsidRPr="000E64CB" w:rsidRDefault="00E0646F" w:rsidP="00E0646F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Potchefstro</w:t>
            </w:r>
            <w:r w:rsidR="00AC43A1">
              <w:rPr>
                <w:rFonts w:cstheme="minorHAnsi"/>
                <w:szCs w:val="20"/>
              </w:rPr>
              <w:t>o</w:t>
            </w:r>
            <w:r>
              <w:rPr>
                <w:rFonts w:cstheme="minorHAnsi"/>
                <w:szCs w:val="20"/>
              </w:rPr>
              <w:t>m Campus</w:t>
            </w:r>
          </w:p>
        </w:tc>
        <w:tc>
          <w:tcPr>
            <w:tcW w:w="993" w:type="dxa"/>
            <w:vAlign w:val="center"/>
          </w:tcPr>
          <w:p w14:paraId="0FFE85E8" w14:textId="77777777" w:rsidR="007D27ED" w:rsidRPr="000E64CB" w:rsidRDefault="007D27ED" w:rsidP="004E0A5C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7D27ED" w:rsidRPr="000E64CB" w14:paraId="40DCBD1F" w14:textId="77777777" w:rsidTr="004E0A5C">
        <w:tc>
          <w:tcPr>
            <w:tcW w:w="4927" w:type="dxa"/>
          </w:tcPr>
          <w:p w14:paraId="3C1349E1" w14:textId="7B133AE3" w:rsidR="007D27ED" w:rsidRPr="000E64CB" w:rsidRDefault="00E0646F" w:rsidP="00E0646F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Vaal Triangle Campus </w:t>
            </w:r>
          </w:p>
        </w:tc>
        <w:tc>
          <w:tcPr>
            <w:tcW w:w="993" w:type="dxa"/>
            <w:vAlign w:val="center"/>
          </w:tcPr>
          <w:p w14:paraId="4B060438" w14:textId="77777777" w:rsidR="007D27ED" w:rsidRPr="000E64CB" w:rsidRDefault="007D27ED" w:rsidP="004E0A5C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</w:tbl>
    <w:p w14:paraId="49A7475D" w14:textId="77777777" w:rsidR="007D27ED" w:rsidRDefault="007D27ED" w:rsidP="007D27ED">
      <w:pPr>
        <w:pStyle w:val="ListParagraph"/>
        <w:spacing w:line="240" w:lineRule="auto"/>
        <w:ind w:left="360"/>
        <w:jc w:val="both"/>
        <w:rPr>
          <w:rFonts w:asciiTheme="minorHAnsi" w:hAnsiTheme="minorHAnsi" w:cstheme="minorHAnsi"/>
          <w:b/>
          <w:i/>
          <w:szCs w:val="20"/>
        </w:rPr>
      </w:pPr>
    </w:p>
    <w:p w14:paraId="4C87FBFD" w14:textId="718B5D28" w:rsidR="002F1B1F" w:rsidRPr="000E64CB" w:rsidRDefault="002F1B1F" w:rsidP="002F1B1F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inorHAnsi" w:hAnsiTheme="minorHAnsi" w:cstheme="minorHAnsi"/>
          <w:b/>
          <w:i/>
          <w:szCs w:val="20"/>
        </w:rPr>
      </w:pPr>
      <w:r w:rsidRPr="000E64CB">
        <w:rPr>
          <w:rFonts w:asciiTheme="minorHAnsi" w:hAnsiTheme="minorHAnsi" w:cstheme="minorHAnsi"/>
          <w:b/>
          <w:i/>
          <w:szCs w:val="20"/>
        </w:rPr>
        <w:t>**</w:t>
      </w:r>
      <w:r w:rsidR="00AC43A1">
        <w:rPr>
          <w:rFonts w:asciiTheme="minorHAnsi" w:hAnsiTheme="minorHAnsi" w:cstheme="minorHAnsi"/>
          <w:b/>
          <w:i/>
          <w:szCs w:val="20"/>
        </w:rPr>
        <w:t>Record</w:t>
      </w:r>
      <w:r w:rsidRPr="000E64CB">
        <w:rPr>
          <w:rFonts w:asciiTheme="minorHAnsi" w:hAnsiTheme="minorHAnsi" w:cstheme="minorHAnsi"/>
          <w:b/>
          <w:i/>
          <w:szCs w:val="20"/>
        </w:rPr>
        <w:t xml:space="preserve"> participant’s </w:t>
      </w:r>
      <w:r w:rsidR="00AC43A1">
        <w:rPr>
          <w:rFonts w:asciiTheme="minorHAnsi" w:hAnsiTheme="minorHAnsi" w:cstheme="minorHAnsi"/>
          <w:b/>
          <w:i/>
          <w:szCs w:val="20"/>
        </w:rPr>
        <w:t>race – if unsure ask</w:t>
      </w:r>
    </w:p>
    <w:tbl>
      <w:tblPr>
        <w:tblW w:w="0" w:type="auto"/>
        <w:tblInd w:w="2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927"/>
        <w:gridCol w:w="993"/>
      </w:tblGrid>
      <w:tr w:rsidR="002F1B1F" w:rsidRPr="000E64CB" w14:paraId="3EC01687" w14:textId="77777777" w:rsidTr="007A4984">
        <w:tc>
          <w:tcPr>
            <w:tcW w:w="4927" w:type="dxa"/>
          </w:tcPr>
          <w:p w14:paraId="17DAE9E9" w14:textId="2B01776D" w:rsidR="002F1B1F" w:rsidRPr="000E64CB" w:rsidRDefault="00AC43A1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Black African</w:t>
            </w:r>
          </w:p>
        </w:tc>
        <w:tc>
          <w:tcPr>
            <w:tcW w:w="993" w:type="dxa"/>
            <w:vAlign w:val="center"/>
          </w:tcPr>
          <w:p w14:paraId="444C50AF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2F1B1F" w:rsidRPr="000E64CB" w14:paraId="1CB0D9CC" w14:textId="77777777" w:rsidTr="007A4984">
        <w:tc>
          <w:tcPr>
            <w:tcW w:w="4927" w:type="dxa"/>
          </w:tcPr>
          <w:p w14:paraId="6A2D016C" w14:textId="724F5215" w:rsidR="002F1B1F" w:rsidRPr="000E64CB" w:rsidRDefault="00AC43A1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White</w:t>
            </w:r>
          </w:p>
        </w:tc>
        <w:tc>
          <w:tcPr>
            <w:tcW w:w="993" w:type="dxa"/>
            <w:vAlign w:val="center"/>
          </w:tcPr>
          <w:p w14:paraId="5B9C77E8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2F1B1F" w:rsidRPr="000E64CB" w14:paraId="157D8309" w14:textId="77777777" w:rsidTr="007A4984">
        <w:tc>
          <w:tcPr>
            <w:tcW w:w="4927" w:type="dxa"/>
          </w:tcPr>
          <w:p w14:paraId="47A02AC5" w14:textId="680CE663" w:rsidR="002F1B1F" w:rsidRPr="000E64CB" w:rsidRDefault="00AC43A1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Coloured</w:t>
            </w:r>
          </w:p>
        </w:tc>
        <w:tc>
          <w:tcPr>
            <w:tcW w:w="993" w:type="dxa"/>
            <w:vAlign w:val="center"/>
          </w:tcPr>
          <w:p w14:paraId="6695A23A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2F1B1F" w:rsidRPr="000E64CB" w14:paraId="7E572DA9" w14:textId="77777777" w:rsidTr="007A4984">
        <w:tc>
          <w:tcPr>
            <w:tcW w:w="4927" w:type="dxa"/>
          </w:tcPr>
          <w:p w14:paraId="0B189C55" w14:textId="51EF606C" w:rsidR="002F1B1F" w:rsidRPr="000E64CB" w:rsidRDefault="00AC43A1" w:rsidP="00AF4F42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Indian/Asian</w:t>
            </w:r>
          </w:p>
        </w:tc>
        <w:tc>
          <w:tcPr>
            <w:tcW w:w="993" w:type="dxa"/>
            <w:vAlign w:val="center"/>
          </w:tcPr>
          <w:p w14:paraId="4A3214DD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2F1B1F" w:rsidRPr="000E64CB" w14:paraId="3538F5A0" w14:textId="77777777" w:rsidTr="007A4984">
        <w:tc>
          <w:tcPr>
            <w:tcW w:w="4927" w:type="dxa"/>
          </w:tcPr>
          <w:p w14:paraId="0ADBB827" w14:textId="5DF5828F" w:rsidR="002F1B1F" w:rsidRPr="000E64CB" w:rsidRDefault="002F1B1F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Other: </w:t>
            </w:r>
            <w:r w:rsidR="00BE2EA6" w:rsidRPr="000E64CB">
              <w:rPr>
                <w:rFonts w:cstheme="minorHAnsi"/>
                <w:szCs w:val="20"/>
              </w:rPr>
              <w:t>(specify)...................................</w:t>
            </w:r>
          </w:p>
        </w:tc>
        <w:tc>
          <w:tcPr>
            <w:tcW w:w="993" w:type="dxa"/>
            <w:vAlign w:val="center"/>
          </w:tcPr>
          <w:p w14:paraId="2A3458A2" w14:textId="7112431A" w:rsidR="002F1B1F" w:rsidRPr="000E64CB" w:rsidRDefault="00AC43A1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</w:tr>
    </w:tbl>
    <w:p w14:paraId="71E038B8" w14:textId="77777777" w:rsidR="00AC43A1" w:rsidRDefault="00AC43A1" w:rsidP="00377C33">
      <w:pPr>
        <w:pStyle w:val="ListParagraph"/>
        <w:spacing w:after="40" w:line="240" w:lineRule="auto"/>
        <w:ind w:left="360"/>
        <w:rPr>
          <w:rFonts w:asciiTheme="minorHAnsi" w:hAnsiTheme="minorHAnsi" w:cstheme="minorHAnsi"/>
          <w:b/>
          <w:szCs w:val="20"/>
        </w:rPr>
      </w:pPr>
      <w:bookmarkStart w:id="0" w:name="_GoBack"/>
      <w:bookmarkEnd w:id="0"/>
    </w:p>
    <w:p w14:paraId="0F390805" w14:textId="77777777" w:rsidR="00377C33" w:rsidRPr="000E64CB" w:rsidRDefault="00377C33" w:rsidP="00377C33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>What is your nationality? **</w:t>
      </w:r>
      <w:r w:rsidRPr="000E64CB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010"/>
        <w:gridCol w:w="630"/>
      </w:tblGrid>
      <w:tr w:rsidR="00377C33" w:rsidRPr="000E64CB" w14:paraId="6FB57CA7" w14:textId="77777777" w:rsidTr="006E300B">
        <w:tc>
          <w:tcPr>
            <w:tcW w:w="8010" w:type="dxa"/>
          </w:tcPr>
          <w:p w14:paraId="19F5602A" w14:textId="4268CF2B" w:rsidR="00377C33" w:rsidRPr="000E64CB" w:rsidRDefault="00AC43A1" w:rsidP="006E300B">
            <w:pPr>
              <w:spacing w:before="60" w:afterLines="60" w:after="144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South Africa</w:t>
            </w:r>
          </w:p>
        </w:tc>
        <w:tc>
          <w:tcPr>
            <w:tcW w:w="630" w:type="dxa"/>
            <w:vAlign w:val="center"/>
          </w:tcPr>
          <w:p w14:paraId="7576F582" w14:textId="77777777" w:rsidR="00377C33" w:rsidRPr="000E64CB" w:rsidRDefault="00377C33" w:rsidP="006E300B">
            <w:pPr>
              <w:spacing w:before="60" w:afterLines="60" w:after="144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377C33" w:rsidRPr="000E64CB" w14:paraId="6B0D3E02" w14:textId="77777777" w:rsidTr="006E300B">
        <w:trPr>
          <w:trHeight w:val="598"/>
        </w:trPr>
        <w:tc>
          <w:tcPr>
            <w:tcW w:w="8010" w:type="dxa"/>
          </w:tcPr>
          <w:p w14:paraId="207BF966" w14:textId="5FF7A3D9" w:rsidR="00377C33" w:rsidRPr="000E64CB" w:rsidRDefault="00AC43A1" w:rsidP="006E300B">
            <w:pPr>
              <w:spacing w:before="60" w:afterLines="60" w:after="144" w:line="240" w:lineRule="auto"/>
              <w:rPr>
                <w:rFonts w:cstheme="minorHAnsi"/>
                <w:szCs w:val="20"/>
              </w:rPr>
            </w:pPr>
            <w:r w:rsidRPr="00AC43A1">
              <w:rPr>
                <w:rFonts w:cstheme="minorHAnsi"/>
                <w:szCs w:val="20"/>
              </w:rPr>
              <w:t>Other SADC countries</w:t>
            </w:r>
            <w:r>
              <w:rPr>
                <w:rFonts w:cstheme="minorHAnsi"/>
                <w:szCs w:val="20"/>
              </w:rPr>
              <w:t xml:space="preserve"> (Namibia, Botswana, Lesotho, Swaziland, Zimbabwe, Zambia, Mozambique, Mauritius, Malawi, Angola, Tanzania, DRC, Madagascar, Seychelles)</w:t>
            </w:r>
          </w:p>
        </w:tc>
        <w:tc>
          <w:tcPr>
            <w:tcW w:w="630" w:type="dxa"/>
            <w:vAlign w:val="center"/>
          </w:tcPr>
          <w:p w14:paraId="4F1B72BB" w14:textId="77777777" w:rsidR="00377C33" w:rsidRPr="000E64CB" w:rsidRDefault="00377C33" w:rsidP="006E300B">
            <w:pPr>
              <w:spacing w:before="60" w:afterLines="60" w:after="144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377C33" w:rsidRPr="000E64CB" w14:paraId="5F7A0C94" w14:textId="77777777" w:rsidTr="006E300B">
        <w:trPr>
          <w:trHeight w:val="410"/>
        </w:trPr>
        <w:tc>
          <w:tcPr>
            <w:tcW w:w="8010" w:type="dxa"/>
          </w:tcPr>
          <w:p w14:paraId="7610B6E7" w14:textId="77777777" w:rsidR="00377C33" w:rsidRPr="000E64CB" w:rsidRDefault="00377C33" w:rsidP="006E300B">
            <w:pPr>
              <w:spacing w:before="60" w:afterLines="60" w:after="144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st of Africa</w:t>
            </w:r>
          </w:p>
        </w:tc>
        <w:tc>
          <w:tcPr>
            <w:tcW w:w="630" w:type="dxa"/>
            <w:vAlign w:val="center"/>
          </w:tcPr>
          <w:p w14:paraId="7A45B693" w14:textId="77777777" w:rsidR="00377C33" w:rsidRPr="000E64CB" w:rsidRDefault="00377C33" w:rsidP="006E300B">
            <w:pPr>
              <w:spacing w:before="60" w:afterLines="60" w:after="144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377C33" w:rsidRPr="000E64CB" w14:paraId="0467D5CC" w14:textId="77777777" w:rsidTr="006E300B">
        <w:tc>
          <w:tcPr>
            <w:tcW w:w="8010" w:type="dxa"/>
          </w:tcPr>
          <w:p w14:paraId="68416840" w14:textId="77777777" w:rsidR="00377C33" w:rsidRPr="000E64CB" w:rsidRDefault="00377C33" w:rsidP="006E300B">
            <w:pPr>
              <w:spacing w:before="60" w:afterLines="60" w:after="144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: Specify</w:t>
            </w:r>
          </w:p>
        </w:tc>
        <w:tc>
          <w:tcPr>
            <w:tcW w:w="630" w:type="dxa"/>
            <w:vAlign w:val="center"/>
          </w:tcPr>
          <w:p w14:paraId="30493AF7" w14:textId="77777777" w:rsidR="00377C33" w:rsidRPr="000E64CB" w:rsidRDefault="00377C33" w:rsidP="006E300B">
            <w:pPr>
              <w:spacing w:before="60" w:afterLines="60" w:after="144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</w:tbl>
    <w:p w14:paraId="1E81B234" w14:textId="77777777" w:rsidR="002F1B1F" w:rsidRDefault="002F1B1F" w:rsidP="002F1B1F">
      <w:pPr>
        <w:spacing w:after="0" w:line="240" w:lineRule="auto"/>
        <w:rPr>
          <w:rFonts w:cstheme="minorHAnsi"/>
          <w:b/>
          <w:szCs w:val="20"/>
        </w:rPr>
      </w:pPr>
    </w:p>
    <w:p w14:paraId="709E261E" w14:textId="77777777" w:rsidR="002F1B1F" w:rsidRPr="000E64CB" w:rsidRDefault="002F1B1F" w:rsidP="002F1B1F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>What is your academic year of study? **</w:t>
      </w:r>
      <w:r w:rsidRPr="000E64CB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1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60"/>
        <w:gridCol w:w="540"/>
      </w:tblGrid>
      <w:tr w:rsidR="002F1B1F" w:rsidRPr="000E64CB" w14:paraId="63560F6D" w14:textId="77777777" w:rsidTr="007A4984">
        <w:tc>
          <w:tcPr>
            <w:tcW w:w="6660" w:type="dxa"/>
          </w:tcPr>
          <w:p w14:paraId="7E2933B2" w14:textId="77777777" w:rsidR="002F1B1F" w:rsidRPr="000E64CB" w:rsidRDefault="002F1B1F" w:rsidP="007A4984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irst year</w:t>
            </w:r>
          </w:p>
        </w:tc>
        <w:tc>
          <w:tcPr>
            <w:tcW w:w="540" w:type="dxa"/>
          </w:tcPr>
          <w:p w14:paraId="0DB13BF6" w14:textId="77777777" w:rsidR="002F1B1F" w:rsidRPr="000E64CB" w:rsidRDefault="002F1B1F" w:rsidP="007A4984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BE2EA6" w:rsidRPr="000E64CB" w14:paraId="23C52512" w14:textId="77777777" w:rsidTr="007A4984">
        <w:tc>
          <w:tcPr>
            <w:tcW w:w="6660" w:type="dxa"/>
          </w:tcPr>
          <w:p w14:paraId="779AB83D" w14:textId="77777777" w:rsidR="00BE2EA6" w:rsidRPr="000E64CB" w:rsidRDefault="00BE2EA6" w:rsidP="007A4984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Second year</w:t>
            </w:r>
          </w:p>
        </w:tc>
        <w:tc>
          <w:tcPr>
            <w:tcW w:w="540" w:type="dxa"/>
          </w:tcPr>
          <w:p w14:paraId="059AEEBB" w14:textId="77777777" w:rsidR="00BE2EA6" w:rsidRPr="000E64CB" w:rsidRDefault="00377C33" w:rsidP="007A4984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2F1B1F" w:rsidRPr="000E64CB" w14:paraId="4E78F4AB" w14:textId="77777777" w:rsidTr="007A4984">
        <w:tc>
          <w:tcPr>
            <w:tcW w:w="6660" w:type="dxa"/>
          </w:tcPr>
          <w:p w14:paraId="5D2BF2A9" w14:textId="27B39525" w:rsidR="002F1B1F" w:rsidRPr="000E64CB" w:rsidRDefault="00BE2EA6" w:rsidP="00B04BAD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Third</w:t>
            </w:r>
            <w:r w:rsidR="009F6CE4" w:rsidRPr="000E64CB">
              <w:rPr>
                <w:rFonts w:cstheme="minorHAnsi"/>
                <w:szCs w:val="20"/>
              </w:rPr>
              <w:t xml:space="preserve"> </w:t>
            </w:r>
            <w:r w:rsidR="00B31960">
              <w:rPr>
                <w:rFonts w:cstheme="minorHAnsi"/>
                <w:szCs w:val="20"/>
              </w:rPr>
              <w:t>or fourth year</w:t>
            </w:r>
          </w:p>
        </w:tc>
        <w:tc>
          <w:tcPr>
            <w:tcW w:w="540" w:type="dxa"/>
          </w:tcPr>
          <w:p w14:paraId="7A093667" w14:textId="77777777" w:rsidR="002F1B1F" w:rsidRPr="000E64CB" w:rsidRDefault="00377C33" w:rsidP="00377C33">
            <w:pPr>
              <w:spacing w:after="60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B04BAD" w:rsidRPr="000E64CB" w14:paraId="4EE41DAD" w14:textId="77777777" w:rsidTr="007A4984">
        <w:tc>
          <w:tcPr>
            <w:tcW w:w="6660" w:type="dxa"/>
          </w:tcPr>
          <w:p w14:paraId="02639D40" w14:textId="46756004" w:rsidR="00B04BAD" w:rsidRPr="000E64CB" w:rsidRDefault="00B31960" w:rsidP="009F6CE4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Postgraduate degree/diploma</w:t>
            </w:r>
          </w:p>
        </w:tc>
        <w:tc>
          <w:tcPr>
            <w:tcW w:w="540" w:type="dxa"/>
          </w:tcPr>
          <w:p w14:paraId="42945094" w14:textId="1FF14848" w:rsidR="00B04BAD" w:rsidRPr="000E64CB" w:rsidRDefault="00B31960" w:rsidP="00377C33">
            <w:pPr>
              <w:spacing w:after="6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</w:tr>
    </w:tbl>
    <w:p w14:paraId="3863E10A" w14:textId="77777777" w:rsidR="000F43F8" w:rsidRDefault="000F43F8" w:rsidP="000F43F8">
      <w:pPr>
        <w:pStyle w:val="ListParagraph"/>
        <w:spacing w:line="240" w:lineRule="auto"/>
        <w:ind w:left="360"/>
        <w:jc w:val="both"/>
        <w:rPr>
          <w:rFonts w:asciiTheme="minorHAnsi" w:hAnsiTheme="minorHAnsi" w:cstheme="minorHAnsi"/>
          <w:b/>
          <w:szCs w:val="20"/>
        </w:rPr>
      </w:pPr>
    </w:p>
    <w:p w14:paraId="6ABCFC18" w14:textId="77777777" w:rsidR="002F1B1F" w:rsidRPr="000E64CB" w:rsidRDefault="002F1B1F" w:rsidP="002F1B1F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inorHAnsi" w:hAnsiTheme="minorHAnsi" w:cstheme="minorHAnsi"/>
          <w:b/>
          <w:szCs w:val="20"/>
        </w:rPr>
      </w:pPr>
      <w:r w:rsidRPr="000E64CB">
        <w:rPr>
          <w:rFonts w:asciiTheme="minorHAnsi" w:hAnsiTheme="minorHAnsi" w:cstheme="minorHAnsi"/>
          <w:b/>
          <w:szCs w:val="20"/>
        </w:rPr>
        <w:t xml:space="preserve">What was your first year of registration for the </w:t>
      </w:r>
      <w:r w:rsidR="00DC7B49" w:rsidRPr="000E64CB">
        <w:rPr>
          <w:rFonts w:asciiTheme="minorHAnsi" w:hAnsiTheme="minorHAnsi" w:cstheme="minorHAnsi"/>
          <w:b/>
          <w:szCs w:val="20"/>
        </w:rPr>
        <w:t xml:space="preserve">above </w:t>
      </w:r>
      <w:r w:rsidRPr="000E64CB">
        <w:rPr>
          <w:rFonts w:asciiTheme="minorHAnsi" w:hAnsiTheme="minorHAnsi" w:cstheme="minorHAnsi"/>
          <w:b/>
          <w:szCs w:val="20"/>
        </w:rPr>
        <w:t>qualification?</w:t>
      </w:r>
    </w:p>
    <w:tbl>
      <w:tblPr>
        <w:tblpPr w:leftFromText="180" w:rightFromText="180" w:vertAnchor="text" w:horzAnchor="margin" w:tblpXSpec="center" w:tblpY="1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6"/>
        <w:gridCol w:w="586"/>
        <w:gridCol w:w="586"/>
        <w:gridCol w:w="586"/>
      </w:tblGrid>
      <w:tr w:rsidR="002F1B1F" w:rsidRPr="000E64CB" w14:paraId="6BD309D8" w14:textId="77777777" w:rsidTr="007A4984">
        <w:trPr>
          <w:trHeight w:val="377"/>
        </w:trPr>
        <w:tc>
          <w:tcPr>
            <w:tcW w:w="586" w:type="dxa"/>
            <w:shd w:val="clear" w:color="auto" w:fill="auto"/>
            <w:vAlign w:val="center"/>
          </w:tcPr>
          <w:p w14:paraId="6F201F26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3E57ED5D" w14:textId="77777777" w:rsidR="002F1B1F" w:rsidRPr="000E64CB" w:rsidRDefault="002F1B1F" w:rsidP="007A4984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0</w:t>
            </w:r>
          </w:p>
        </w:tc>
        <w:tc>
          <w:tcPr>
            <w:tcW w:w="586" w:type="dxa"/>
            <w:shd w:val="clear" w:color="auto" w:fill="auto"/>
          </w:tcPr>
          <w:p w14:paraId="4E39ECAA" w14:textId="77777777" w:rsidR="002F1B1F" w:rsidRPr="000E64CB" w:rsidRDefault="002F1B1F" w:rsidP="007A4984">
            <w:pPr>
              <w:spacing w:line="240" w:lineRule="auto"/>
              <w:jc w:val="both"/>
              <w:rPr>
                <w:rFonts w:cstheme="minorHAnsi"/>
                <w:szCs w:val="20"/>
              </w:rPr>
            </w:pPr>
          </w:p>
        </w:tc>
        <w:tc>
          <w:tcPr>
            <w:tcW w:w="586" w:type="dxa"/>
            <w:shd w:val="clear" w:color="auto" w:fill="auto"/>
          </w:tcPr>
          <w:p w14:paraId="1F391478" w14:textId="77777777" w:rsidR="002F1B1F" w:rsidRPr="000E64CB" w:rsidRDefault="002F1B1F" w:rsidP="007A4984">
            <w:pPr>
              <w:spacing w:line="240" w:lineRule="auto"/>
              <w:jc w:val="both"/>
              <w:rPr>
                <w:rFonts w:cstheme="minorHAnsi"/>
                <w:szCs w:val="20"/>
              </w:rPr>
            </w:pPr>
          </w:p>
        </w:tc>
      </w:tr>
    </w:tbl>
    <w:p w14:paraId="1A2DA3E6" w14:textId="77777777" w:rsidR="002F1B1F" w:rsidRPr="000E64CB" w:rsidRDefault="002F1B1F" w:rsidP="002F1B1F">
      <w:pPr>
        <w:spacing w:line="240" w:lineRule="auto"/>
        <w:jc w:val="both"/>
        <w:rPr>
          <w:rFonts w:cstheme="minorHAnsi"/>
          <w:szCs w:val="20"/>
        </w:rPr>
      </w:pPr>
    </w:p>
    <w:p w14:paraId="63F56EEB" w14:textId="77777777" w:rsidR="002F1B1F" w:rsidRPr="000E64CB" w:rsidRDefault="002F1B1F" w:rsidP="002F1B1F">
      <w:pPr>
        <w:spacing w:line="240" w:lineRule="auto"/>
        <w:jc w:val="both"/>
        <w:rPr>
          <w:rFonts w:cstheme="minorHAnsi"/>
          <w:szCs w:val="20"/>
        </w:rPr>
      </w:pPr>
    </w:p>
    <w:p w14:paraId="59AD0855" w14:textId="78675328" w:rsidR="002F1B1F" w:rsidRPr="000E64CB" w:rsidRDefault="002F1B1F" w:rsidP="002F1B1F">
      <w:pPr>
        <w:numPr>
          <w:ilvl w:val="0"/>
          <w:numId w:val="1"/>
        </w:numPr>
        <w:spacing w:after="0" w:line="240" w:lineRule="auto"/>
        <w:rPr>
          <w:rFonts w:cstheme="minorHAnsi"/>
          <w:b/>
          <w:szCs w:val="20"/>
        </w:rPr>
      </w:pPr>
      <w:r w:rsidRPr="000E64CB">
        <w:rPr>
          <w:rFonts w:cstheme="minorHAnsi"/>
          <w:noProof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27A196" wp14:editId="576EC079">
                <wp:simplePos x="0" y="0"/>
                <wp:positionH relativeFrom="column">
                  <wp:posOffset>-222885</wp:posOffset>
                </wp:positionH>
                <wp:positionV relativeFrom="paragraph">
                  <wp:posOffset>-1270</wp:posOffset>
                </wp:positionV>
                <wp:extent cx="209550" cy="180975"/>
                <wp:effectExtent l="0" t="0" r="19050" b="285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" cy="1809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9DF33C" w14:textId="77777777" w:rsidR="00AC43A1" w:rsidRPr="00731243" w:rsidRDefault="00AC43A1" w:rsidP="002F1B1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7.55pt;margin-top:-.1pt;width:16.5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" filled="f" strokecolor="window">
                <v:textbox inset="0,0,0,0">
                  <w:txbxContent>
                    <w:p w14:paraId="239DF33C" w14:textId="77777777" w:rsidR="00AC43A1" w:rsidRPr="00731243" w:rsidRDefault="00AC43A1" w:rsidP="002F1B1F">
                      <w:pPr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E64CB">
        <w:rPr>
          <w:rFonts w:cstheme="minorHAnsi"/>
          <w:b/>
          <w:szCs w:val="20"/>
        </w:rPr>
        <w:t xml:space="preserve">In which </w:t>
      </w:r>
      <w:r w:rsidR="00EB6E28">
        <w:rPr>
          <w:rFonts w:cstheme="minorHAnsi"/>
          <w:b/>
          <w:szCs w:val="20"/>
        </w:rPr>
        <w:t>College</w:t>
      </w:r>
      <w:r w:rsidRPr="000E64CB">
        <w:rPr>
          <w:rFonts w:cstheme="minorHAnsi"/>
          <w:b/>
          <w:szCs w:val="20"/>
        </w:rPr>
        <w:t xml:space="preserve"> are you </w:t>
      </w:r>
      <w:r w:rsidR="00BE2EA6" w:rsidRPr="000E64CB">
        <w:rPr>
          <w:rFonts w:cstheme="minorHAnsi"/>
          <w:b/>
          <w:szCs w:val="20"/>
        </w:rPr>
        <w:t xml:space="preserve">registered as </w:t>
      </w:r>
      <w:r w:rsidRPr="000E64CB">
        <w:rPr>
          <w:rFonts w:cstheme="minorHAnsi"/>
          <w:b/>
          <w:szCs w:val="20"/>
        </w:rPr>
        <w:t>a student?  **</w:t>
      </w:r>
      <w:r w:rsidRPr="000E64CB">
        <w:rPr>
          <w:rFonts w:cstheme="minorHAnsi"/>
          <w:b/>
          <w:i/>
          <w:szCs w:val="20"/>
        </w:rPr>
        <w:t>Single response</w:t>
      </w:r>
    </w:p>
    <w:p w14:paraId="5E259259" w14:textId="77777777" w:rsidR="002F1B1F" w:rsidRPr="000E64CB" w:rsidRDefault="002F1B1F" w:rsidP="002F1B1F">
      <w:pPr>
        <w:spacing w:line="240" w:lineRule="auto"/>
        <w:rPr>
          <w:rFonts w:cstheme="minorHAnsi"/>
          <w:szCs w:val="20"/>
        </w:rPr>
      </w:pPr>
    </w:p>
    <w:tbl>
      <w:tblPr>
        <w:tblW w:w="0" w:type="auto"/>
        <w:jc w:val="center"/>
        <w:tblInd w:w="-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9"/>
        <w:gridCol w:w="853"/>
      </w:tblGrid>
      <w:tr w:rsidR="002F1B1F" w:rsidRPr="000E64CB" w14:paraId="69AA8A51" w14:textId="77777777" w:rsidTr="00607F3E">
        <w:trPr>
          <w:jc w:val="center"/>
        </w:trPr>
        <w:tc>
          <w:tcPr>
            <w:tcW w:w="5549" w:type="dxa"/>
            <w:shd w:val="clear" w:color="auto" w:fill="auto"/>
          </w:tcPr>
          <w:p w14:paraId="626C48A1" w14:textId="7C74CC8E" w:rsidR="002F1B1F" w:rsidRPr="000E64CB" w:rsidRDefault="00607F3E" w:rsidP="002F1B1F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Human and </w:t>
            </w:r>
            <w:r w:rsidR="000F54D9">
              <w:rPr>
                <w:rFonts w:cstheme="minorHAnsi"/>
                <w:szCs w:val="20"/>
              </w:rPr>
              <w:t>Social Sciences</w:t>
            </w:r>
            <w:r>
              <w:rPr>
                <w:rFonts w:cstheme="minorHAnsi"/>
                <w:szCs w:val="20"/>
              </w:rPr>
              <w:t xml:space="preserve">/Arts/Theology/ </w:t>
            </w:r>
            <w:r>
              <w:rPr>
                <w:rFonts w:cstheme="minorHAnsi"/>
                <w:szCs w:val="20"/>
              </w:rPr>
              <w:t>Humanities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F2B42B2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2F1B1F" w:rsidRPr="000E64CB" w14:paraId="1DD36477" w14:textId="77777777" w:rsidTr="00607F3E">
        <w:trPr>
          <w:jc w:val="center"/>
        </w:trPr>
        <w:tc>
          <w:tcPr>
            <w:tcW w:w="5549" w:type="dxa"/>
            <w:shd w:val="clear" w:color="auto" w:fill="auto"/>
          </w:tcPr>
          <w:p w14:paraId="4E8935BE" w14:textId="79B50977" w:rsidR="002F1B1F" w:rsidRPr="000E64CB" w:rsidRDefault="00607F3E" w:rsidP="000F54D9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Commerce/Economics &amp; Management Sciences/IT/Accounting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0DF9E95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2F1B1F" w:rsidRPr="000E64CB" w14:paraId="230B7B14" w14:textId="77777777" w:rsidTr="00607F3E">
        <w:trPr>
          <w:jc w:val="center"/>
        </w:trPr>
        <w:tc>
          <w:tcPr>
            <w:tcW w:w="5549" w:type="dxa"/>
            <w:shd w:val="clear" w:color="auto" w:fill="auto"/>
          </w:tcPr>
          <w:p w14:paraId="51C1F4C2" w14:textId="4F64EDC3" w:rsidR="002F1B1F" w:rsidRPr="000E64CB" w:rsidRDefault="002F1B1F" w:rsidP="00607F3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Education</w:t>
            </w:r>
            <w:r w:rsidR="00E0646F">
              <w:rPr>
                <w:rFonts w:cstheme="minorHAnsi"/>
                <w:szCs w:val="20"/>
              </w:rPr>
              <w:t>/</w:t>
            </w:r>
            <w:r w:rsidR="000F54D9">
              <w:rPr>
                <w:rFonts w:cstheme="minorHAnsi"/>
                <w:szCs w:val="20"/>
              </w:rPr>
              <w:t xml:space="preserve"> Education </w:t>
            </w:r>
            <w:r w:rsidR="00607F3E">
              <w:rPr>
                <w:rFonts w:cstheme="minorHAnsi"/>
                <w:szCs w:val="20"/>
              </w:rPr>
              <w:t>Sciences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18D79F6B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607F3E" w:rsidRPr="000E64CB" w14:paraId="143205F8" w14:textId="77777777" w:rsidTr="00607F3E">
        <w:trPr>
          <w:jc w:val="center"/>
        </w:trPr>
        <w:tc>
          <w:tcPr>
            <w:tcW w:w="5549" w:type="dxa"/>
            <w:shd w:val="clear" w:color="auto" w:fill="auto"/>
          </w:tcPr>
          <w:p w14:paraId="6240C9D5" w14:textId="5E1BBE87" w:rsidR="00607F3E" w:rsidRPr="000E64CB" w:rsidRDefault="00607F3E" w:rsidP="00607F3E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Engineering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6A8BE737" w14:textId="6A48282A" w:rsidR="00607F3E" w:rsidRPr="000E64CB" w:rsidRDefault="00607F3E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</w:tr>
      <w:tr w:rsidR="002F1B1F" w:rsidRPr="000E64CB" w14:paraId="674164C7" w14:textId="77777777" w:rsidTr="00607F3E">
        <w:trPr>
          <w:jc w:val="center"/>
        </w:trPr>
        <w:tc>
          <w:tcPr>
            <w:tcW w:w="5549" w:type="dxa"/>
            <w:shd w:val="clear" w:color="auto" w:fill="auto"/>
          </w:tcPr>
          <w:p w14:paraId="0A7D7261" w14:textId="1C4BE210" w:rsidR="002F1B1F" w:rsidRPr="000E64CB" w:rsidRDefault="00607F3E" w:rsidP="00607F3E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Science/Natural Sciences/</w:t>
            </w:r>
            <w:r w:rsidR="00EB6E28">
              <w:rPr>
                <w:rFonts w:cstheme="minorHAnsi"/>
                <w:szCs w:val="20"/>
              </w:rPr>
              <w:t>Health Science</w:t>
            </w:r>
            <w:r w:rsidR="002F1B1F" w:rsidRPr="000E64CB">
              <w:rPr>
                <w:rFonts w:cstheme="minorHAnsi"/>
                <w:szCs w:val="20"/>
              </w:rPr>
              <w:t xml:space="preserve"> 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0999AAFD" w14:textId="5936A3CE" w:rsidR="002F1B1F" w:rsidRPr="000E64CB" w:rsidRDefault="00607F3E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</w:tr>
      <w:tr w:rsidR="00607F3E" w:rsidRPr="000E64CB" w14:paraId="43153DE4" w14:textId="77777777" w:rsidTr="00607F3E">
        <w:trPr>
          <w:jc w:val="center"/>
        </w:trPr>
        <w:tc>
          <w:tcPr>
            <w:tcW w:w="5549" w:type="dxa"/>
            <w:shd w:val="clear" w:color="auto" w:fill="auto"/>
          </w:tcPr>
          <w:p w14:paraId="6F2B7643" w14:textId="3EB8B67F" w:rsidR="00607F3E" w:rsidRDefault="00607F3E" w:rsidP="00607F3E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Agriculture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7164CCE4" w14:textId="2036F17A" w:rsidR="00607F3E" w:rsidRPr="000E64CB" w:rsidRDefault="00607F3E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6</w:t>
            </w:r>
          </w:p>
        </w:tc>
      </w:tr>
      <w:tr w:rsidR="000F54D9" w:rsidRPr="000E64CB" w14:paraId="6A4D3E4F" w14:textId="77777777" w:rsidTr="00607F3E">
        <w:trPr>
          <w:jc w:val="center"/>
        </w:trPr>
        <w:tc>
          <w:tcPr>
            <w:tcW w:w="5549" w:type="dxa"/>
            <w:shd w:val="clear" w:color="auto" w:fill="auto"/>
          </w:tcPr>
          <w:p w14:paraId="6EC5CB5E" w14:textId="6D8D8C31" w:rsidR="000F54D9" w:rsidRDefault="00607F3E" w:rsidP="000F54D9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Law</w:t>
            </w:r>
          </w:p>
        </w:tc>
        <w:tc>
          <w:tcPr>
            <w:tcW w:w="853" w:type="dxa"/>
            <w:shd w:val="clear" w:color="auto" w:fill="auto"/>
            <w:vAlign w:val="center"/>
          </w:tcPr>
          <w:p w14:paraId="3517BA27" w14:textId="39966215" w:rsidR="000F54D9" w:rsidRPr="000E64CB" w:rsidRDefault="00607F3E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7</w:t>
            </w:r>
          </w:p>
        </w:tc>
      </w:tr>
    </w:tbl>
    <w:p w14:paraId="1C05EE68" w14:textId="77777777" w:rsidR="002F1B1F" w:rsidRDefault="002F1B1F" w:rsidP="002F1B1F">
      <w:pPr>
        <w:spacing w:line="240" w:lineRule="auto"/>
        <w:rPr>
          <w:rFonts w:cstheme="minorHAnsi"/>
          <w:szCs w:val="20"/>
        </w:rPr>
      </w:pPr>
    </w:p>
    <w:p w14:paraId="51E43788" w14:textId="77777777" w:rsidR="00607F3E" w:rsidRPr="000E64CB" w:rsidRDefault="00607F3E" w:rsidP="002F1B1F">
      <w:pPr>
        <w:spacing w:line="240" w:lineRule="auto"/>
        <w:rPr>
          <w:rFonts w:cstheme="minorHAnsi"/>
          <w:szCs w:val="20"/>
        </w:rPr>
      </w:pPr>
    </w:p>
    <w:p w14:paraId="1C48E4DD" w14:textId="54AFAC69" w:rsidR="00DC7B49" w:rsidRPr="00607F3E" w:rsidRDefault="00125617" w:rsidP="00607F3E">
      <w:pPr>
        <w:pStyle w:val="ListParagraph"/>
        <w:numPr>
          <w:ilvl w:val="0"/>
          <w:numId w:val="1"/>
        </w:numPr>
        <w:rPr>
          <w:b/>
          <w:i/>
        </w:rPr>
      </w:pPr>
      <w:r w:rsidRPr="00607F3E">
        <w:rPr>
          <w:b/>
        </w:rPr>
        <w:t xml:space="preserve">Which of the following applies to you? In the semester the </w:t>
      </w:r>
      <w:r w:rsidRPr="00607F3E">
        <w:rPr>
          <w:b/>
          <w:u w:val="single"/>
        </w:rPr>
        <w:t>AVERAGE</w:t>
      </w:r>
      <w:r w:rsidRPr="00607F3E">
        <w:rPr>
          <w:b/>
        </w:rPr>
        <w:t xml:space="preserve"> mark for </w:t>
      </w:r>
      <w:r w:rsidRPr="00607F3E">
        <w:rPr>
          <w:b/>
          <w:u w:val="single"/>
        </w:rPr>
        <w:t>ALL</w:t>
      </w:r>
      <w:r w:rsidRPr="00607F3E">
        <w:rPr>
          <w:b/>
        </w:rPr>
        <w:t xml:space="preserve"> my subjects was... **</w:t>
      </w:r>
      <w:r w:rsidRPr="00607F3E">
        <w:rPr>
          <w:b/>
          <w:i/>
        </w:rPr>
        <w:t>Single response</w:t>
      </w:r>
    </w:p>
    <w:tbl>
      <w:tblPr>
        <w:tblW w:w="75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29"/>
        <w:gridCol w:w="900"/>
      </w:tblGrid>
      <w:tr w:rsidR="009F6CE4" w:rsidRPr="000E64CB" w14:paraId="238BB90A" w14:textId="77777777" w:rsidTr="009710A6">
        <w:trPr>
          <w:trHeight w:val="260"/>
          <w:jc w:val="center"/>
        </w:trPr>
        <w:tc>
          <w:tcPr>
            <w:tcW w:w="6629" w:type="dxa"/>
            <w:tcBorders>
              <w:top w:val="single" w:sz="4" w:space="0" w:color="auto"/>
            </w:tcBorders>
            <w:shd w:val="clear" w:color="auto" w:fill="auto"/>
          </w:tcPr>
          <w:p w14:paraId="3380BAF7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Below 40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9176E9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9F6CE4" w:rsidRPr="000E64CB" w14:paraId="3BC6950E" w14:textId="77777777" w:rsidTr="006E300B">
        <w:trPr>
          <w:trHeight w:val="260"/>
          <w:jc w:val="center"/>
        </w:trPr>
        <w:tc>
          <w:tcPr>
            <w:tcW w:w="6629" w:type="dxa"/>
            <w:shd w:val="clear" w:color="auto" w:fill="auto"/>
          </w:tcPr>
          <w:p w14:paraId="424679CB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0%-49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BB2D53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9F6CE4" w:rsidRPr="000E64CB" w14:paraId="0A4C94DA" w14:textId="77777777" w:rsidTr="006E300B">
        <w:trPr>
          <w:trHeight w:val="260"/>
          <w:jc w:val="center"/>
        </w:trPr>
        <w:tc>
          <w:tcPr>
            <w:tcW w:w="6629" w:type="dxa"/>
            <w:shd w:val="clear" w:color="auto" w:fill="auto"/>
          </w:tcPr>
          <w:p w14:paraId="4C511400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0%-59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791CA4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9F6CE4" w:rsidRPr="000E64CB" w14:paraId="0F89B653" w14:textId="77777777" w:rsidTr="006E300B">
        <w:trPr>
          <w:trHeight w:val="260"/>
          <w:jc w:val="center"/>
        </w:trPr>
        <w:tc>
          <w:tcPr>
            <w:tcW w:w="6629" w:type="dxa"/>
            <w:shd w:val="clear" w:color="auto" w:fill="auto"/>
          </w:tcPr>
          <w:p w14:paraId="36F7176F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0%-69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4AC58E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9F6CE4" w:rsidRPr="000E64CB" w14:paraId="0E9A2A47" w14:textId="77777777" w:rsidTr="006E300B">
        <w:trPr>
          <w:trHeight w:val="260"/>
          <w:jc w:val="center"/>
        </w:trPr>
        <w:tc>
          <w:tcPr>
            <w:tcW w:w="6629" w:type="dxa"/>
            <w:shd w:val="clear" w:color="auto" w:fill="auto"/>
          </w:tcPr>
          <w:p w14:paraId="31244A8C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0%-74%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84C9FC5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9F6CE4" w:rsidRPr="000E64CB" w14:paraId="20160CED" w14:textId="77777777" w:rsidTr="006E300B">
        <w:trPr>
          <w:trHeight w:val="260"/>
          <w:jc w:val="center"/>
        </w:trPr>
        <w:tc>
          <w:tcPr>
            <w:tcW w:w="6629" w:type="dxa"/>
            <w:tcBorders>
              <w:bottom w:val="single" w:sz="4" w:space="0" w:color="auto"/>
            </w:tcBorders>
            <w:shd w:val="clear" w:color="auto" w:fill="auto"/>
          </w:tcPr>
          <w:p w14:paraId="4B5493E0" w14:textId="77777777" w:rsidR="009F6CE4" w:rsidRPr="000E64CB" w:rsidRDefault="009F6CE4" w:rsidP="006E300B">
            <w:pPr>
              <w:spacing w:beforeLines="20" w:before="48" w:afterLines="20" w:after="48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5% or mo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B9C70E" w14:textId="77777777" w:rsidR="009F6CE4" w:rsidRPr="000E64CB" w:rsidRDefault="009F6CE4" w:rsidP="006E300B">
            <w:pPr>
              <w:spacing w:beforeLines="20" w:before="48" w:afterLines="20" w:after="48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</w:tbl>
    <w:p w14:paraId="08FA935A" w14:textId="77777777" w:rsidR="00B622E2" w:rsidRDefault="00B622E2" w:rsidP="00B622E2">
      <w:pPr>
        <w:rPr>
          <w:b/>
          <w:lang w:val="en-US"/>
        </w:rPr>
      </w:pPr>
    </w:p>
    <w:p w14:paraId="0FF3A077" w14:textId="77777777" w:rsidR="009A152B" w:rsidRPr="00B622E2" w:rsidRDefault="009A152B" w:rsidP="00B622E2">
      <w:pPr>
        <w:spacing w:line="240" w:lineRule="auto"/>
        <w:rPr>
          <w:rFonts w:cstheme="minorHAnsi"/>
          <w:b/>
          <w:szCs w:val="20"/>
        </w:rPr>
      </w:pPr>
    </w:p>
    <w:p w14:paraId="105FB49F" w14:textId="77777777" w:rsidR="002F1B1F" w:rsidRPr="00B622E2" w:rsidRDefault="00B622E2" w:rsidP="00B622E2">
      <w:pPr>
        <w:spacing w:line="240" w:lineRule="auto"/>
        <w:ind w:left="426" w:hanging="426"/>
        <w:jc w:val="both"/>
        <w:rPr>
          <w:rFonts w:asciiTheme="minorHAnsi" w:hAnsiTheme="minorHAnsi" w:cstheme="minorHAnsi"/>
          <w:b/>
          <w:szCs w:val="20"/>
        </w:rPr>
      </w:pPr>
      <w:r>
        <w:rPr>
          <w:rFonts w:cstheme="minorHAnsi"/>
          <w:b/>
          <w:szCs w:val="20"/>
        </w:rPr>
        <w:lastRenderedPageBreak/>
        <w:t>1</w:t>
      </w:r>
      <w:r w:rsidR="00670416">
        <w:rPr>
          <w:rFonts w:cstheme="minorHAnsi"/>
          <w:b/>
          <w:szCs w:val="20"/>
        </w:rPr>
        <w:t>2</w:t>
      </w:r>
      <w:r>
        <w:rPr>
          <w:rFonts w:cstheme="minorHAnsi"/>
          <w:b/>
          <w:szCs w:val="20"/>
        </w:rPr>
        <w:t>.</w:t>
      </w:r>
      <w:r>
        <w:rPr>
          <w:rFonts w:cstheme="minorHAnsi"/>
          <w:b/>
          <w:szCs w:val="20"/>
        </w:rPr>
        <w:tab/>
      </w:r>
      <w:r w:rsidR="002F1B1F" w:rsidRPr="00B622E2">
        <w:rPr>
          <w:rFonts w:asciiTheme="minorHAnsi" w:hAnsiTheme="minorHAnsi" w:cstheme="minorHAnsi"/>
          <w:b/>
          <w:szCs w:val="20"/>
        </w:rPr>
        <w:t>What language do you (MOSTLY) PREDOMINANTLY SPEAK at home? ONE ANSWER ONLY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500"/>
        <w:gridCol w:w="908"/>
      </w:tblGrid>
      <w:tr w:rsidR="002F1B1F" w:rsidRPr="000E64CB" w14:paraId="796DBF5F" w14:textId="77777777" w:rsidTr="007A4984">
        <w:trPr>
          <w:trHeight w:val="266"/>
        </w:trPr>
        <w:tc>
          <w:tcPr>
            <w:tcW w:w="5500" w:type="dxa"/>
          </w:tcPr>
          <w:p w14:paraId="42A104DD" w14:textId="77777777" w:rsidR="002F1B1F" w:rsidRPr="000E64CB" w:rsidRDefault="002F1B1F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English</w:t>
            </w:r>
          </w:p>
        </w:tc>
        <w:tc>
          <w:tcPr>
            <w:tcW w:w="908" w:type="dxa"/>
            <w:vAlign w:val="center"/>
          </w:tcPr>
          <w:p w14:paraId="3644689A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2F1B1F" w:rsidRPr="000E64CB" w14:paraId="522FAA39" w14:textId="77777777" w:rsidTr="007A4984">
        <w:trPr>
          <w:trHeight w:val="266"/>
        </w:trPr>
        <w:tc>
          <w:tcPr>
            <w:tcW w:w="5500" w:type="dxa"/>
          </w:tcPr>
          <w:p w14:paraId="0253A124" w14:textId="38C4562A" w:rsidR="002F1B1F" w:rsidRPr="000E64CB" w:rsidRDefault="00FD2513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proofErr w:type="spellStart"/>
            <w:r>
              <w:rPr>
                <w:rFonts w:cstheme="minorHAnsi"/>
                <w:szCs w:val="20"/>
              </w:rPr>
              <w:t>Afrikaan</w:t>
            </w:r>
            <w:proofErr w:type="spellEnd"/>
          </w:p>
        </w:tc>
        <w:tc>
          <w:tcPr>
            <w:tcW w:w="908" w:type="dxa"/>
            <w:vAlign w:val="center"/>
          </w:tcPr>
          <w:p w14:paraId="5D599ED8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2F1B1F" w:rsidRPr="000E64CB" w14:paraId="1EBCD7D2" w14:textId="77777777" w:rsidTr="007A4984">
        <w:trPr>
          <w:trHeight w:val="266"/>
        </w:trPr>
        <w:tc>
          <w:tcPr>
            <w:tcW w:w="5500" w:type="dxa"/>
          </w:tcPr>
          <w:p w14:paraId="09A230D1" w14:textId="3BC42B94" w:rsidR="002F1B1F" w:rsidRPr="000E64CB" w:rsidRDefault="00C44DD4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guni</w:t>
            </w:r>
          </w:p>
        </w:tc>
        <w:tc>
          <w:tcPr>
            <w:tcW w:w="908" w:type="dxa"/>
            <w:vAlign w:val="center"/>
          </w:tcPr>
          <w:p w14:paraId="2E3768D1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2F1B1F" w:rsidRPr="000E64CB" w14:paraId="5AAA42CC" w14:textId="77777777" w:rsidTr="007A4984">
        <w:trPr>
          <w:trHeight w:val="266"/>
        </w:trPr>
        <w:tc>
          <w:tcPr>
            <w:tcW w:w="5500" w:type="dxa"/>
          </w:tcPr>
          <w:p w14:paraId="4DB0481D" w14:textId="417F7EC4" w:rsidR="002F1B1F" w:rsidRPr="000E64CB" w:rsidRDefault="00C44DD4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orth/South Sotho</w:t>
            </w:r>
          </w:p>
        </w:tc>
        <w:tc>
          <w:tcPr>
            <w:tcW w:w="908" w:type="dxa"/>
            <w:vAlign w:val="center"/>
          </w:tcPr>
          <w:p w14:paraId="7ECB5C8B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2F1B1F" w:rsidRPr="000E64CB" w14:paraId="203486AB" w14:textId="77777777" w:rsidTr="007A4984">
        <w:trPr>
          <w:trHeight w:val="266"/>
        </w:trPr>
        <w:tc>
          <w:tcPr>
            <w:tcW w:w="5500" w:type="dxa"/>
          </w:tcPr>
          <w:p w14:paraId="50D16127" w14:textId="33BC5DC7" w:rsidR="002F1B1F" w:rsidRPr="000E64CB" w:rsidRDefault="00C44DD4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on-Nguni</w:t>
            </w:r>
          </w:p>
        </w:tc>
        <w:tc>
          <w:tcPr>
            <w:tcW w:w="908" w:type="dxa"/>
            <w:vAlign w:val="center"/>
          </w:tcPr>
          <w:p w14:paraId="0B88F53B" w14:textId="77777777" w:rsidR="002F1B1F" w:rsidRPr="000E64CB" w:rsidRDefault="002F1B1F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2F1B1F" w:rsidRPr="000E64CB" w14:paraId="37027730" w14:textId="77777777" w:rsidTr="00B622E2">
        <w:trPr>
          <w:trHeight w:val="362"/>
        </w:trPr>
        <w:tc>
          <w:tcPr>
            <w:tcW w:w="5500" w:type="dxa"/>
          </w:tcPr>
          <w:p w14:paraId="092A6318" w14:textId="77777777" w:rsidR="002F1B1F" w:rsidRPr="000E64CB" w:rsidRDefault="002F1B1F" w:rsidP="00B622E2">
            <w:pPr>
              <w:spacing w:after="0" w:line="240" w:lineRule="auto"/>
              <w:contextualSpacing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 African Language specify</w:t>
            </w:r>
            <w:r w:rsidR="00B622E2">
              <w:rPr>
                <w:rFonts w:cstheme="minorHAnsi"/>
                <w:szCs w:val="20"/>
              </w:rPr>
              <w:t>:</w:t>
            </w:r>
          </w:p>
        </w:tc>
        <w:tc>
          <w:tcPr>
            <w:tcW w:w="908" w:type="dxa"/>
            <w:vAlign w:val="center"/>
          </w:tcPr>
          <w:p w14:paraId="3A284C43" w14:textId="74AC1E1F" w:rsidR="002F1B1F" w:rsidRPr="000E64CB" w:rsidRDefault="00C44DD4" w:rsidP="00B622E2">
            <w:pPr>
              <w:spacing w:before="100" w:beforeAutospacing="1" w:after="100" w:afterAutospacing="1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6</w:t>
            </w:r>
          </w:p>
        </w:tc>
      </w:tr>
      <w:tr w:rsidR="002F1B1F" w:rsidRPr="000E64CB" w14:paraId="1F82143E" w14:textId="77777777" w:rsidTr="00C44DD4">
        <w:trPr>
          <w:trHeight w:val="396"/>
        </w:trPr>
        <w:tc>
          <w:tcPr>
            <w:tcW w:w="5500" w:type="dxa"/>
          </w:tcPr>
          <w:p w14:paraId="74A345E6" w14:textId="77777777" w:rsidR="002F1B1F" w:rsidRPr="000E64CB" w:rsidRDefault="002F1B1F" w:rsidP="00B622E2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 European or non-African language specify:</w:t>
            </w:r>
          </w:p>
        </w:tc>
        <w:tc>
          <w:tcPr>
            <w:tcW w:w="908" w:type="dxa"/>
            <w:vAlign w:val="center"/>
          </w:tcPr>
          <w:p w14:paraId="36BD841D" w14:textId="1AABCFE2" w:rsidR="002F1B1F" w:rsidRPr="000E64CB" w:rsidRDefault="00C44DD4" w:rsidP="00B622E2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7</w:t>
            </w:r>
          </w:p>
        </w:tc>
      </w:tr>
    </w:tbl>
    <w:p w14:paraId="5C4F61D8" w14:textId="77777777" w:rsidR="002F1B1F" w:rsidRPr="000E64CB" w:rsidRDefault="002F1B1F" w:rsidP="002F1B1F">
      <w:pPr>
        <w:spacing w:after="0" w:line="240" w:lineRule="auto"/>
        <w:jc w:val="both"/>
        <w:rPr>
          <w:rFonts w:cstheme="minorHAnsi"/>
          <w:szCs w:val="20"/>
        </w:rPr>
      </w:pPr>
      <w:r w:rsidRPr="000E64CB">
        <w:rPr>
          <w:rFonts w:cstheme="minorHAnsi"/>
          <w:szCs w:val="20"/>
        </w:rPr>
        <w:br w:type="textWrapping" w:clear="all"/>
      </w:r>
    </w:p>
    <w:p w14:paraId="6C6974B5" w14:textId="77777777" w:rsidR="003F33D9" w:rsidRPr="00767F88" w:rsidRDefault="00B622E2" w:rsidP="00767F88">
      <w:pPr>
        <w:spacing w:after="0" w:line="240" w:lineRule="auto"/>
        <w:ind w:left="426" w:hanging="426"/>
        <w:jc w:val="both"/>
        <w:rPr>
          <w:rFonts w:cstheme="minorHAnsi"/>
          <w:b/>
          <w:szCs w:val="20"/>
        </w:rPr>
      </w:pPr>
      <w:r w:rsidRPr="00767F88">
        <w:rPr>
          <w:rFonts w:cstheme="minorHAnsi"/>
          <w:b/>
          <w:szCs w:val="20"/>
        </w:rPr>
        <w:t>1</w:t>
      </w:r>
      <w:r w:rsidR="00670416">
        <w:rPr>
          <w:rFonts w:cstheme="minorHAnsi"/>
          <w:b/>
          <w:szCs w:val="20"/>
        </w:rPr>
        <w:t>3</w:t>
      </w:r>
      <w:r w:rsidRPr="00767F88">
        <w:rPr>
          <w:rFonts w:cstheme="minorHAnsi"/>
          <w:b/>
          <w:szCs w:val="20"/>
        </w:rPr>
        <w:t>.</w:t>
      </w:r>
      <w:r w:rsidR="00767F88">
        <w:rPr>
          <w:rFonts w:cstheme="minorHAnsi"/>
          <w:b/>
          <w:szCs w:val="20"/>
        </w:rPr>
        <w:tab/>
        <w:t>Please indicate the highest level of your parents’/guardians’ education</w:t>
      </w:r>
    </w:p>
    <w:p w14:paraId="24AF2A68" w14:textId="77777777" w:rsidR="00B622E2" w:rsidRPr="000E64CB" w:rsidRDefault="00B622E2" w:rsidP="002F1B1F">
      <w:pPr>
        <w:spacing w:after="0" w:line="240" w:lineRule="auto"/>
        <w:jc w:val="both"/>
        <w:rPr>
          <w:rFonts w:cstheme="minorHAnsi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226"/>
        <w:gridCol w:w="1039"/>
        <w:gridCol w:w="1039"/>
      </w:tblGrid>
      <w:tr w:rsidR="00551291" w:rsidRPr="000E64CB" w14:paraId="3B41DC0A" w14:textId="77777777" w:rsidTr="00137E08">
        <w:tc>
          <w:tcPr>
            <w:tcW w:w="6226" w:type="dxa"/>
            <w:tcBorders>
              <w:top w:val="nil"/>
              <w:left w:val="nil"/>
            </w:tcBorders>
          </w:tcPr>
          <w:p w14:paraId="6EFAABEC" w14:textId="77777777" w:rsidR="00551291" w:rsidRPr="00767F88" w:rsidRDefault="00551291" w:rsidP="00767F88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szCs w:val="20"/>
                <w:lang w:val="en-GB"/>
              </w:rPr>
            </w:pPr>
            <w:r w:rsidRPr="00767F88">
              <w:rPr>
                <w:rFonts w:asciiTheme="minorHAnsi" w:hAnsiTheme="minorHAnsi" w:cstheme="minorHAnsi"/>
                <w:b/>
                <w:szCs w:val="20"/>
                <w:lang w:val="en-GB"/>
              </w:rPr>
              <w:t xml:space="preserve">  </w:t>
            </w:r>
          </w:p>
        </w:tc>
        <w:tc>
          <w:tcPr>
            <w:tcW w:w="1039" w:type="dxa"/>
          </w:tcPr>
          <w:p w14:paraId="21A27C44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Father/ Guardian</w:t>
            </w:r>
          </w:p>
        </w:tc>
        <w:tc>
          <w:tcPr>
            <w:tcW w:w="1039" w:type="dxa"/>
          </w:tcPr>
          <w:p w14:paraId="7185F62C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Mother/ Guardian</w:t>
            </w:r>
          </w:p>
        </w:tc>
      </w:tr>
      <w:tr w:rsidR="00551291" w:rsidRPr="000E64CB" w14:paraId="668EA082" w14:textId="77777777" w:rsidTr="00137E08">
        <w:tc>
          <w:tcPr>
            <w:tcW w:w="6226" w:type="dxa"/>
          </w:tcPr>
          <w:p w14:paraId="68A32E64" w14:textId="77777777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None/ No education</w:t>
            </w:r>
          </w:p>
        </w:tc>
        <w:tc>
          <w:tcPr>
            <w:tcW w:w="1039" w:type="dxa"/>
          </w:tcPr>
          <w:p w14:paraId="5737AC76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1</w:t>
            </w:r>
          </w:p>
        </w:tc>
        <w:tc>
          <w:tcPr>
            <w:tcW w:w="1039" w:type="dxa"/>
          </w:tcPr>
          <w:p w14:paraId="0DE0078F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1</w:t>
            </w:r>
          </w:p>
        </w:tc>
      </w:tr>
      <w:tr w:rsidR="00551291" w:rsidRPr="000E64CB" w14:paraId="20692B18" w14:textId="77777777" w:rsidTr="00137E08">
        <w:tc>
          <w:tcPr>
            <w:tcW w:w="6226" w:type="dxa"/>
          </w:tcPr>
          <w:p w14:paraId="08B097D6" w14:textId="77777777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Primary education (some or complete)</w:t>
            </w:r>
          </w:p>
        </w:tc>
        <w:tc>
          <w:tcPr>
            <w:tcW w:w="1039" w:type="dxa"/>
          </w:tcPr>
          <w:p w14:paraId="79BDA2D6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2</w:t>
            </w:r>
          </w:p>
        </w:tc>
        <w:tc>
          <w:tcPr>
            <w:tcW w:w="1039" w:type="dxa"/>
          </w:tcPr>
          <w:p w14:paraId="7B1CF17C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2</w:t>
            </w:r>
          </w:p>
        </w:tc>
      </w:tr>
      <w:tr w:rsidR="00551291" w:rsidRPr="000E64CB" w14:paraId="5C609AB1" w14:textId="77777777" w:rsidTr="00137E08">
        <w:tc>
          <w:tcPr>
            <w:tcW w:w="6226" w:type="dxa"/>
          </w:tcPr>
          <w:p w14:paraId="7DA6F3BC" w14:textId="71B5CDF6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 xml:space="preserve">Some secondary education but not </w:t>
            </w:r>
            <w:r w:rsidR="00EB6E28">
              <w:rPr>
                <w:rFonts w:cstheme="minorHAnsi"/>
                <w:szCs w:val="20"/>
                <w:lang w:val="en-GB"/>
              </w:rPr>
              <w:t>completed</w:t>
            </w:r>
          </w:p>
        </w:tc>
        <w:tc>
          <w:tcPr>
            <w:tcW w:w="1039" w:type="dxa"/>
          </w:tcPr>
          <w:p w14:paraId="08E16019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3</w:t>
            </w:r>
          </w:p>
        </w:tc>
        <w:tc>
          <w:tcPr>
            <w:tcW w:w="1039" w:type="dxa"/>
          </w:tcPr>
          <w:p w14:paraId="493048AB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3</w:t>
            </w:r>
          </w:p>
        </w:tc>
      </w:tr>
      <w:tr w:rsidR="00551291" w:rsidRPr="000E64CB" w14:paraId="3330F33E" w14:textId="77777777" w:rsidTr="00137E08">
        <w:tc>
          <w:tcPr>
            <w:tcW w:w="6226" w:type="dxa"/>
          </w:tcPr>
          <w:p w14:paraId="011B5896" w14:textId="11876043" w:rsidR="00551291" w:rsidRPr="000E64CB" w:rsidRDefault="00A34B56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Matric (Grade 12)</w:t>
            </w:r>
            <w:r w:rsidR="00BC3E90">
              <w:rPr>
                <w:rFonts w:cstheme="minorHAnsi"/>
                <w:szCs w:val="20"/>
                <w:lang w:val="en-GB"/>
              </w:rPr>
              <w:t xml:space="preserve"> </w:t>
            </w:r>
          </w:p>
        </w:tc>
        <w:tc>
          <w:tcPr>
            <w:tcW w:w="1039" w:type="dxa"/>
          </w:tcPr>
          <w:p w14:paraId="112235A2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4</w:t>
            </w:r>
          </w:p>
        </w:tc>
        <w:tc>
          <w:tcPr>
            <w:tcW w:w="1039" w:type="dxa"/>
          </w:tcPr>
          <w:p w14:paraId="687031BC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4</w:t>
            </w:r>
          </w:p>
        </w:tc>
      </w:tr>
      <w:tr w:rsidR="00551291" w:rsidRPr="000E64CB" w14:paraId="2498F8A8" w14:textId="77777777" w:rsidTr="00137E08">
        <w:tc>
          <w:tcPr>
            <w:tcW w:w="6226" w:type="dxa"/>
          </w:tcPr>
          <w:p w14:paraId="77F06FEE" w14:textId="77777777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A college diploma</w:t>
            </w:r>
          </w:p>
        </w:tc>
        <w:tc>
          <w:tcPr>
            <w:tcW w:w="1039" w:type="dxa"/>
          </w:tcPr>
          <w:p w14:paraId="5E02F891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5</w:t>
            </w:r>
          </w:p>
        </w:tc>
        <w:tc>
          <w:tcPr>
            <w:tcW w:w="1039" w:type="dxa"/>
          </w:tcPr>
          <w:p w14:paraId="3306BD4D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5</w:t>
            </w:r>
          </w:p>
        </w:tc>
      </w:tr>
      <w:tr w:rsidR="00551291" w:rsidRPr="000E64CB" w14:paraId="206D2641" w14:textId="77777777" w:rsidTr="00137E08">
        <w:tc>
          <w:tcPr>
            <w:tcW w:w="6226" w:type="dxa"/>
          </w:tcPr>
          <w:p w14:paraId="1B881C07" w14:textId="552E89ED" w:rsidR="00551291" w:rsidRPr="000E64CB" w:rsidRDefault="00551291" w:rsidP="00A34B56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A</w:t>
            </w:r>
            <w:r w:rsidR="00EB6E28">
              <w:rPr>
                <w:rFonts w:cstheme="minorHAnsi"/>
                <w:szCs w:val="20"/>
                <w:lang w:val="en-GB"/>
              </w:rPr>
              <w:t xml:space="preserve"> </w:t>
            </w:r>
            <w:r w:rsidR="00A34B56">
              <w:rPr>
                <w:rFonts w:cstheme="minorHAnsi"/>
                <w:szCs w:val="20"/>
                <w:lang w:val="en-GB"/>
              </w:rPr>
              <w:t>undergraduate</w:t>
            </w:r>
            <w:r w:rsidRPr="000E64CB">
              <w:rPr>
                <w:rFonts w:cstheme="minorHAnsi"/>
                <w:szCs w:val="20"/>
                <w:lang w:val="en-GB"/>
              </w:rPr>
              <w:t xml:space="preserve"> degree</w:t>
            </w:r>
          </w:p>
        </w:tc>
        <w:tc>
          <w:tcPr>
            <w:tcW w:w="1039" w:type="dxa"/>
          </w:tcPr>
          <w:p w14:paraId="4FA7E799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6</w:t>
            </w:r>
          </w:p>
        </w:tc>
        <w:tc>
          <w:tcPr>
            <w:tcW w:w="1039" w:type="dxa"/>
          </w:tcPr>
          <w:p w14:paraId="776CB51E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6</w:t>
            </w:r>
          </w:p>
        </w:tc>
      </w:tr>
      <w:tr w:rsidR="00551291" w:rsidRPr="000E64CB" w14:paraId="26667C07" w14:textId="77777777" w:rsidTr="00137E08">
        <w:tc>
          <w:tcPr>
            <w:tcW w:w="6226" w:type="dxa"/>
          </w:tcPr>
          <w:p w14:paraId="166143E3" w14:textId="77777777" w:rsidR="00551291" w:rsidRPr="000E64CB" w:rsidRDefault="00551291" w:rsidP="00137E08">
            <w:pPr>
              <w:spacing w:after="0" w:line="240" w:lineRule="auto"/>
              <w:jc w:val="both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A postgraduate degree</w:t>
            </w:r>
          </w:p>
        </w:tc>
        <w:tc>
          <w:tcPr>
            <w:tcW w:w="1039" w:type="dxa"/>
          </w:tcPr>
          <w:p w14:paraId="2C761EC1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7</w:t>
            </w:r>
          </w:p>
        </w:tc>
        <w:tc>
          <w:tcPr>
            <w:tcW w:w="1039" w:type="dxa"/>
          </w:tcPr>
          <w:p w14:paraId="4A8689EF" w14:textId="77777777" w:rsidR="00551291" w:rsidRPr="000E64CB" w:rsidRDefault="00551291" w:rsidP="009A152B">
            <w:pPr>
              <w:spacing w:after="0" w:line="240" w:lineRule="auto"/>
              <w:jc w:val="center"/>
              <w:rPr>
                <w:rFonts w:cstheme="minorHAnsi"/>
                <w:szCs w:val="20"/>
                <w:lang w:val="en-GB"/>
              </w:rPr>
            </w:pPr>
            <w:r w:rsidRPr="000E64CB">
              <w:rPr>
                <w:rFonts w:cstheme="minorHAnsi"/>
                <w:szCs w:val="20"/>
                <w:lang w:val="en-GB"/>
              </w:rPr>
              <w:t>7</w:t>
            </w:r>
          </w:p>
        </w:tc>
      </w:tr>
    </w:tbl>
    <w:p w14:paraId="44B0E917" w14:textId="77777777" w:rsidR="00137E08" w:rsidRPr="000E64CB" w:rsidRDefault="00137E08" w:rsidP="00137E08">
      <w:pPr>
        <w:spacing w:after="0" w:line="240" w:lineRule="auto"/>
        <w:jc w:val="both"/>
        <w:rPr>
          <w:rFonts w:cstheme="minorHAnsi"/>
          <w:szCs w:val="20"/>
        </w:rPr>
      </w:pPr>
    </w:p>
    <w:p w14:paraId="51EAFB4F" w14:textId="77777777" w:rsidR="003F33D9" w:rsidRDefault="003F33D9" w:rsidP="002F1B1F">
      <w:pPr>
        <w:spacing w:after="0" w:line="240" w:lineRule="auto"/>
        <w:jc w:val="both"/>
        <w:rPr>
          <w:rFonts w:cstheme="minorHAnsi"/>
          <w:szCs w:val="20"/>
        </w:rPr>
      </w:pPr>
    </w:p>
    <w:p w14:paraId="3EB7EB61" w14:textId="77777777" w:rsidR="00FA45F8" w:rsidRDefault="00FA45F8" w:rsidP="002F1B1F">
      <w:pPr>
        <w:spacing w:after="0" w:line="240" w:lineRule="auto"/>
        <w:jc w:val="both"/>
        <w:rPr>
          <w:rFonts w:cstheme="minorHAnsi"/>
          <w:szCs w:val="20"/>
        </w:rPr>
      </w:pPr>
    </w:p>
    <w:p w14:paraId="321BE89D" w14:textId="77777777" w:rsidR="00C26728" w:rsidRDefault="00C26728" w:rsidP="00767F88">
      <w:pPr>
        <w:spacing w:after="0" w:line="240" w:lineRule="auto"/>
        <w:ind w:left="426" w:hanging="426"/>
        <w:jc w:val="both"/>
        <w:rPr>
          <w:rFonts w:cstheme="minorHAnsi"/>
          <w:b/>
          <w:szCs w:val="20"/>
        </w:rPr>
      </w:pPr>
    </w:p>
    <w:p w14:paraId="73B7AAF8" w14:textId="77777777" w:rsidR="00641228" w:rsidRPr="00767F88" w:rsidRDefault="00767F88" w:rsidP="00767F88">
      <w:pPr>
        <w:spacing w:after="0" w:line="240" w:lineRule="auto"/>
        <w:ind w:left="426" w:hanging="426"/>
        <w:jc w:val="both"/>
        <w:rPr>
          <w:rFonts w:asciiTheme="minorHAnsi" w:hAnsiTheme="minorHAnsi" w:cstheme="minorHAnsi"/>
          <w:b/>
          <w:szCs w:val="20"/>
        </w:rPr>
      </w:pPr>
      <w:r w:rsidRPr="00767F88">
        <w:rPr>
          <w:rFonts w:cstheme="minorHAnsi"/>
          <w:b/>
          <w:szCs w:val="20"/>
        </w:rPr>
        <w:t>1</w:t>
      </w:r>
      <w:r w:rsidR="00670416">
        <w:rPr>
          <w:rFonts w:cstheme="minorHAnsi"/>
          <w:b/>
          <w:szCs w:val="20"/>
        </w:rPr>
        <w:t>4</w:t>
      </w:r>
      <w:r w:rsidRPr="00767F88">
        <w:rPr>
          <w:rFonts w:cstheme="minorHAnsi"/>
          <w:b/>
          <w:szCs w:val="20"/>
        </w:rPr>
        <w:t>.</w:t>
      </w:r>
      <w:r w:rsidRPr="00767F88">
        <w:rPr>
          <w:rFonts w:cstheme="minorHAnsi"/>
          <w:b/>
          <w:szCs w:val="20"/>
        </w:rPr>
        <w:tab/>
      </w:r>
      <w:r w:rsidR="00137E08" w:rsidRPr="00767F88">
        <w:rPr>
          <w:rFonts w:asciiTheme="minorHAnsi" w:hAnsiTheme="minorHAnsi" w:cstheme="minorHAnsi"/>
          <w:b/>
          <w:szCs w:val="20"/>
        </w:rPr>
        <w:t>At home, which parents or guardians do you live with</w:t>
      </w:r>
      <w:r w:rsidR="00641228" w:rsidRPr="00767F88">
        <w:rPr>
          <w:rFonts w:asciiTheme="minorHAnsi" w:hAnsiTheme="minorHAnsi" w:cstheme="minorHAnsi"/>
          <w:b/>
          <w:szCs w:val="20"/>
        </w:rPr>
        <w:t>?</w:t>
      </w:r>
    </w:p>
    <w:p w14:paraId="6826E76C" w14:textId="77777777" w:rsidR="003F33D9" w:rsidRPr="000E64CB" w:rsidRDefault="003F33D9" w:rsidP="002F1B1F">
      <w:pPr>
        <w:spacing w:after="0" w:line="240" w:lineRule="auto"/>
        <w:jc w:val="both"/>
        <w:rPr>
          <w:rFonts w:cstheme="minorHAnsi"/>
          <w:szCs w:val="20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618"/>
        <w:gridCol w:w="708"/>
      </w:tblGrid>
      <w:tr w:rsidR="00641228" w:rsidRPr="000E64CB" w14:paraId="205BAFB0" w14:textId="77777777" w:rsidTr="00767F88">
        <w:tc>
          <w:tcPr>
            <w:tcW w:w="6618" w:type="dxa"/>
          </w:tcPr>
          <w:p w14:paraId="378919D7" w14:textId="77777777" w:rsidR="00641228" w:rsidRPr="000E64CB" w:rsidRDefault="0064122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Both my mother and father in the same household</w:t>
            </w:r>
          </w:p>
        </w:tc>
        <w:tc>
          <w:tcPr>
            <w:tcW w:w="708" w:type="dxa"/>
          </w:tcPr>
          <w:p w14:paraId="21B10D65" w14:textId="77777777" w:rsidR="00641228" w:rsidRPr="000E64CB" w:rsidRDefault="0064122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8C1D18" w:rsidRPr="000E64CB" w14:paraId="1BA19785" w14:textId="77777777" w:rsidTr="00767F88">
        <w:tc>
          <w:tcPr>
            <w:tcW w:w="6618" w:type="dxa"/>
          </w:tcPr>
          <w:p w14:paraId="786FBE2A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nly my mother</w:t>
            </w:r>
          </w:p>
        </w:tc>
        <w:tc>
          <w:tcPr>
            <w:tcW w:w="708" w:type="dxa"/>
          </w:tcPr>
          <w:p w14:paraId="71DF392E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8C1D18" w:rsidRPr="000E64CB" w14:paraId="792E7092" w14:textId="77777777" w:rsidTr="00767F88">
        <w:tc>
          <w:tcPr>
            <w:tcW w:w="6618" w:type="dxa"/>
          </w:tcPr>
          <w:p w14:paraId="213E7BE5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y mother and stepfather</w:t>
            </w:r>
          </w:p>
        </w:tc>
        <w:tc>
          <w:tcPr>
            <w:tcW w:w="708" w:type="dxa"/>
          </w:tcPr>
          <w:p w14:paraId="7523CAF8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8C1D18" w:rsidRPr="000E64CB" w14:paraId="6E52B7D2" w14:textId="77777777" w:rsidTr="00767F88">
        <w:tc>
          <w:tcPr>
            <w:tcW w:w="6618" w:type="dxa"/>
          </w:tcPr>
          <w:p w14:paraId="05A18136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nly my father</w:t>
            </w:r>
          </w:p>
        </w:tc>
        <w:tc>
          <w:tcPr>
            <w:tcW w:w="708" w:type="dxa"/>
          </w:tcPr>
          <w:p w14:paraId="1FE6A4F3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8C1D18" w:rsidRPr="000E64CB" w14:paraId="31E4BCBE" w14:textId="77777777" w:rsidTr="00767F88">
        <w:tc>
          <w:tcPr>
            <w:tcW w:w="6618" w:type="dxa"/>
          </w:tcPr>
          <w:p w14:paraId="7662E04F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y father and stepmother</w:t>
            </w:r>
          </w:p>
        </w:tc>
        <w:tc>
          <w:tcPr>
            <w:tcW w:w="708" w:type="dxa"/>
          </w:tcPr>
          <w:p w14:paraId="4A441BA1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  <w:tr w:rsidR="008C1D18" w:rsidRPr="000E64CB" w14:paraId="4316282D" w14:textId="77777777" w:rsidTr="00767F88">
        <w:tc>
          <w:tcPr>
            <w:tcW w:w="6618" w:type="dxa"/>
          </w:tcPr>
          <w:p w14:paraId="2F2982EA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Some of the time in my mother’s home and some in my father’s home</w:t>
            </w:r>
          </w:p>
        </w:tc>
        <w:tc>
          <w:tcPr>
            <w:tcW w:w="708" w:type="dxa"/>
          </w:tcPr>
          <w:p w14:paraId="66902632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  <w:tr w:rsidR="008C1D18" w:rsidRPr="000E64CB" w14:paraId="31C4D780" w14:textId="77777777" w:rsidTr="00767F88">
        <w:tc>
          <w:tcPr>
            <w:tcW w:w="6618" w:type="dxa"/>
          </w:tcPr>
          <w:p w14:paraId="44102249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 relatives (aunt, uncle, grandparent)</w:t>
            </w:r>
          </w:p>
        </w:tc>
        <w:tc>
          <w:tcPr>
            <w:tcW w:w="708" w:type="dxa"/>
          </w:tcPr>
          <w:p w14:paraId="3A001F7D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</w:t>
            </w:r>
          </w:p>
        </w:tc>
      </w:tr>
      <w:tr w:rsidR="008C1D18" w:rsidRPr="000E64CB" w14:paraId="33BC52D3" w14:textId="77777777" w:rsidTr="00767F88">
        <w:tc>
          <w:tcPr>
            <w:tcW w:w="6618" w:type="dxa"/>
          </w:tcPr>
          <w:p w14:paraId="678C2237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Guardian/foster parent who is not a relative</w:t>
            </w:r>
          </w:p>
        </w:tc>
        <w:tc>
          <w:tcPr>
            <w:tcW w:w="708" w:type="dxa"/>
          </w:tcPr>
          <w:p w14:paraId="06097439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</w:tr>
      <w:tr w:rsidR="008C1D18" w:rsidRPr="000E64CB" w14:paraId="0230A4F5" w14:textId="77777777" w:rsidTr="00767F88">
        <w:tc>
          <w:tcPr>
            <w:tcW w:w="6618" w:type="dxa"/>
          </w:tcPr>
          <w:p w14:paraId="5AC23142" w14:textId="77777777" w:rsidR="008C1D18" w:rsidRPr="000E64CB" w:rsidRDefault="008C1D18" w:rsidP="00767F88">
            <w:pPr>
              <w:spacing w:before="60" w:after="60"/>
              <w:jc w:val="both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No parents or guardians (I live alone)</w:t>
            </w:r>
          </w:p>
        </w:tc>
        <w:tc>
          <w:tcPr>
            <w:tcW w:w="708" w:type="dxa"/>
          </w:tcPr>
          <w:p w14:paraId="66E88B30" w14:textId="77777777" w:rsidR="008C1D18" w:rsidRPr="000E64CB" w:rsidRDefault="008C1D18" w:rsidP="00767F88">
            <w:pPr>
              <w:spacing w:before="60" w:after="60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9</w:t>
            </w:r>
          </w:p>
        </w:tc>
      </w:tr>
    </w:tbl>
    <w:p w14:paraId="1F34E96D" w14:textId="77777777" w:rsidR="00641228" w:rsidRDefault="00641228" w:rsidP="002F1B1F">
      <w:pPr>
        <w:spacing w:after="0" w:line="240" w:lineRule="auto"/>
        <w:jc w:val="both"/>
        <w:rPr>
          <w:rFonts w:cstheme="minorHAnsi"/>
          <w:szCs w:val="20"/>
        </w:rPr>
      </w:pPr>
    </w:p>
    <w:p w14:paraId="4BEBCAB3" w14:textId="77777777" w:rsidR="000F43F8" w:rsidRDefault="000F43F8" w:rsidP="002F1B1F">
      <w:pPr>
        <w:spacing w:after="0" w:line="240" w:lineRule="auto"/>
        <w:jc w:val="both"/>
        <w:rPr>
          <w:rFonts w:cstheme="minorHAnsi"/>
          <w:szCs w:val="20"/>
        </w:rPr>
      </w:pPr>
    </w:p>
    <w:p w14:paraId="2FCC062D" w14:textId="77777777" w:rsidR="000F43F8" w:rsidRDefault="00767F88" w:rsidP="00767F88">
      <w:pPr>
        <w:spacing w:after="0" w:line="240" w:lineRule="auto"/>
        <w:ind w:left="426" w:hanging="426"/>
        <w:jc w:val="both"/>
        <w:rPr>
          <w:rFonts w:cstheme="minorHAnsi"/>
          <w:b/>
          <w:szCs w:val="20"/>
        </w:rPr>
      </w:pPr>
      <w:r>
        <w:rPr>
          <w:rFonts w:cstheme="minorHAnsi"/>
          <w:b/>
          <w:szCs w:val="20"/>
        </w:rPr>
        <w:t>1</w:t>
      </w:r>
      <w:r w:rsidR="00670416">
        <w:rPr>
          <w:rFonts w:cstheme="minorHAnsi"/>
          <w:b/>
          <w:szCs w:val="20"/>
        </w:rPr>
        <w:t>5</w:t>
      </w:r>
      <w:r>
        <w:rPr>
          <w:rFonts w:cstheme="minorHAnsi"/>
          <w:b/>
          <w:szCs w:val="20"/>
        </w:rPr>
        <w:t>.</w:t>
      </w:r>
      <w:r>
        <w:rPr>
          <w:rFonts w:cstheme="minorHAnsi"/>
          <w:b/>
          <w:szCs w:val="20"/>
        </w:rPr>
        <w:tab/>
        <w:t>How would you describe your family’s socioeconomic status compared to other families in the area where you live?</w:t>
      </w:r>
    </w:p>
    <w:p w14:paraId="4115BB53" w14:textId="77777777" w:rsidR="00767F88" w:rsidRPr="00767F88" w:rsidRDefault="00767F88" w:rsidP="00767F88">
      <w:pPr>
        <w:spacing w:after="0" w:line="240" w:lineRule="auto"/>
        <w:ind w:left="426" w:hanging="426"/>
        <w:jc w:val="both"/>
        <w:rPr>
          <w:rFonts w:cstheme="minorHAnsi"/>
          <w:b/>
          <w:szCs w:val="20"/>
        </w:rPr>
      </w:pPr>
    </w:p>
    <w:tbl>
      <w:tblPr>
        <w:tblW w:w="0" w:type="auto"/>
        <w:tblInd w:w="9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68"/>
        <w:gridCol w:w="841"/>
      </w:tblGrid>
      <w:tr w:rsidR="00A25C90" w:rsidRPr="000E64CB" w14:paraId="59C62D23" w14:textId="77777777" w:rsidTr="00677482">
        <w:trPr>
          <w:trHeight w:val="321"/>
        </w:trPr>
        <w:tc>
          <w:tcPr>
            <w:tcW w:w="5368" w:type="dxa"/>
          </w:tcPr>
          <w:p w14:paraId="79C023DC" w14:textId="77777777" w:rsidR="00A25C90" w:rsidRPr="000E64CB" w:rsidRDefault="00A25C90" w:rsidP="00677482">
            <w:pPr>
              <w:contextualSpacing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  <w:lang w:val="en-US"/>
              </w:rPr>
              <w:t>We are a lot poorer than most</w:t>
            </w:r>
          </w:p>
        </w:tc>
        <w:tc>
          <w:tcPr>
            <w:tcW w:w="841" w:type="dxa"/>
            <w:vAlign w:val="center"/>
          </w:tcPr>
          <w:p w14:paraId="5B2C9E6A" w14:textId="77777777" w:rsidR="00A25C90" w:rsidRPr="000E64CB" w:rsidRDefault="00A25C90" w:rsidP="00BE2EA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A25C90" w:rsidRPr="000E64CB" w14:paraId="38298C8A" w14:textId="77777777" w:rsidTr="006718F2">
        <w:trPr>
          <w:trHeight w:val="243"/>
        </w:trPr>
        <w:tc>
          <w:tcPr>
            <w:tcW w:w="5368" w:type="dxa"/>
          </w:tcPr>
          <w:p w14:paraId="22BE6F62" w14:textId="77777777" w:rsidR="00A25C90" w:rsidRPr="000E64CB" w:rsidRDefault="00A25C90" w:rsidP="00BE2EA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We are a little poorer than most</w:t>
            </w:r>
          </w:p>
        </w:tc>
        <w:tc>
          <w:tcPr>
            <w:tcW w:w="841" w:type="dxa"/>
            <w:vAlign w:val="center"/>
          </w:tcPr>
          <w:p w14:paraId="7EC3CA01" w14:textId="77777777" w:rsidR="00A25C90" w:rsidRPr="000E64CB" w:rsidRDefault="00A25C90" w:rsidP="00BE2EA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A25C90" w:rsidRPr="000E64CB" w14:paraId="6BFDC92D" w14:textId="77777777" w:rsidTr="006718F2">
        <w:trPr>
          <w:trHeight w:val="243"/>
        </w:trPr>
        <w:tc>
          <w:tcPr>
            <w:tcW w:w="5368" w:type="dxa"/>
          </w:tcPr>
          <w:p w14:paraId="2D014D7F" w14:textId="77777777" w:rsidR="00A25C90" w:rsidRPr="000E64CB" w:rsidRDefault="00A25C90" w:rsidP="00BE2EA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We have about the same amount of money as most</w:t>
            </w:r>
          </w:p>
        </w:tc>
        <w:tc>
          <w:tcPr>
            <w:tcW w:w="841" w:type="dxa"/>
            <w:vAlign w:val="center"/>
          </w:tcPr>
          <w:p w14:paraId="2606BFEE" w14:textId="77777777" w:rsidR="00A25C90" w:rsidRPr="000E64CB" w:rsidRDefault="00A25C90" w:rsidP="00BE2EA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A25C90" w:rsidRPr="000E64CB" w14:paraId="6177F698" w14:textId="77777777" w:rsidTr="006718F2">
        <w:trPr>
          <w:trHeight w:val="253"/>
        </w:trPr>
        <w:tc>
          <w:tcPr>
            <w:tcW w:w="5368" w:type="dxa"/>
          </w:tcPr>
          <w:p w14:paraId="021BBAA3" w14:textId="77777777" w:rsidR="00A25C90" w:rsidRPr="000E64CB" w:rsidRDefault="00A25C90" w:rsidP="00BE2EA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We are a little richer than most</w:t>
            </w:r>
          </w:p>
        </w:tc>
        <w:tc>
          <w:tcPr>
            <w:tcW w:w="841" w:type="dxa"/>
            <w:vAlign w:val="center"/>
          </w:tcPr>
          <w:p w14:paraId="7CD3B948" w14:textId="77777777" w:rsidR="00A25C90" w:rsidRPr="000E64CB" w:rsidRDefault="00A25C90" w:rsidP="00BE2EA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A25C90" w:rsidRPr="000E64CB" w14:paraId="70AFD6FF" w14:textId="77777777" w:rsidTr="006718F2">
        <w:trPr>
          <w:trHeight w:val="253"/>
        </w:trPr>
        <w:tc>
          <w:tcPr>
            <w:tcW w:w="5368" w:type="dxa"/>
          </w:tcPr>
          <w:p w14:paraId="523C044D" w14:textId="77777777" w:rsidR="00A25C90" w:rsidRPr="000E64CB" w:rsidRDefault="00A25C90" w:rsidP="00BE2EA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We are a lot richer than most</w:t>
            </w:r>
          </w:p>
        </w:tc>
        <w:tc>
          <w:tcPr>
            <w:tcW w:w="841" w:type="dxa"/>
            <w:vAlign w:val="center"/>
          </w:tcPr>
          <w:p w14:paraId="637DEB11" w14:textId="77777777" w:rsidR="00A25C90" w:rsidRPr="000E64CB" w:rsidRDefault="00A25C90" w:rsidP="00BE2EA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</w:tbl>
    <w:p w14:paraId="24D7DD17" w14:textId="77777777" w:rsidR="00A25C90" w:rsidRDefault="00A25C90" w:rsidP="00A25C90">
      <w:pPr>
        <w:ind w:left="360"/>
        <w:jc w:val="center"/>
        <w:rPr>
          <w:rFonts w:cstheme="minorHAnsi"/>
          <w:b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84976ED" w14:textId="77777777" w:rsidR="00FC2ABA" w:rsidRPr="00677482" w:rsidRDefault="00677482" w:rsidP="00677482">
      <w:pPr>
        <w:spacing w:line="240" w:lineRule="auto"/>
        <w:ind w:left="426" w:hanging="426"/>
        <w:jc w:val="both"/>
        <w:rPr>
          <w:rFonts w:asciiTheme="minorHAnsi" w:hAnsiTheme="minorHAnsi" w:cstheme="minorHAnsi"/>
          <w:b/>
          <w:szCs w:val="20"/>
        </w:rPr>
      </w:pPr>
      <w:r>
        <w:rPr>
          <w:rFonts w:cstheme="minorHAnsi"/>
          <w:b/>
          <w:szCs w:val="20"/>
        </w:rPr>
        <w:lastRenderedPageBreak/>
        <w:t>1</w:t>
      </w:r>
      <w:r w:rsidR="00670416">
        <w:rPr>
          <w:rFonts w:cstheme="minorHAnsi"/>
          <w:b/>
          <w:szCs w:val="20"/>
        </w:rPr>
        <w:t>6</w:t>
      </w:r>
      <w:r>
        <w:rPr>
          <w:rFonts w:cstheme="minorHAnsi"/>
          <w:b/>
          <w:szCs w:val="20"/>
        </w:rPr>
        <w:t>.</w:t>
      </w:r>
      <w:r>
        <w:rPr>
          <w:rFonts w:cstheme="minorHAnsi"/>
          <w:b/>
          <w:szCs w:val="20"/>
        </w:rPr>
        <w:tab/>
      </w:r>
      <w:r w:rsidR="00FC2ABA" w:rsidRPr="00677482">
        <w:rPr>
          <w:rFonts w:asciiTheme="minorHAnsi" w:hAnsiTheme="minorHAnsi" w:cstheme="minorHAnsi"/>
          <w:b/>
          <w:szCs w:val="20"/>
        </w:rPr>
        <w:t xml:space="preserve">What is your </w:t>
      </w:r>
      <w:r w:rsidR="00377C33" w:rsidRPr="00677482">
        <w:rPr>
          <w:rFonts w:asciiTheme="minorHAnsi" w:hAnsiTheme="minorHAnsi" w:cstheme="minorHAnsi"/>
          <w:b/>
          <w:szCs w:val="20"/>
        </w:rPr>
        <w:t xml:space="preserve">family’s </w:t>
      </w:r>
      <w:r w:rsidR="00FC2ABA" w:rsidRPr="00677482">
        <w:rPr>
          <w:rFonts w:asciiTheme="minorHAnsi" w:hAnsiTheme="minorHAnsi" w:cstheme="minorHAnsi"/>
          <w:b/>
          <w:szCs w:val="20"/>
        </w:rPr>
        <w:t>religious affiliation? **</w:t>
      </w:r>
      <w:r w:rsidR="00FC2ABA" w:rsidRPr="00677482">
        <w:rPr>
          <w:rFonts w:asciiTheme="minorHAnsi" w:hAnsiTheme="minorHAnsi" w:cstheme="minorHAnsi"/>
          <w:b/>
          <w:i/>
          <w:szCs w:val="20"/>
        </w:rPr>
        <w:t>Single response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639"/>
        <w:gridCol w:w="687"/>
        <w:gridCol w:w="1660"/>
        <w:gridCol w:w="1571"/>
      </w:tblGrid>
      <w:tr w:rsidR="00670416" w:rsidRPr="000E64CB" w14:paraId="6BA63617" w14:textId="77777777" w:rsidTr="001876B5">
        <w:trPr>
          <w:trHeight w:val="253"/>
        </w:trPr>
        <w:tc>
          <w:tcPr>
            <w:tcW w:w="3639" w:type="dxa"/>
          </w:tcPr>
          <w:p w14:paraId="05642516" w14:textId="77777777" w:rsidR="00670416" w:rsidRPr="000E64CB" w:rsidRDefault="00670416" w:rsidP="003F33D9">
            <w:pPr>
              <w:spacing w:after="60" w:line="240" w:lineRule="auto"/>
              <w:rPr>
                <w:rFonts w:cstheme="minorHAnsi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6DEF7F4D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Self</w:t>
            </w:r>
          </w:p>
        </w:tc>
        <w:tc>
          <w:tcPr>
            <w:tcW w:w="1660" w:type="dxa"/>
          </w:tcPr>
          <w:p w14:paraId="17F3A3A9" w14:textId="77777777" w:rsidR="00670416" w:rsidRPr="000E64CB" w:rsidRDefault="00670416" w:rsidP="00377C33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other</w:t>
            </w:r>
            <w:r>
              <w:rPr>
                <w:rFonts w:cstheme="minorHAnsi"/>
                <w:szCs w:val="20"/>
              </w:rPr>
              <w:t>/Guardian</w:t>
            </w:r>
          </w:p>
        </w:tc>
        <w:tc>
          <w:tcPr>
            <w:tcW w:w="1571" w:type="dxa"/>
          </w:tcPr>
          <w:p w14:paraId="78DA5971" w14:textId="77777777" w:rsidR="00670416" w:rsidRPr="000E64CB" w:rsidRDefault="00670416" w:rsidP="00377C33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proofErr w:type="spellStart"/>
            <w:r w:rsidRPr="000E64CB">
              <w:rPr>
                <w:rFonts w:cstheme="minorHAnsi"/>
                <w:szCs w:val="20"/>
              </w:rPr>
              <w:t>Fathe</w:t>
            </w:r>
            <w:proofErr w:type="spellEnd"/>
            <w:r>
              <w:rPr>
                <w:rFonts w:cstheme="minorHAnsi"/>
                <w:szCs w:val="20"/>
              </w:rPr>
              <w:t>/</w:t>
            </w:r>
            <w:proofErr w:type="spellStart"/>
            <w:r>
              <w:rPr>
                <w:rFonts w:cstheme="minorHAnsi"/>
                <w:szCs w:val="20"/>
              </w:rPr>
              <w:t>Guardian</w:t>
            </w:r>
            <w:r w:rsidRPr="000E64CB">
              <w:rPr>
                <w:rFonts w:cstheme="minorHAnsi"/>
                <w:szCs w:val="20"/>
              </w:rPr>
              <w:t>r</w:t>
            </w:r>
            <w:proofErr w:type="spellEnd"/>
          </w:p>
        </w:tc>
      </w:tr>
      <w:tr w:rsidR="00670416" w:rsidRPr="000E64CB" w14:paraId="22A57ACE" w14:textId="77777777" w:rsidTr="001876B5">
        <w:trPr>
          <w:trHeight w:val="253"/>
        </w:trPr>
        <w:tc>
          <w:tcPr>
            <w:tcW w:w="3639" w:type="dxa"/>
          </w:tcPr>
          <w:p w14:paraId="6275FBE0" w14:textId="77777777" w:rsidR="00670416" w:rsidRPr="000E64CB" w:rsidRDefault="00670416" w:rsidP="003F33D9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Christian (Protestant)</w:t>
            </w:r>
          </w:p>
        </w:tc>
        <w:tc>
          <w:tcPr>
            <w:tcW w:w="687" w:type="dxa"/>
            <w:vAlign w:val="center"/>
          </w:tcPr>
          <w:p w14:paraId="634CB363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1660" w:type="dxa"/>
          </w:tcPr>
          <w:p w14:paraId="108AD634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  <w:tc>
          <w:tcPr>
            <w:tcW w:w="1571" w:type="dxa"/>
          </w:tcPr>
          <w:p w14:paraId="39483852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670416" w:rsidRPr="000E64CB" w14:paraId="4362C516" w14:textId="77777777" w:rsidTr="001876B5">
        <w:trPr>
          <w:trHeight w:val="253"/>
        </w:trPr>
        <w:tc>
          <w:tcPr>
            <w:tcW w:w="3639" w:type="dxa"/>
          </w:tcPr>
          <w:p w14:paraId="41650295" w14:textId="77777777" w:rsidR="00670416" w:rsidRPr="000E64CB" w:rsidRDefault="00670416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Christian (Catholic)</w:t>
            </w:r>
          </w:p>
        </w:tc>
        <w:tc>
          <w:tcPr>
            <w:tcW w:w="687" w:type="dxa"/>
            <w:vAlign w:val="center"/>
          </w:tcPr>
          <w:p w14:paraId="5B20EE7C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1660" w:type="dxa"/>
          </w:tcPr>
          <w:p w14:paraId="1969FB84" w14:textId="77777777" w:rsidR="00670416" w:rsidRPr="000E64CB" w:rsidRDefault="00670416" w:rsidP="007A4984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  <w:tc>
          <w:tcPr>
            <w:tcW w:w="1571" w:type="dxa"/>
          </w:tcPr>
          <w:p w14:paraId="11E2C315" w14:textId="77777777" w:rsidR="00670416" w:rsidRPr="000E64CB" w:rsidRDefault="00670416" w:rsidP="00377C33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670416" w:rsidRPr="000E64CB" w14:paraId="763FFFCD" w14:textId="77777777" w:rsidTr="001876B5">
        <w:trPr>
          <w:trHeight w:val="243"/>
        </w:trPr>
        <w:tc>
          <w:tcPr>
            <w:tcW w:w="3639" w:type="dxa"/>
          </w:tcPr>
          <w:p w14:paraId="3F2FA945" w14:textId="77777777" w:rsidR="00670416" w:rsidRPr="000E64CB" w:rsidRDefault="00670416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Muslim</w:t>
            </w:r>
          </w:p>
        </w:tc>
        <w:tc>
          <w:tcPr>
            <w:tcW w:w="687" w:type="dxa"/>
            <w:vAlign w:val="center"/>
          </w:tcPr>
          <w:p w14:paraId="227D9276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1660" w:type="dxa"/>
          </w:tcPr>
          <w:p w14:paraId="46687CE7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  <w:tc>
          <w:tcPr>
            <w:tcW w:w="1571" w:type="dxa"/>
          </w:tcPr>
          <w:p w14:paraId="318C8110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670416" w:rsidRPr="000E64CB" w14:paraId="6DC4D0D5" w14:textId="77777777" w:rsidTr="001876B5">
        <w:trPr>
          <w:trHeight w:val="243"/>
        </w:trPr>
        <w:tc>
          <w:tcPr>
            <w:tcW w:w="3639" w:type="dxa"/>
          </w:tcPr>
          <w:p w14:paraId="10455622" w14:textId="678E478F" w:rsidR="00670416" w:rsidRPr="000E64CB" w:rsidRDefault="00BC3E90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Judaism</w:t>
            </w:r>
          </w:p>
        </w:tc>
        <w:tc>
          <w:tcPr>
            <w:tcW w:w="687" w:type="dxa"/>
            <w:vAlign w:val="center"/>
          </w:tcPr>
          <w:p w14:paraId="4F06172A" w14:textId="585C1662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  <w:tc>
          <w:tcPr>
            <w:tcW w:w="1660" w:type="dxa"/>
          </w:tcPr>
          <w:p w14:paraId="37B384AB" w14:textId="5FD39AD8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  <w:tc>
          <w:tcPr>
            <w:tcW w:w="1571" w:type="dxa"/>
          </w:tcPr>
          <w:p w14:paraId="7CF568DD" w14:textId="53E84A3A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4</w:t>
            </w:r>
          </w:p>
        </w:tc>
      </w:tr>
      <w:tr w:rsidR="00670416" w:rsidRPr="000E64CB" w14:paraId="50FB99B5" w14:textId="77777777" w:rsidTr="001876B5">
        <w:trPr>
          <w:trHeight w:val="253"/>
        </w:trPr>
        <w:tc>
          <w:tcPr>
            <w:tcW w:w="3639" w:type="dxa"/>
          </w:tcPr>
          <w:p w14:paraId="328C609C" w14:textId="11747348" w:rsidR="00670416" w:rsidRPr="000E64CB" w:rsidRDefault="00BC3E90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 Hinduism</w:t>
            </w:r>
          </w:p>
        </w:tc>
        <w:tc>
          <w:tcPr>
            <w:tcW w:w="687" w:type="dxa"/>
            <w:vAlign w:val="center"/>
          </w:tcPr>
          <w:p w14:paraId="4E63036F" w14:textId="3B774D53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660" w:type="dxa"/>
          </w:tcPr>
          <w:p w14:paraId="47878D18" w14:textId="6ADE3D85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  <w:tc>
          <w:tcPr>
            <w:tcW w:w="1571" w:type="dxa"/>
          </w:tcPr>
          <w:p w14:paraId="363CAE68" w14:textId="6AEB0562" w:rsidR="00670416" w:rsidRPr="000E64CB" w:rsidRDefault="00BC3E90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5</w:t>
            </w:r>
          </w:p>
        </w:tc>
      </w:tr>
      <w:tr w:rsidR="00670416" w:rsidRPr="000E64CB" w14:paraId="1D837F15" w14:textId="77777777" w:rsidTr="001876B5">
        <w:trPr>
          <w:trHeight w:val="253"/>
        </w:trPr>
        <w:tc>
          <w:tcPr>
            <w:tcW w:w="3639" w:type="dxa"/>
          </w:tcPr>
          <w:p w14:paraId="5F448AFF" w14:textId="77777777" w:rsidR="00670416" w:rsidRPr="000E64CB" w:rsidRDefault="00670416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Traditional African</w:t>
            </w:r>
          </w:p>
        </w:tc>
        <w:tc>
          <w:tcPr>
            <w:tcW w:w="687" w:type="dxa"/>
            <w:vAlign w:val="center"/>
          </w:tcPr>
          <w:p w14:paraId="63953519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  <w:tc>
          <w:tcPr>
            <w:tcW w:w="1660" w:type="dxa"/>
          </w:tcPr>
          <w:p w14:paraId="6E22DF77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  <w:tc>
          <w:tcPr>
            <w:tcW w:w="1571" w:type="dxa"/>
          </w:tcPr>
          <w:p w14:paraId="4AE3BAD6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  <w:tr w:rsidR="00670416" w:rsidRPr="000E64CB" w14:paraId="1893DE14" w14:textId="77777777" w:rsidTr="001876B5">
        <w:trPr>
          <w:trHeight w:val="243"/>
        </w:trPr>
        <w:tc>
          <w:tcPr>
            <w:tcW w:w="3639" w:type="dxa"/>
          </w:tcPr>
          <w:p w14:paraId="58AF0C37" w14:textId="77777777" w:rsidR="00670416" w:rsidRPr="000E64CB" w:rsidRDefault="00670416" w:rsidP="007A4984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No religious affiliation</w:t>
            </w:r>
          </w:p>
        </w:tc>
        <w:tc>
          <w:tcPr>
            <w:tcW w:w="687" w:type="dxa"/>
            <w:vAlign w:val="center"/>
          </w:tcPr>
          <w:p w14:paraId="4E746DAD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</w:t>
            </w:r>
          </w:p>
        </w:tc>
        <w:tc>
          <w:tcPr>
            <w:tcW w:w="1660" w:type="dxa"/>
          </w:tcPr>
          <w:p w14:paraId="63A05B90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</w:t>
            </w:r>
          </w:p>
        </w:tc>
        <w:tc>
          <w:tcPr>
            <w:tcW w:w="1571" w:type="dxa"/>
          </w:tcPr>
          <w:p w14:paraId="19E59BBA" w14:textId="77777777" w:rsidR="00670416" w:rsidRPr="000E64CB" w:rsidRDefault="00670416" w:rsidP="003F33D9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7</w:t>
            </w:r>
          </w:p>
        </w:tc>
      </w:tr>
      <w:tr w:rsidR="00670416" w:rsidRPr="000E64CB" w14:paraId="6B413012" w14:textId="77777777" w:rsidTr="001876B5">
        <w:trPr>
          <w:trHeight w:val="488"/>
        </w:trPr>
        <w:tc>
          <w:tcPr>
            <w:tcW w:w="3639" w:type="dxa"/>
          </w:tcPr>
          <w:p w14:paraId="7BBB5EE2" w14:textId="77777777" w:rsidR="00670416" w:rsidRPr="000E64CB" w:rsidRDefault="00670416" w:rsidP="007A4984">
            <w:pPr>
              <w:spacing w:after="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ther: Specify (specify).........................................</w:t>
            </w:r>
          </w:p>
        </w:tc>
        <w:tc>
          <w:tcPr>
            <w:tcW w:w="687" w:type="dxa"/>
          </w:tcPr>
          <w:p w14:paraId="5E33F817" w14:textId="77777777" w:rsidR="00670416" w:rsidRPr="000E64CB" w:rsidRDefault="00670416" w:rsidP="00677482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  <w:tc>
          <w:tcPr>
            <w:tcW w:w="1660" w:type="dxa"/>
          </w:tcPr>
          <w:p w14:paraId="0AC16B17" w14:textId="77777777" w:rsidR="00670416" w:rsidRPr="000E64CB" w:rsidRDefault="00670416" w:rsidP="003F33D9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  <w:tc>
          <w:tcPr>
            <w:tcW w:w="1571" w:type="dxa"/>
          </w:tcPr>
          <w:p w14:paraId="393617F0" w14:textId="77777777" w:rsidR="00670416" w:rsidRPr="000E64CB" w:rsidRDefault="00670416" w:rsidP="003F33D9">
            <w:pPr>
              <w:spacing w:after="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8</w:t>
            </w:r>
          </w:p>
        </w:tc>
      </w:tr>
    </w:tbl>
    <w:p w14:paraId="3EDE133B" w14:textId="77777777" w:rsidR="003F33D9" w:rsidRPr="000E64CB" w:rsidRDefault="003F33D9" w:rsidP="003F33D9">
      <w:pPr>
        <w:pStyle w:val="ListParagraph"/>
        <w:ind w:left="360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8B67AB0" w14:textId="77777777" w:rsidR="00503192" w:rsidRPr="00677482" w:rsidRDefault="00677482" w:rsidP="00677482">
      <w:pPr>
        <w:ind w:left="426" w:hanging="426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1</w:t>
      </w:r>
      <w:r w:rsidR="00670416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7</w:t>
      </w: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.</w:t>
      </w: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ab/>
      </w:r>
      <w:r w:rsidR="003F33D9" w:rsidRP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If affiliation is Protestant, which Denomination?</w:t>
      </w:r>
    </w:p>
    <w:tbl>
      <w:tblPr>
        <w:tblStyle w:val="TableGrid"/>
        <w:tblW w:w="4353" w:type="pct"/>
        <w:tblInd w:w="720" w:type="dxa"/>
        <w:tblLook w:val="04A0" w:firstRow="1" w:lastRow="0" w:firstColumn="1" w:lastColumn="0" w:noHBand="0" w:noVBand="1"/>
      </w:tblPr>
      <w:tblGrid>
        <w:gridCol w:w="4506"/>
        <w:gridCol w:w="848"/>
        <w:gridCol w:w="851"/>
        <w:gridCol w:w="848"/>
        <w:gridCol w:w="993"/>
      </w:tblGrid>
      <w:tr w:rsidR="00677482" w:rsidRPr="000E64CB" w14:paraId="36459EA9" w14:textId="77777777" w:rsidTr="005B242A">
        <w:tc>
          <w:tcPr>
            <w:tcW w:w="2800" w:type="pct"/>
            <w:tcBorders>
              <w:top w:val="nil"/>
              <w:left w:val="nil"/>
            </w:tcBorders>
          </w:tcPr>
          <w:p w14:paraId="7B8D7F56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27" w:type="pct"/>
          </w:tcPr>
          <w:p w14:paraId="7E5AF86E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Self</w:t>
            </w:r>
          </w:p>
        </w:tc>
        <w:tc>
          <w:tcPr>
            <w:tcW w:w="529" w:type="pct"/>
          </w:tcPr>
          <w:p w14:paraId="02F98D46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other</w:t>
            </w:r>
          </w:p>
        </w:tc>
        <w:tc>
          <w:tcPr>
            <w:tcW w:w="527" w:type="pct"/>
          </w:tcPr>
          <w:p w14:paraId="3AAD6CE7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Father</w:t>
            </w:r>
          </w:p>
        </w:tc>
        <w:tc>
          <w:tcPr>
            <w:tcW w:w="617" w:type="pct"/>
          </w:tcPr>
          <w:p w14:paraId="2A37B5C9" w14:textId="77777777" w:rsidR="00585504" w:rsidRPr="000E64CB" w:rsidRDefault="00585504" w:rsidP="003F33D9">
            <w:pPr>
              <w:pStyle w:val="ListParagraph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Gu</w:t>
            </w:r>
            <w:r w:rsidR="00377C33"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</w:t>
            </w: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rdian</w:t>
            </w:r>
          </w:p>
        </w:tc>
      </w:tr>
      <w:tr w:rsidR="00677482" w:rsidRPr="000E64CB" w14:paraId="788476A9" w14:textId="77777777" w:rsidTr="00677482">
        <w:tc>
          <w:tcPr>
            <w:tcW w:w="2800" w:type="pct"/>
          </w:tcPr>
          <w:p w14:paraId="27E48D8A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Anglican</w:t>
            </w:r>
          </w:p>
        </w:tc>
        <w:tc>
          <w:tcPr>
            <w:tcW w:w="527" w:type="pct"/>
          </w:tcPr>
          <w:p w14:paraId="0616C04D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  <w:tc>
          <w:tcPr>
            <w:tcW w:w="529" w:type="pct"/>
          </w:tcPr>
          <w:p w14:paraId="31DC034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  <w:tc>
          <w:tcPr>
            <w:tcW w:w="527" w:type="pct"/>
          </w:tcPr>
          <w:p w14:paraId="60772C5C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  <w:tc>
          <w:tcPr>
            <w:tcW w:w="617" w:type="pct"/>
          </w:tcPr>
          <w:p w14:paraId="56EDB6A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1</w:t>
            </w:r>
          </w:p>
        </w:tc>
      </w:tr>
      <w:tr w:rsidR="00677482" w:rsidRPr="000E64CB" w14:paraId="2DCF8248" w14:textId="77777777" w:rsidTr="00677482">
        <w:tc>
          <w:tcPr>
            <w:tcW w:w="2800" w:type="pct"/>
          </w:tcPr>
          <w:p w14:paraId="0CC91D5F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Lutheran</w:t>
            </w:r>
          </w:p>
        </w:tc>
        <w:tc>
          <w:tcPr>
            <w:tcW w:w="527" w:type="pct"/>
          </w:tcPr>
          <w:p w14:paraId="1A786F40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  <w:tc>
          <w:tcPr>
            <w:tcW w:w="529" w:type="pct"/>
          </w:tcPr>
          <w:p w14:paraId="1950A466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  <w:tc>
          <w:tcPr>
            <w:tcW w:w="527" w:type="pct"/>
          </w:tcPr>
          <w:p w14:paraId="45BF8EB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  <w:tc>
          <w:tcPr>
            <w:tcW w:w="617" w:type="pct"/>
          </w:tcPr>
          <w:p w14:paraId="60D3862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</w:tr>
      <w:tr w:rsidR="00677482" w:rsidRPr="000E64CB" w14:paraId="5C09DECE" w14:textId="77777777" w:rsidTr="00677482">
        <w:tc>
          <w:tcPr>
            <w:tcW w:w="2800" w:type="pct"/>
          </w:tcPr>
          <w:p w14:paraId="0CC5C965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ethodist</w:t>
            </w:r>
          </w:p>
        </w:tc>
        <w:tc>
          <w:tcPr>
            <w:tcW w:w="527" w:type="pct"/>
          </w:tcPr>
          <w:p w14:paraId="1ACBD4E0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  <w:tc>
          <w:tcPr>
            <w:tcW w:w="529" w:type="pct"/>
          </w:tcPr>
          <w:p w14:paraId="18B25D2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  <w:tc>
          <w:tcPr>
            <w:tcW w:w="527" w:type="pct"/>
          </w:tcPr>
          <w:p w14:paraId="0DACA1D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  <w:tc>
          <w:tcPr>
            <w:tcW w:w="617" w:type="pct"/>
          </w:tcPr>
          <w:p w14:paraId="32C8CA6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</w:tr>
      <w:tr w:rsidR="00677482" w:rsidRPr="000E64CB" w14:paraId="1B69C865" w14:textId="77777777" w:rsidTr="00677482">
        <w:tc>
          <w:tcPr>
            <w:tcW w:w="2800" w:type="pct"/>
          </w:tcPr>
          <w:p w14:paraId="01B57BAD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Presbyterian</w:t>
            </w:r>
          </w:p>
        </w:tc>
        <w:tc>
          <w:tcPr>
            <w:tcW w:w="527" w:type="pct"/>
          </w:tcPr>
          <w:p w14:paraId="2A56527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4</w:t>
            </w:r>
          </w:p>
        </w:tc>
        <w:tc>
          <w:tcPr>
            <w:tcW w:w="529" w:type="pct"/>
          </w:tcPr>
          <w:p w14:paraId="4CA6AF65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4</w:t>
            </w:r>
          </w:p>
        </w:tc>
        <w:tc>
          <w:tcPr>
            <w:tcW w:w="527" w:type="pct"/>
          </w:tcPr>
          <w:p w14:paraId="31A3927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4</w:t>
            </w:r>
          </w:p>
        </w:tc>
        <w:tc>
          <w:tcPr>
            <w:tcW w:w="617" w:type="pct"/>
          </w:tcPr>
          <w:p w14:paraId="6B364108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4</w:t>
            </w:r>
          </w:p>
        </w:tc>
      </w:tr>
      <w:tr w:rsidR="00677482" w:rsidRPr="000E64CB" w14:paraId="29B834F7" w14:textId="77777777" w:rsidTr="00677482">
        <w:tc>
          <w:tcPr>
            <w:tcW w:w="2800" w:type="pct"/>
          </w:tcPr>
          <w:p w14:paraId="4439812A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Baptist</w:t>
            </w:r>
          </w:p>
        </w:tc>
        <w:tc>
          <w:tcPr>
            <w:tcW w:w="527" w:type="pct"/>
          </w:tcPr>
          <w:p w14:paraId="6D1D041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  <w:tc>
          <w:tcPr>
            <w:tcW w:w="529" w:type="pct"/>
          </w:tcPr>
          <w:p w14:paraId="0D33E74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  <w:tc>
          <w:tcPr>
            <w:tcW w:w="527" w:type="pct"/>
          </w:tcPr>
          <w:p w14:paraId="1B3BD2A1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  <w:tc>
          <w:tcPr>
            <w:tcW w:w="617" w:type="pct"/>
          </w:tcPr>
          <w:p w14:paraId="610C236F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5</w:t>
            </w:r>
          </w:p>
        </w:tc>
      </w:tr>
      <w:tr w:rsidR="00677482" w:rsidRPr="000E64CB" w14:paraId="7F263684" w14:textId="77777777" w:rsidTr="00677482">
        <w:tc>
          <w:tcPr>
            <w:tcW w:w="2800" w:type="pct"/>
          </w:tcPr>
          <w:p w14:paraId="1AD4A0D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Quaker/Friends</w:t>
            </w:r>
          </w:p>
        </w:tc>
        <w:tc>
          <w:tcPr>
            <w:tcW w:w="527" w:type="pct"/>
          </w:tcPr>
          <w:p w14:paraId="6A2AA83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  <w:tc>
          <w:tcPr>
            <w:tcW w:w="529" w:type="pct"/>
          </w:tcPr>
          <w:p w14:paraId="0184904A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  <w:tc>
          <w:tcPr>
            <w:tcW w:w="527" w:type="pct"/>
          </w:tcPr>
          <w:p w14:paraId="55A02AD7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  <w:tc>
          <w:tcPr>
            <w:tcW w:w="617" w:type="pct"/>
          </w:tcPr>
          <w:p w14:paraId="7C9870A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6</w:t>
            </w:r>
          </w:p>
        </w:tc>
      </w:tr>
      <w:tr w:rsidR="00677482" w:rsidRPr="000E64CB" w14:paraId="45EAF8D3" w14:textId="77777777" w:rsidTr="00677482">
        <w:tc>
          <w:tcPr>
            <w:tcW w:w="2800" w:type="pct"/>
          </w:tcPr>
          <w:p w14:paraId="7806585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ennonite</w:t>
            </w:r>
          </w:p>
        </w:tc>
        <w:tc>
          <w:tcPr>
            <w:tcW w:w="527" w:type="pct"/>
          </w:tcPr>
          <w:p w14:paraId="2678F61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7</w:t>
            </w:r>
          </w:p>
        </w:tc>
        <w:tc>
          <w:tcPr>
            <w:tcW w:w="529" w:type="pct"/>
          </w:tcPr>
          <w:p w14:paraId="09850E5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7</w:t>
            </w:r>
          </w:p>
        </w:tc>
        <w:tc>
          <w:tcPr>
            <w:tcW w:w="527" w:type="pct"/>
          </w:tcPr>
          <w:p w14:paraId="50841ED5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7</w:t>
            </w:r>
          </w:p>
        </w:tc>
        <w:tc>
          <w:tcPr>
            <w:tcW w:w="617" w:type="pct"/>
          </w:tcPr>
          <w:p w14:paraId="779FBB8D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7</w:t>
            </w:r>
          </w:p>
        </w:tc>
      </w:tr>
      <w:tr w:rsidR="00677482" w:rsidRPr="000E64CB" w14:paraId="5D820BFF" w14:textId="77777777" w:rsidTr="00677482">
        <w:tc>
          <w:tcPr>
            <w:tcW w:w="2800" w:type="pct"/>
          </w:tcPr>
          <w:p w14:paraId="62588001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Dutch Reformed</w:t>
            </w:r>
          </w:p>
        </w:tc>
        <w:tc>
          <w:tcPr>
            <w:tcW w:w="527" w:type="pct"/>
          </w:tcPr>
          <w:p w14:paraId="78339FE5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8</w:t>
            </w:r>
          </w:p>
        </w:tc>
        <w:tc>
          <w:tcPr>
            <w:tcW w:w="529" w:type="pct"/>
          </w:tcPr>
          <w:p w14:paraId="6F8A05D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8</w:t>
            </w:r>
          </w:p>
        </w:tc>
        <w:tc>
          <w:tcPr>
            <w:tcW w:w="527" w:type="pct"/>
          </w:tcPr>
          <w:p w14:paraId="1D0F9188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8</w:t>
            </w:r>
          </w:p>
        </w:tc>
        <w:tc>
          <w:tcPr>
            <w:tcW w:w="617" w:type="pct"/>
          </w:tcPr>
          <w:p w14:paraId="794EC25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8</w:t>
            </w:r>
          </w:p>
        </w:tc>
      </w:tr>
      <w:tr w:rsidR="00677482" w:rsidRPr="000E64CB" w14:paraId="0098E07D" w14:textId="77777777" w:rsidTr="00677482">
        <w:tc>
          <w:tcPr>
            <w:tcW w:w="2800" w:type="pct"/>
          </w:tcPr>
          <w:p w14:paraId="61131CA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alvinist</w:t>
            </w:r>
          </w:p>
        </w:tc>
        <w:tc>
          <w:tcPr>
            <w:tcW w:w="527" w:type="pct"/>
          </w:tcPr>
          <w:p w14:paraId="353F763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9</w:t>
            </w:r>
          </w:p>
        </w:tc>
        <w:tc>
          <w:tcPr>
            <w:tcW w:w="529" w:type="pct"/>
          </w:tcPr>
          <w:p w14:paraId="5EA7926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9</w:t>
            </w:r>
          </w:p>
        </w:tc>
        <w:tc>
          <w:tcPr>
            <w:tcW w:w="527" w:type="pct"/>
          </w:tcPr>
          <w:p w14:paraId="5DA8FCA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9</w:t>
            </w:r>
          </w:p>
        </w:tc>
        <w:tc>
          <w:tcPr>
            <w:tcW w:w="617" w:type="pct"/>
          </w:tcPr>
          <w:p w14:paraId="36F2183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9</w:t>
            </w:r>
          </w:p>
        </w:tc>
      </w:tr>
      <w:tr w:rsidR="00677482" w:rsidRPr="000E64CB" w14:paraId="5087B677" w14:textId="77777777" w:rsidTr="00677482">
        <w:tc>
          <w:tcPr>
            <w:tcW w:w="2800" w:type="pct"/>
          </w:tcPr>
          <w:p w14:paraId="03E8C65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Evangelical</w:t>
            </w:r>
          </w:p>
        </w:tc>
        <w:tc>
          <w:tcPr>
            <w:tcW w:w="527" w:type="pct"/>
          </w:tcPr>
          <w:p w14:paraId="140DFAE2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29" w:type="pct"/>
          </w:tcPr>
          <w:p w14:paraId="775E7810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527" w:type="pct"/>
          </w:tcPr>
          <w:p w14:paraId="7E30F51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617" w:type="pct"/>
          </w:tcPr>
          <w:p w14:paraId="3736E8A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677482" w:rsidRPr="000E64CB" w14:paraId="74497B20" w14:textId="77777777" w:rsidTr="00677482">
        <w:tc>
          <w:tcPr>
            <w:tcW w:w="2800" w:type="pct"/>
          </w:tcPr>
          <w:p w14:paraId="016FD9BD" w14:textId="6F02CCC8" w:rsidR="00585504" w:rsidRPr="000E64CB" w:rsidRDefault="00585504" w:rsidP="00E0646F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Pentecostal </w:t>
            </w:r>
          </w:p>
        </w:tc>
        <w:tc>
          <w:tcPr>
            <w:tcW w:w="527" w:type="pct"/>
          </w:tcPr>
          <w:p w14:paraId="3B00C75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529" w:type="pct"/>
          </w:tcPr>
          <w:p w14:paraId="27ECC188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527" w:type="pct"/>
          </w:tcPr>
          <w:p w14:paraId="40C94AAF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617" w:type="pct"/>
          </w:tcPr>
          <w:p w14:paraId="0542F1F8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</w:tr>
      <w:tr w:rsidR="00677482" w:rsidRPr="000E64CB" w14:paraId="2AFCA9E1" w14:textId="77777777" w:rsidTr="00677482">
        <w:tc>
          <w:tcPr>
            <w:tcW w:w="2800" w:type="pct"/>
          </w:tcPr>
          <w:p w14:paraId="42057821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Independent</w:t>
            </w:r>
          </w:p>
        </w:tc>
        <w:tc>
          <w:tcPr>
            <w:tcW w:w="527" w:type="pct"/>
          </w:tcPr>
          <w:p w14:paraId="66DE6D6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529" w:type="pct"/>
          </w:tcPr>
          <w:p w14:paraId="7E187D21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527" w:type="pct"/>
          </w:tcPr>
          <w:p w14:paraId="0C856456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617" w:type="pct"/>
          </w:tcPr>
          <w:p w14:paraId="7466E8C4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</w:tr>
      <w:tr w:rsidR="00677482" w:rsidRPr="000E64CB" w14:paraId="5D38A67F" w14:textId="77777777" w:rsidTr="00677482">
        <w:tc>
          <w:tcPr>
            <w:tcW w:w="2800" w:type="pct"/>
          </w:tcPr>
          <w:p w14:paraId="3A0DEE30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Church of Christ</w:t>
            </w:r>
          </w:p>
        </w:tc>
        <w:tc>
          <w:tcPr>
            <w:tcW w:w="527" w:type="pct"/>
          </w:tcPr>
          <w:p w14:paraId="43776BEC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529" w:type="pct"/>
          </w:tcPr>
          <w:p w14:paraId="57741752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527" w:type="pct"/>
          </w:tcPr>
          <w:p w14:paraId="1BAF95C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617" w:type="pct"/>
          </w:tcPr>
          <w:p w14:paraId="3A11F03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</w:tr>
      <w:tr w:rsidR="00677482" w:rsidRPr="000E64CB" w14:paraId="575B9F35" w14:textId="77777777" w:rsidTr="00677482">
        <w:tc>
          <w:tcPr>
            <w:tcW w:w="2800" w:type="pct"/>
          </w:tcPr>
          <w:p w14:paraId="61584B66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Zionist Christian Church</w:t>
            </w:r>
          </w:p>
        </w:tc>
        <w:tc>
          <w:tcPr>
            <w:tcW w:w="527" w:type="pct"/>
          </w:tcPr>
          <w:p w14:paraId="13516C2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529" w:type="pct"/>
          </w:tcPr>
          <w:p w14:paraId="35AF2E26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527" w:type="pct"/>
          </w:tcPr>
          <w:p w14:paraId="1C8A25B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617" w:type="pct"/>
          </w:tcPr>
          <w:p w14:paraId="7AD4F8D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</w:tr>
      <w:tr w:rsidR="00677482" w:rsidRPr="000E64CB" w14:paraId="5CFC1302" w14:textId="77777777" w:rsidTr="00677482">
        <w:tc>
          <w:tcPr>
            <w:tcW w:w="2800" w:type="pct"/>
          </w:tcPr>
          <w:p w14:paraId="70F79030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Jehovah’s Witness</w:t>
            </w:r>
          </w:p>
        </w:tc>
        <w:tc>
          <w:tcPr>
            <w:tcW w:w="527" w:type="pct"/>
          </w:tcPr>
          <w:p w14:paraId="64637CC5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529" w:type="pct"/>
          </w:tcPr>
          <w:p w14:paraId="57B66AC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527" w:type="pct"/>
          </w:tcPr>
          <w:p w14:paraId="0C2C477E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617" w:type="pct"/>
          </w:tcPr>
          <w:p w14:paraId="19BF5A68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</w:tr>
      <w:tr w:rsidR="00677482" w:rsidRPr="000E64CB" w14:paraId="069022A8" w14:textId="77777777" w:rsidTr="00677482">
        <w:tc>
          <w:tcPr>
            <w:tcW w:w="2800" w:type="pct"/>
          </w:tcPr>
          <w:p w14:paraId="4D721BA7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Seventh Day Adventist</w:t>
            </w:r>
          </w:p>
        </w:tc>
        <w:tc>
          <w:tcPr>
            <w:tcW w:w="527" w:type="pct"/>
          </w:tcPr>
          <w:p w14:paraId="2D9BAD0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529" w:type="pct"/>
          </w:tcPr>
          <w:p w14:paraId="484A042A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527" w:type="pct"/>
          </w:tcPr>
          <w:p w14:paraId="5A8EAD8D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617" w:type="pct"/>
          </w:tcPr>
          <w:p w14:paraId="2EA4E273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</w:tr>
      <w:tr w:rsidR="00677482" w:rsidRPr="000E64CB" w14:paraId="6EA833F4" w14:textId="77777777" w:rsidTr="00677482">
        <w:tc>
          <w:tcPr>
            <w:tcW w:w="2800" w:type="pct"/>
          </w:tcPr>
          <w:p w14:paraId="628E4871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Mormon</w:t>
            </w:r>
          </w:p>
        </w:tc>
        <w:tc>
          <w:tcPr>
            <w:tcW w:w="527" w:type="pct"/>
          </w:tcPr>
          <w:p w14:paraId="077E06D9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529" w:type="pct"/>
          </w:tcPr>
          <w:p w14:paraId="08D9669C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527" w:type="pct"/>
          </w:tcPr>
          <w:p w14:paraId="174235DB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617" w:type="pct"/>
          </w:tcPr>
          <w:p w14:paraId="6218DB76" w14:textId="77777777" w:rsidR="00585504" w:rsidRPr="000E64CB" w:rsidRDefault="00585504" w:rsidP="005B242A">
            <w:pPr>
              <w:pStyle w:val="ListParagraph"/>
              <w:spacing w:before="60" w:after="60"/>
              <w:ind w:left="0"/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0E64CB">
              <w:rPr>
                <w:rFonts w:asciiTheme="minorHAnsi" w:hAnsiTheme="minorHAnsi" w:cstheme="minorHAnsi"/>
                <w:szCs w:val="20"/>
                <w:lang w:val="en-US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</w:tr>
    </w:tbl>
    <w:p w14:paraId="45DDFBAB" w14:textId="77777777" w:rsidR="003F33D9" w:rsidRDefault="003F33D9" w:rsidP="003F33D9">
      <w:pPr>
        <w:pStyle w:val="ListParagraph"/>
        <w:ind w:left="360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700CBBD7" w14:textId="77777777" w:rsidR="00A22E5B" w:rsidRPr="00677482" w:rsidRDefault="00FA45F8" w:rsidP="00677482">
      <w:pPr>
        <w:ind w:left="426" w:hanging="426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1</w:t>
      </w:r>
      <w:r w:rsidR="00670416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8</w:t>
      </w:r>
      <w:r w:rsidR="00677482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.</w:t>
      </w:r>
      <w:r w:rsidR="00677482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ab/>
      </w:r>
      <w:r w:rsidR="00A22E5B" w:rsidRP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How often do you attend church/mosque/synagogue/temple?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34"/>
        <w:gridCol w:w="841"/>
      </w:tblGrid>
      <w:tr w:rsidR="00A22E5B" w:rsidRPr="000E64CB" w14:paraId="74536B3E" w14:textId="77777777" w:rsidTr="00677482">
        <w:trPr>
          <w:trHeight w:val="253"/>
        </w:trPr>
        <w:tc>
          <w:tcPr>
            <w:tcW w:w="4234" w:type="dxa"/>
          </w:tcPr>
          <w:p w14:paraId="338F1673" w14:textId="77777777" w:rsidR="00A22E5B" w:rsidRPr="000E64CB" w:rsidRDefault="00A22E5B" w:rsidP="00A22E5B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Never </w:t>
            </w:r>
          </w:p>
        </w:tc>
        <w:tc>
          <w:tcPr>
            <w:tcW w:w="841" w:type="dxa"/>
            <w:vAlign w:val="center"/>
          </w:tcPr>
          <w:p w14:paraId="135D109F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0</w:t>
            </w:r>
          </w:p>
        </w:tc>
      </w:tr>
      <w:tr w:rsidR="00A22E5B" w:rsidRPr="000E64CB" w14:paraId="6BD71DCC" w14:textId="77777777" w:rsidTr="00677482">
        <w:trPr>
          <w:trHeight w:val="243"/>
        </w:trPr>
        <w:tc>
          <w:tcPr>
            <w:tcW w:w="4234" w:type="dxa"/>
          </w:tcPr>
          <w:p w14:paraId="3F460E4D" w14:textId="77777777" w:rsidR="00A22E5B" w:rsidRPr="000E64CB" w:rsidRDefault="00A22E5B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nly on special occasions</w:t>
            </w:r>
          </w:p>
        </w:tc>
        <w:tc>
          <w:tcPr>
            <w:tcW w:w="841" w:type="dxa"/>
            <w:vAlign w:val="center"/>
          </w:tcPr>
          <w:p w14:paraId="7D9F85A6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A22E5B" w:rsidRPr="000E64CB" w14:paraId="12D13DAF" w14:textId="77777777" w:rsidTr="00677482">
        <w:trPr>
          <w:trHeight w:val="243"/>
        </w:trPr>
        <w:tc>
          <w:tcPr>
            <w:tcW w:w="4234" w:type="dxa"/>
          </w:tcPr>
          <w:p w14:paraId="369F1BE9" w14:textId="77777777" w:rsidR="00A22E5B" w:rsidRPr="000E64CB" w:rsidRDefault="00A22E5B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ccasionally (several times a year)</w:t>
            </w:r>
          </w:p>
        </w:tc>
        <w:tc>
          <w:tcPr>
            <w:tcW w:w="841" w:type="dxa"/>
            <w:vAlign w:val="center"/>
          </w:tcPr>
          <w:p w14:paraId="10FE9CC7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A22E5B" w:rsidRPr="000E64CB" w14:paraId="70E9ECB0" w14:textId="77777777" w:rsidTr="00677482">
        <w:trPr>
          <w:trHeight w:val="253"/>
        </w:trPr>
        <w:tc>
          <w:tcPr>
            <w:tcW w:w="4234" w:type="dxa"/>
          </w:tcPr>
          <w:p w14:paraId="00382FAE" w14:textId="77777777" w:rsidR="00A22E5B" w:rsidRPr="000E64CB" w:rsidRDefault="00A22E5B" w:rsidP="00A22E5B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requent attendance</w:t>
            </w:r>
          </w:p>
        </w:tc>
        <w:tc>
          <w:tcPr>
            <w:tcW w:w="841" w:type="dxa"/>
            <w:vAlign w:val="center"/>
          </w:tcPr>
          <w:p w14:paraId="0689D62B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A22E5B" w:rsidRPr="000E64CB" w14:paraId="6413A602" w14:textId="77777777" w:rsidTr="00677482">
        <w:trPr>
          <w:trHeight w:val="253"/>
        </w:trPr>
        <w:tc>
          <w:tcPr>
            <w:tcW w:w="4234" w:type="dxa"/>
          </w:tcPr>
          <w:p w14:paraId="592A0592" w14:textId="77777777" w:rsidR="00A22E5B" w:rsidRPr="000E64CB" w:rsidRDefault="00D26D5E" w:rsidP="00D26D5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Fairly </w:t>
            </w:r>
            <w:r w:rsidR="00A22E5B" w:rsidRPr="000E64CB">
              <w:rPr>
                <w:rFonts w:cstheme="minorHAnsi"/>
                <w:szCs w:val="20"/>
              </w:rPr>
              <w:t>Regular (</w:t>
            </w:r>
            <w:r w:rsidRPr="000E64CB">
              <w:rPr>
                <w:rFonts w:cstheme="minorHAnsi"/>
                <w:szCs w:val="20"/>
              </w:rPr>
              <w:t>Almost w</w:t>
            </w:r>
            <w:r w:rsidR="00A22E5B" w:rsidRPr="000E64CB">
              <w:rPr>
                <w:rFonts w:cstheme="minorHAnsi"/>
                <w:szCs w:val="20"/>
              </w:rPr>
              <w:t xml:space="preserve">eekly) </w:t>
            </w:r>
          </w:p>
        </w:tc>
        <w:tc>
          <w:tcPr>
            <w:tcW w:w="841" w:type="dxa"/>
            <w:vAlign w:val="center"/>
          </w:tcPr>
          <w:p w14:paraId="3C249FCF" w14:textId="77777777" w:rsidR="00A22E5B" w:rsidRPr="000E64CB" w:rsidRDefault="00A22E5B" w:rsidP="00A22E5B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A22E5B" w:rsidRPr="000E64CB" w14:paraId="5631D08B" w14:textId="77777777" w:rsidTr="00677482">
        <w:trPr>
          <w:trHeight w:val="243"/>
        </w:trPr>
        <w:tc>
          <w:tcPr>
            <w:tcW w:w="4234" w:type="dxa"/>
          </w:tcPr>
          <w:p w14:paraId="60D48473" w14:textId="77777777" w:rsidR="00A22E5B" w:rsidRPr="000E64CB" w:rsidRDefault="00D26D5E" w:rsidP="00D26D5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gular (Weekly)</w:t>
            </w:r>
          </w:p>
        </w:tc>
        <w:tc>
          <w:tcPr>
            <w:tcW w:w="841" w:type="dxa"/>
            <w:vAlign w:val="center"/>
          </w:tcPr>
          <w:p w14:paraId="53EA14EE" w14:textId="77777777" w:rsidR="00A22E5B" w:rsidRPr="000E64CB" w:rsidRDefault="00A22E5B" w:rsidP="00B93E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</w:tbl>
    <w:p w14:paraId="18802A4E" w14:textId="77777777" w:rsidR="00774BBE" w:rsidRPr="000E64CB" w:rsidRDefault="00670416" w:rsidP="00677482">
      <w:pPr>
        <w:pStyle w:val="ListParagraph"/>
        <w:ind w:left="426" w:hanging="426"/>
        <w:jc w:val="both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lastRenderedPageBreak/>
        <w:t xml:space="preserve">19.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ab/>
        <w:t>How often does your family members (Father/Mother/siblings attend church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/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mosque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/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synagogue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/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  <w:r w:rsidR="00774BBE" w:rsidRPr="000E64CB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temple etc</w:t>
      </w:r>
      <w:r w:rsid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.?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34"/>
        <w:gridCol w:w="841"/>
      </w:tblGrid>
      <w:tr w:rsidR="00774BBE" w:rsidRPr="000E64CB" w14:paraId="05D1B001" w14:textId="77777777" w:rsidTr="00677482">
        <w:trPr>
          <w:trHeight w:val="253"/>
        </w:trPr>
        <w:tc>
          <w:tcPr>
            <w:tcW w:w="4234" w:type="dxa"/>
          </w:tcPr>
          <w:p w14:paraId="07E3C369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Never </w:t>
            </w:r>
          </w:p>
        </w:tc>
        <w:tc>
          <w:tcPr>
            <w:tcW w:w="841" w:type="dxa"/>
            <w:vAlign w:val="center"/>
          </w:tcPr>
          <w:p w14:paraId="47CC5B27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0</w:t>
            </w:r>
          </w:p>
        </w:tc>
      </w:tr>
      <w:tr w:rsidR="00774BBE" w:rsidRPr="000E64CB" w14:paraId="120A729D" w14:textId="77777777" w:rsidTr="00677482">
        <w:trPr>
          <w:trHeight w:val="243"/>
        </w:trPr>
        <w:tc>
          <w:tcPr>
            <w:tcW w:w="4234" w:type="dxa"/>
          </w:tcPr>
          <w:p w14:paraId="5859B8C1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nly on special occasions</w:t>
            </w:r>
          </w:p>
        </w:tc>
        <w:tc>
          <w:tcPr>
            <w:tcW w:w="841" w:type="dxa"/>
            <w:vAlign w:val="center"/>
          </w:tcPr>
          <w:p w14:paraId="0511AC44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774BBE" w:rsidRPr="000E64CB" w14:paraId="64C41E61" w14:textId="77777777" w:rsidTr="00677482">
        <w:trPr>
          <w:trHeight w:val="243"/>
        </w:trPr>
        <w:tc>
          <w:tcPr>
            <w:tcW w:w="4234" w:type="dxa"/>
          </w:tcPr>
          <w:p w14:paraId="35DBB692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Occasionally (several times a year)</w:t>
            </w:r>
          </w:p>
        </w:tc>
        <w:tc>
          <w:tcPr>
            <w:tcW w:w="841" w:type="dxa"/>
            <w:vAlign w:val="center"/>
          </w:tcPr>
          <w:p w14:paraId="48F7C818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774BBE" w:rsidRPr="000E64CB" w14:paraId="42D272BC" w14:textId="77777777" w:rsidTr="00677482">
        <w:trPr>
          <w:trHeight w:val="253"/>
        </w:trPr>
        <w:tc>
          <w:tcPr>
            <w:tcW w:w="4234" w:type="dxa"/>
          </w:tcPr>
          <w:p w14:paraId="52CE4B06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Frequent attendance</w:t>
            </w:r>
          </w:p>
        </w:tc>
        <w:tc>
          <w:tcPr>
            <w:tcW w:w="841" w:type="dxa"/>
            <w:vAlign w:val="center"/>
          </w:tcPr>
          <w:p w14:paraId="4F211293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774BBE" w:rsidRPr="000E64CB" w14:paraId="1DFB1817" w14:textId="77777777" w:rsidTr="00677482">
        <w:trPr>
          <w:trHeight w:val="253"/>
        </w:trPr>
        <w:tc>
          <w:tcPr>
            <w:tcW w:w="4234" w:type="dxa"/>
          </w:tcPr>
          <w:p w14:paraId="1E886E44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Fairly Regular (Almost weekly) </w:t>
            </w:r>
          </w:p>
        </w:tc>
        <w:tc>
          <w:tcPr>
            <w:tcW w:w="841" w:type="dxa"/>
            <w:vAlign w:val="center"/>
          </w:tcPr>
          <w:p w14:paraId="72FAE39E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774BBE" w:rsidRPr="000E64CB" w14:paraId="5CD2F0BF" w14:textId="77777777" w:rsidTr="00677482">
        <w:trPr>
          <w:trHeight w:val="243"/>
        </w:trPr>
        <w:tc>
          <w:tcPr>
            <w:tcW w:w="4234" w:type="dxa"/>
          </w:tcPr>
          <w:p w14:paraId="44D7EF37" w14:textId="77777777" w:rsidR="00774BBE" w:rsidRPr="000E64CB" w:rsidRDefault="00774BBE" w:rsidP="003E65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Regular (Weekly)</w:t>
            </w:r>
          </w:p>
        </w:tc>
        <w:tc>
          <w:tcPr>
            <w:tcW w:w="841" w:type="dxa"/>
            <w:vAlign w:val="center"/>
          </w:tcPr>
          <w:p w14:paraId="2B00E80C" w14:textId="77777777" w:rsidR="00774BBE" w:rsidRPr="000E64CB" w:rsidRDefault="00774BBE" w:rsidP="003E6516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6</w:t>
            </w:r>
          </w:p>
        </w:tc>
      </w:tr>
    </w:tbl>
    <w:p w14:paraId="236AA7CE" w14:textId="77777777" w:rsidR="00947EFD" w:rsidRDefault="00947EFD" w:rsidP="00F96ED2">
      <w:pPr>
        <w:pStyle w:val="ListParagraph"/>
        <w:ind w:left="360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</w:p>
    <w:p w14:paraId="188F617E" w14:textId="77777777" w:rsidR="00A22E5B" w:rsidRPr="00677482" w:rsidRDefault="00677482" w:rsidP="00864A8E">
      <w:pPr>
        <w:ind w:left="426" w:hanging="426"/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2</w:t>
      </w:r>
      <w:r w:rsidR="00670416"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0</w:t>
      </w: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.</w:t>
      </w:r>
      <w:r>
        <w:rPr>
          <w:rFonts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ab/>
      </w:r>
      <w:r w:rsidR="00A22E5B" w:rsidRPr="00677482">
        <w:rPr>
          <w:rFonts w:asciiTheme="minorHAnsi" w:hAnsiTheme="minorHAnsi" w:cstheme="minorHAnsi"/>
          <w:b/>
          <w:szCs w:val="20"/>
          <w:lang w:val="en-US"/>
          <w14:textOutline w14:w="9525" w14:cap="rnd" w14:cmpd="sng" w14:algn="ctr">
            <w14:noFill/>
            <w14:prstDash w14:val="solid"/>
            <w14:bevel/>
          </w14:textOutline>
        </w:rPr>
        <w:t>How religious do you consider yourself to be?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34"/>
        <w:gridCol w:w="841"/>
      </w:tblGrid>
      <w:tr w:rsidR="00A22E5B" w:rsidRPr="000E64CB" w14:paraId="5B36407A" w14:textId="77777777" w:rsidTr="00864A8E">
        <w:trPr>
          <w:trHeight w:val="253"/>
        </w:trPr>
        <w:tc>
          <w:tcPr>
            <w:tcW w:w="4234" w:type="dxa"/>
          </w:tcPr>
          <w:p w14:paraId="4F9BE5E1" w14:textId="77777777" w:rsidR="00A22E5B" w:rsidRPr="000E64CB" w:rsidRDefault="00A22E5B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Not religious at all</w:t>
            </w:r>
          </w:p>
        </w:tc>
        <w:tc>
          <w:tcPr>
            <w:tcW w:w="841" w:type="dxa"/>
            <w:vAlign w:val="center"/>
          </w:tcPr>
          <w:p w14:paraId="2ACED10A" w14:textId="77777777" w:rsidR="00A22E5B" w:rsidRPr="000E64CB" w:rsidRDefault="00F96ED2" w:rsidP="00F96ED2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1</w:t>
            </w:r>
          </w:p>
        </w:tc>
      </w:tr>
      <w:tr w:rsidR="00A22E5B" w:rsidRPr="000E64CB" w14:paraId="3F2D13BE" w14:textId="77777777" w:rsidTr="00864A8E">
        <w:trPr>
          <w:trHeight w:val="243"/>
        </w:trPr>
        <w:tc>
          <w:tcPr>
            <w:tcW w:w="4234" w:type="dxa"/>
          </w:tcPr>
          <w:p w14:paraId="4B546BF9" w14:textId="77777777" w:rsidR="00A22E5B" w:rsidRPr="000E64CB" w:rsidRDefault="00D26D5E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Somewhat religious</w:t>
            </w:r>
          </w:p>
        </w:tc>
        <w:tc>
          <w:tcPr>
            <w:tcW w:w="841" w:type="dxa"/>
            <w:vAlign w:val="center"/>
          </w:tcPr>
          <w:p w14:paraId="00BF1FA1" w14:textId="77777777" w:rsidR="00A22E5B" w:rsidRPr="000E64CB" w:rsidRDefault="00F96ED2" w:rsidP="00D26D5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2</w:t>
            </w:r>
          </w:p>
        </w:tc>
      </w:tr>
      <w:tr w:rsidR="00A22E5B" w:rsidRPr="000E64CB" w14:paraId="417AF9EB" w14:textId="77777777" w:rsidTr="00864A8E">
        <w:trPr>
          <w:trHeight w:val="243"/>
        </w:trPr>
        <w:tc>
          <w:tcPr>
            <w:tcW w:w="4234" w:type="dxa"/>
          </w:tcPr>
          <w:p w14:paraId="3F5B38F7" w14:textId="77777777" w:rsidR="00A22E5B" w:rsidRPr="000E64CB" w:rsidRDefault="00D26D5E" w:rsidP="00D26D5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 xml:space="preserve">Moderately religious </w:t>
            </w:r>
          </w:p>
        </w:tc>
        <w:tc>
          <w:tcPr>
            <w:tcW w:w="841" w:type="dxa"/>
            <w:vAlign w:val="center"/>
          </w:tcPr>
          <w:p w14:paraId="29A531FA" w14:textId="77777777" w:rsidR="00A22E5B" w:rsidRPr="000E64CB" w:rsidRDefault="00F96ED2" w:rsidP="00D26D5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3</w:t>
            </w:r>
          </w:p>
        </w:tc>
      </w:tr>
      <w:tr w:rsidR="00A22E5B" w:rsidRPr="000E64CB" w14:paraId="05DA672F" w14:textId="77777777" w:rsidTr="00864A8E">
        <w:trPr>
          <w:trHeight w:val="253"/>
        </w:trPr>
        <w:tc>
          <w:tcPr>
            <w:tcW w:w="4234" w:type="dxa"/>
          </w:tcPr>
          <w:p w14:paraId="25D28BC2" w14:textId="77777777" w:rsidR="00A22E5B" w:rsidRPr="000E64CB" w:rsidRDefault="00D26D5E" w:rsidP="00D26D5E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Very religious</w:t>
            </w:r>
          </w:p>
        </w:tc>
        <w:tc>
          <w:tcPr>
            <w:tcW w:w="841" w:type="dxa"/>
            <w:vAlign w:val="center"/>
          </w:tcPr>
          <w:p w14:paraId="19484DB9" w14:textId="77777777" w:rsidR="00A22E5B" w:rsidRPr="000E64CB" w:rsidRDefault="00F96ED2" w:rsidP="00D26D5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4</w:t>
            </w:r>
          </w:p>
        </w:tc>
      </w:tr>
      <w:tr w:rsidR="00A22E5B" w:rsidRPr="000E64CB" w14:paraId="58153413" w14:textId="77777777" w:rsidTr="00864A8E">
        <w:trPr>
          <w:trHeight w:val="253"/>
        </w:trPr>
        <w:tc>
          <w:tcPr>
            <w:tcW w:w="4234" w:type="dxa"/>
          </w:tcPr>
          <w:p w14:paraId="26B539A9" w14:textId="77777777" w:rsidR="00A22E5B" w:rsidRPr="000E64CB" w:rsidRDefault="00D26D5E" w:rsidP="00B93E16">
            <w:pPr>
              <w:spacing w:after="60" w:line="240" w:lineRule="auto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Extremely religious</w:t>
            </w:r>
          </w:p>
        </w:tc>
        <w:tc>
          <w:tcPr>
            <w:tcW w:w="841" w:type="dxa"/>
            <w:vAlign w:val="center"/>
          </w:tcPr>
          <w:p w14:paraId="1171DC18" w14:textId="77777777" w:rsidR="00A22E5B" w:rsidRPr="000E64CB" w:rsidRDefault="00F96ED2" w:rsidP="00D26D5E">
            <w:pPr>
              <w:spacing w:after="60" w:line="240" w:lineRule="auto"/>
              <w:jc w:val="center"/>
              <w:rPr>
                <w:rFonts w:cstheme="minorHAnsi"/>
                <w:szCs w:val="20"/>
              </w:rPr>
            </w:pPr>
            <w:r w:rsidRPr="000E64CB">
              <w:rPr>
                <w:rFonts w:cstheme="minorHAnsi"/>
                <w:szCs w:val="20"/>
              </w:rPr>
              <w:t>5</w:t>
            </w:r>
          </w:p>
        </w:tc>
      </w:tr>
    </w:tbl>
    <w:p w14:paraId="407B8EF3" w14:textId="77777777" w:rsidR="00840EEF" w:rsidRDefault="00840EEF" w:rsidP="00840EEF">
      <w:pPr>
        <w:pStyle w:val="ListParagraph"/>
        <w:spacing w:after="40" w:line="240" w:lineRule="auto"/>
        <w:ind w:left="360"/>
        <w:rPr>
          <w:rFonts w:asciiTheme="minorHAnsi" w:hAnsiTheme="minorHAnsi" w:cstheme="minorHAnsi"/>
          <w:b/>
          <w:szCs w:val="20"/>
        </w:rPr>
      </w:pPr>
    </w:p>
    <w:p w14:paraId="204529EB" w14:textId="77777777" w:rsidR="00C26728" w:rsidRDefault="00C26728" w:rsidP="003E6516">
      <w:pPr>
        <w:pStyle w:val="Default"/>
        <w:rPr>
          <w:rFonts w:asciiTheme="minorHAnsi" w:hAnsiTheme="minorHAnsi" w:cstheme="minorHAnsi"/>
          <w:sz w:val="20"/>
          <w:szCs w:val="20"/>
        </w:rPr>
      </w:pPr>
    </w:p>
    <w:p w14:paraId="598B866F" w14:textId="6524692E" w:rsidR="00C26728" w:rsidRPr="00F07C3D" w:rsidRDefault="00C200C7" w:rsidP="00DE225D">
      <w:pPr>
        <w:pStyle w:val="ListParagraph"/>
        <w:ind w:left="360"/>
        <w:rPr>
          <w:rFonts w:asciiTheme="minorHAnsi" w:hAnsiTheme="minorHAnsi" w:cstheme="minorHAnsi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  <w:r w:rsidRPr="00F07C3D">
        <w:rPr>
          <w:rFonts w:asciiTheme="minorHAnsi" w:hAnsiTheme="minorHAnsi" w:cstheme="minorHAnsi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  <w:t>Answer the following questions while taking into consideration your religious beliefs and convictions.</w:t>
      </w:r>
    </w:p>
    <w:p w14:paraId="5BE8B6AA" w14:textId="4397C72D" w:rsidR="00FD0448" w:rsidRPr="000F0B35" w:rsidRDefault="00052377" w:rsidP="000F0B35">
      <w:pPr>
        <w:ind w:left="426" w:hanging="426"/>
        <w:rPr>
          <w:b/>
        </w:rPr>
      </w:pPr>
      <w:r>
        <w:rPr>
          <w:b/>
        </w:rPr>
        <w:t>21</w:t>
      </w:r>
      <w:r w:rsidR="00FD0448" w:rsidRPr="000F0B35">
        <w:rPr>
          <w:b/>
        </w:rPr>
        <w:t>.</w:t>
      </w:r>
      <w:r w:rsidR="00FD0448" w:rsidRPr="000F0B35">
        <w:rPr>
          <w:b/>
        </w:rPr>
        <w:tab/>
        <w:t>Have you ever used any of the following substances?</w:t>
      </w:r>
    </w:p>
    <w:tbl>
      <w:tblPr>
        <w:tblStyle w:val="TableGrid"/>
        <w:tblW w:w="3510" w:type="pct"/>
        <w:jc w:val="center"/>
        <w:tblLook w:val="04A0" w:firstRow="1" w:lastRow="0" w:firstColumn="1" w:lastColumn="0" w:noHBand="0" w:noVBand="1"/>
      </w:tblPr>
      <w:tblGrid>
        <w:gridCol w:w="2943"/>
        <w:gridCol w:w="1701"/>
        <w:gridCol w:w="1844"/>
      </w:tblGrid>
      <w:tr w:rsidR="000F110B" w:rsidRPr="000F0B35" w14:paraId="301F99BB" w14:textId="77777777" w:rsidTr="00052377">
        <w:trPr>
          <w:jc w:val="center"/>
        </w:trPr>
        <w:tc>
          <w:tcPr>
            <w:tcW w:w="2268" w:type="pct"/>
          </w:tcPr>
          <w:p w14:paraId="09B476C5" w14:textId="259B70A4" w:rsidR="000F110B" w:rsidRPr="000F0B35" w:rsidRDefault="000F110B" w:rsidP="000F0B35">
            <w:pPr>
              <w:spacing w:before="60" w:after="60"/>
            </w:pPr>
            <w:r w:rsidRPr="000F0B35">
              <w:t xml:space="preserve">Marijuana </w:t>
            </w:r>
          </w:p>
        </w:tc>
        <w:tc>
          <w:tcPr>
            <w:tcW w:w="1311" w:type="pct"/>
          </w:tcPr>
          <w:p w14:paraId="6B3D2354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23813D76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6AC70063" w14:textId="77777777" w:rsidTr="00052377">
        <w:trPr>
          <w:jc w:val="center"/>
        </w:trPr>
        <w:tc>
          <w:tcPr>
            <w:tcW w:w="2268" w:type="pct"/>
          </w:tcPr>
          <w:p w14:paraId="475967CF" w14:textId="77777777" w:rsidR="000F110B" w:rsidRPr="000F0B35" w:rsidRDefault="000F110B" w:rsidP="000F0B35">
            <w:pPr>
              <w:spacing w:before="60" w:after="60"/>
            </w:pPr>
            <w:proofErr w:type="spellStart"/>
            <w:r w:rsidRPr="000F0B35">
              <w:t>Mandrax</w:t>
            </w:r>
            <w:proofErr w:type="spellEnd"/>
          </w:p>
        </w:tc>
        <w:tc>
          <w:tcPr>
            <w:tcW w:w="1311" w:type="pct"/>
          </w:tcPr>
          <w:p w14:paraId="4BF057F9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5E6BDB40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0B47B39B" w14:textId="77777777" w:rsidTr="00052377">
        <w:trPr>
          <w:jc w:val="center"/>
        </w:trPr>
        <w:tc>
          <w:tcPr>
            <w:tcW w:w="2268" w:type="pct"/>
          </w:tcPr>
          <w:p w14:paraId="6F66C382" w14:textId="573D0883" w:rsidR="000F110B" w:rsidRPr="000F0B35" w:rsidRDefault="000F110B" w:rsidP="000F0B35">
            <w:pPr>
              <w:spacing w:before="60" w:after="60"/>
            </w:pPr>
            <w:r w:rsidRPr="000F0B35">
              <w:t xml:space="preserve">LSD </w:t>
            </w:r>
          </w:p>
        </w:tc>
        <w:tc>
          <w:tcPr>
            <w:tcW w:w="1311" w:type="pct"/>
          </w:tcPr>
          <w:p w14:paraId="546741A5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184E34AE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6E47954B" w14:textId="77777777" w:rsidTr="00052377">
        <w:trPr>
          <w:jc w:val="center"/>
        </w:trPr>
        <w:tc>
          <w:tcPr>
            <w:tcW w:w="2268" w:type="pct"/>
          </w:tcPr>
          <w:p w14:paraId="58C20438" w14:textId="5B7C67A0" w:rsidR="000F110B" w:rsidRPr="000F0B35" w:rsidRDefault="000F110B" w:rsidP="000F0B35">
            <w:pPr>
              <w:spacing w:before="60" w:after="60"/>
            </w:pPr>
            <w:r w:rsidRPr="000F0B35">
              <w:t xml:space="preserve">Cocaine </w:t>
            </w:r>
          </w:p>
        </w:tc>
        <w:tc>
          <w:tcPr>
            <w:tcW w:w="1311" w:type="pct"/>
          </w:tcPr>
          <w:p w14:paraId="2628BA0D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0376592C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66C6D8F1" w14:textId="77777777" w:rsidTr="00052377">
        <w:trPr>
          <w:jc w:val="center"/>
        </w:trPr>
        <w:tc>
          <w:tcPr>
            <w:tcW w:w="2268" w:type="pct"/>
          </w:tcPr>
          <w:p w14:paraId="4B3753CF" w14:textId="4EA03D64" w:rsidR="000F110B" w:rsidRPr="000F0B35" w:rsidRDefault="000F110B" w:rsidP="000F0B35">
            <w:pPr>
              <w:spacing w:before="60" w:after="60"/>
            </w:pPr>
            <w:r w:rsidRPr="000F0B35">
              <w:t xml:space="preserve">Crack </w:t>
            </w:r>
          </w:p>
        </w:tc>
        <w:tc>
          <w:tcPr>
            <w:tcW w:w="1311" w:type="pct"/>
          </w:tcPr>
          <w:p w14:paraId="249705E4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50C9BF90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18861EDD" w14:textId="77777777" w:rsidTr="00052377">
        <w:trPr>
          <w:jc w:val="center"/>
        </w:trPr>
        <w:tc>
          <w:tcPr>
            <w:tcW w:w="2268" w:type="pct"/>
          </w:tcPr>
          <w:p w14:paraId="757D8963" w14:textId="745FFE1E" w:rsidR="000F110B" w:rsidRPr="000F0B35" w:rsidRDefault="000F110B" w:rsidP="000F0B35">
            <w:pPr>
              <w:spacing w:before="60" w:after="60"/>
            </w:pPr>
            <w:r w:rsidRPr="000F0B35">
              <w:t xml:space="preserve">Heroine </w:t>
            </w:r>
          </w:p>
        </w:tc>
        <w:tc>
          <w:tcPr>
            <w:tcW w:w="1311" w:type="pct"/>
          </w:tcPr>
          <w:p w14:paraId="6C0C941F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399B5E86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75E38B25" w14:textId="77777777" w:rsidTr="00052377">
        <w:trPr>
          <w:jc w:val="center"/>
        </w:trPr>
        <w:tc>
          <w:tcPr>
            <w:tcW w:w="2268" w:type="pct"/>
          </w:tcPr>
          <w:p w14:paraId="6C5AB224" w14:textId="77777777" w:rsidR="000F110B" w:rsidRPr="000F0B35" w:rsidRDefault="000F110B" w:rsidP="000F0B35">
            <w:pPr>
              <w:spacing w:before="60" w:after="60"/>
            </w:pPr>
            <w:r w:rsidRPr="000F0B35">
              <w:t>CAT</w:t>
            </w:r>
          </w:p>
        </w:tc>
        <w:tc>
          <w:tcPr>
            <w:tcW w:w="1311" w:type="pct"/>
          </w:tcPr>
          <w:p w14:paraId="6E70EF35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7D95C640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1B9898B1" w14:textId="77777777" w:rsidTr="00052377">
        <w:trPr>
          <w:jc w:val="center"/>
        </w:trPr>
        <w:tc>
          <w:tcPr>
            <w:tcW w:w="2268" w:type="pct"/>
          </w:tcPr>
          <w:p w14:paraId="355DFB0F" w14:textId="77777777" w:rsidR="000F110B" w:rsidRPr="000F0B35" w:rsidRDefault="000F110B" w:rsidP="000F0B35">
            <w:pPr>
              <w:spacing w:before="60" w:after="60"/>
            </w:pPr>
            <w:r w:rsidRPr="000F0B35">
              <w:t>Ecstasy</w:t>
            </w:r>
          </w:p>
        </w:tc>
        <w:tc>
          <w:tcPr>
            <w:tcW w:w="1311" w:type="pct"/>
          </w:tcPr>
          <w:p w14:paraId="71754896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3B6E900A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0B09E6D5" w14:textId="77777777" w:rsidTr="00052377">
        <w:trPr>
          <w:jc w:val="center"/>
        </w:trPr>
        <w:tc>
          <w:tcPr>
            <w:tcW w:w="2268" w:type="pct"/>
          </w:tcPr>
          <w:p w14:paraId="48267599" w14:textId="77777777" w:rsidR="000F110B" w:rsidRPr="000F0B35" w:rsidRDefault="000F110B" w:rsidP="000F0B35">
            <w:pPr>
              <w:spacing w:before="60" w:after="60"/>
            </w:pPr>
            <w:r w:rsidRPr="000F0B35">
              <w:t>Inhalants</w:t>
            </w:r>
          </w:p>
        </w:tc>
        <w:tc>
          <w:tcPr>
            <w:tcW w:w="1311" w:type="pct"/>
          </w:tcPr>
          <w:p w14:paraId="067A4A5F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1C83E58C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58D35ECF" w14:textId="77777777" w:rsidTr="00052377">
        <w:trPr>
          <w:jc w:val="center"/>
        </w:trPr>
        <w:tc>
          <w:tcPr>
            <w:tcW w:w="2268" w:type="pct"/>
          </w:tcPr>
          <w:p w14:paraId="15E92AFC" w14:textId="77777777" w:rsidR="000F110B" w:rsidRPr="000F0B35" w:rsidRDefault="000F110B" w:rsidP="000F0B35">
            <w:pPr>
              <w:spacing w:before="60" w:after="60"/>
            </w:pPr>
            <w:r w:rsidRPr="000F0B35">
              <w:t>Smoked cigarettes</w:t>
            </w:r>
          </w:p>
        </w:tc>
        <w:tc>
          <w:tcPr>
            <w:tcW w:w="1311" w:type="pct"/>
          </w:tcPr>
          <w:p w14:paraId="2D22C277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298B1C8F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 </w:t>
            </w:r>
          </w:p>
        </w:tc>
      </w:tr>
      <w:tr w:rsidR="000F110B" w:rsidRPr="000F0B35" w14:paraId="46E08D4B" w14:textId="77777777" w:rsidTr="00052377">
        <w:trPr>
          <w:jc w:val="center"/>
        </w:trPr>
        <w:tc>
          <w:tcPr>
            <w:tcW w:w="2268" w:type="pct"/>
          </w:tcPr>
          <w:p w14:paraId="3FE90244" w14:textId="77777777" w:rsidR="000F110B" w:rsidRPr="000F0B35" w:rsidRDefault="000F110B" w:rsidP="000F0B35">
            <w:pPr>
              <w:spacing w:before="60" w:after="60"/>
            </w:pPr>
            <w:r w:rsidRPr="000F0B35">
              <w:t>Drunk any alcoholic beverages</w:t>
            </w:r>
          </w:p>
        </w:tc>
        <w:tc>
          <w:tcPr>
            <w:tcW w:w="1311" w:type="pct"/>
          </w:tcPr>
          <w:p w14:paraId="6908C716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1.     Yes</w:t>
            </w:r>
          </w:p>
        </w:tc>
        <w:tc>
          <w:tcPr>
            <w:tcW w:w="1421" w:type="pct"/>
          </w:tcPr>
          <w:p w14:paraId="10CA95C6" w14:textId="77777777" w:rsidR="000F110B" w:rsidRPr="000F0B35" w:rsidRDefault="000F110B" w:rsidP="000F0B35">
            <w:pPr>
              <w:spacing w:before="60" w:after="60"/>
            </w:pPr>
            <w:r w:rsidRPr="000F0B35">
              <w:t xml:space="preserve">        2.     No</w:t>
            </w:r>
          </w:p>
        </w:tc>
      </w:tr>
    </w:tbl>
    <w:p w14:paraId="2F995136" w14:textId="77777777" w:rsidR="00C26728" w:rsidRDefault="00C26728" w:rsidP="009A152B">
      <w:pPr>
        <w:ind w:left="426" w:hanging="426"/>
        <w:rPr>
          <w:b/>
        </w:rPr>
      </w:pPr>
    </w:p>
    <w:p w14:paraId="27CD4BBA" w14:textId="1B0C50BD" w:rsidR="00BD2E2A" w:rsidRPr="009A152B" w:rsidRDefault="00052377" w:rsidP="009A152B">
      <w:pPr>
        <w:ind w:left="426" w:hanging="426"/>
        <w:rPr>
          <w:b/>
        </w:rPr>
      </w:pPr>
      <w:r>
        <w:rPr>
          <w:b/>
        </w:rPr>
        <w:t>22</w:t>
      </w:r>
      <w:r w:rsidR="009A152B" w:rsidRPr="009A152B">
        <w:rPr>
          <w:b/>
        </w:rPr>
        <w:t>.</w:t>
      </w:r>
      <w:r w:rsidR="009A152B" w:rsidRPr="009A152B">
        <w:rPr>
          <w:b/>
        </w:rPr>
        <w:tab/>
        <w:t>Do you engage in any of the following behaviours currently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46"/>
        <w:gridCol w:w="1296"/>
        <w:gridCol w:w="1290"/>
        <w:gridCol w:w="1255"/>
      </w:tblGrid>
      <w:tr w:rsidR="009A152B" w:rsidRPr="009A152B" w14:paraId="3C82FCB6" w14:textId="77777777" w:rsidTr="00052377">
        <w:trPr>
          <w:jc w:val="center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DEE083" w14:textId="77777777" w:rsidR="00D23723" w:rsidRPr="009A152B" w:rsidRDefault="00D23723" w:rsidP="009A152B"/>
        </w:tc>
        <w:tc>
          <w:tcPr>
            <w:tcW w:w="1296" w:type="dxa"/>
            <w:tcBorders>
              <w:left w:val="single" w:sz="4" w:space="0" w:color="auto"/>
            </w:tcBorders>
          </w:tcPr>
          <w:p w14:paraId="4657AF12" w14:textId="77777777" w:rsidR="00D23723" w:rsidRPr="009A152B" w:rsidRDefault="00D23723" w:rsidP="009A152B">
            <w:pPr>
              <w:jc w:val="center"/>
            </w:pPr>
            <w:r w:rsidRPr="009A152B">
              <w:t>Never</w:t>
            </w:r>
          </w:p>
        </w:tc>
        <w:tc>
          <w:tcPr>
            <w:tcW w:w="1290" w:type="dxa"/>
          </w:tcPr>
          <w:p w14:paraId="2CE42932" w14:textId="77777777" w:rsidR="00D23723" w:rsidRPr="009A152B" w:rsidRDefault="009A152B" w:rsidP="009A152B">
            <w:pPr>
              <w:jc w:val="center"/>
            </w:pPr>
            <w:r>
              <w:t>S</w:t>
            </w:r>
            <w:r w:rsidR="00D23723" w:rsidRPr="009A152B">
              <w:t>ometimes</w:t>
            </w:r>
          </w:p>
        </w:tc>
        <w:tc>
          <w:tcPr>
            <w:tcW w:w="1255" w:type="dxa"/>
          </w:tcPr>
          <w:p w14:paraId="480D2CF8" w14:textId="77777777" w:rsidR="00D23723" w:rsidRPr="009A152B" w:rsidRDefault="00D23723" w:rsidP="009A152B">
            <w:pPr>
              <w:jc w:val="center"/>
            </w:pPr>
            <w:r w:rsidRPr="009A152B">
              <w:t>Always</w:t>
            </w:r>
          </w:p>
        </w:tc>
      </w:tr>
      <w:tr w:rsidR="009A152B" w:rsidRPr="009A152B" w14:paraId="10DB2C4B" w14:textId="77777777" w:rsidTr="00052377">
        <w:trPr>
          <w:jc w:val="center"/>
        </w:trPr>
        <w:tc>
          <w:tcPr>
            <w:tcW w:w="4146" w:type="dxa"/>
            <w:tcBorders>
              <w:top w:val="single" w:sz="4" w:space="0" w:color="auto"/>
            </w:tcBorders>
          </w:tcPr>
          <w:p w14:paraId="0825AB10" w14:textId="77777777" w:rsidR="00D23723" w:rsidRPr="009A152B" w:rsidRDefault="00D23723" w:rsidP="009A152B">
            <w:pPr>
              <w:spacing w:before="60" w:after="60"/>
            </w:pPr>
            <w:r w:rsidRPr="009A152B">
              <w:t>Smoking cigarettes</w:t>
            </w:r>
          </w:p>
        </w:tc>
        <w:tc>
          <w:tcPr>
            <w:tcW w:w="1296" w:type="dxa"/>
          </w:tcPr>
          <w:p w14:paraId="2820293B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1290" w:type="dxa"/>
          </w:tcPr>
          <w:p w14:paraId="74DA7A8C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1255" w:type="dxa"/>
          </w:tcPr>
          <w:p w14:paraId="7C9C3CF3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3</w:t>
            </w:r>
          </w:p>
        </w:tc>
      </w:tr>
      <w:tr w:rsidR="009A152B" w:rsidRPr="009A152B" w14:paraId="473704F8" w14:textId="77777777" w:rsidTr="00052377">
        <w:trPr>
          <w:jc w:val="center"/>
        </w:trPr>
        <w:tc>
          <w:tcPr>
            <w:tcW w:w="4146" w:type="dxa"/>
          </w:tcPr>
          <w:p w14:paraId="433EF005" w14:textId="77777777" w:rsidR="00D23723" w:rsidRPr="009A152B" w:rsidRDefault="00D23723" w:rsidP="009A152B">
            <w:pPr>
              <w:spacing w:before="60" w:after="60"/>
            </w:pPr>
            <w:r w:rsidRPr="009A152B">
              <w:t>Using illicit entertainment drugs such as marijuana</w:t>
            </w:r>
          </w:p>
        </w:tc>
        <w:tc>
          <w:tcPr>
            <w:tcW w:w="1296" w:type="dxa"/>
          </w:tcPr>
          <w:p w14:paraId="608AC130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1290" w:type="dxa"/>
          </w:tcPr>
          <w:p w14:paraId="46223251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1255" w:type="dxa"/>
          </w:tcPr>
          <w:p w14:paraId="28F12C23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3</w:t>
            </w:r>
          </w:p>
        </w:tc>
      </w:tr>
      <w:tr w:rsidR="009A152B" w:rsidRPr="009A152B" w14:paraId="71DFE7EC" w14:textId="77777777" w:rsidTr="00052377">
        <w:trPr>
          <w:jc w:val="center"/>
        </w:trPr>
        <w:tc>
          <w:tcPr>
            <w:tcW w:w="4146" w:type="dxa"/>
          </w:tcPr>
          <w:p w14:paraId="24C67829" w14:textId="77777777" w:rsidR="00D23723" w:rsidRPr="009A152B" w:rsidRDefault="00D23723" w:rsidP="009A152B">
            <w:pPr>
              <w:spacing w:before="60" w:after="60"/>
            </w:pPr>
            <w:r w:rsidRPr="009A152B">
              <w:t>Drinking alcohol</w:t>
            </w:r>
          </w:p>
        </w:tc>
        <w:tc>
          <w:tcPr>
            <w:tcW w:w="1296" w:type="dxa"/>
          </w:tcPr>
          <w:p w14:paraId="6CFC7D1B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1290" w:type="dxa"/>
          </w:tcPr>
          <w:p w14:paraId="2D586833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1255" w:type="dxa"/>
          </w:tcPr>
          <w:p w14:paraId="33A23BE1" w14:textId="77777777" w:rsidR="00D23723" w:rsidRPr="009A152B" w:rsidRDefault="00D23723" w:rsidP="009A152B">
            <w:pPr>
              <w:spacing w:before="60" w:after="60"/>
              <w:jc w:val="center"/>
            </w:pPr>
            <w:r w:rsidRPr="009A152B">
              <w:t>3</w:t>
            </w:r>
          </w:p>
        </w:tc>
      </w:tr>
      <w:tr w:rsidR="009A152B" w:rsidRPr="009A152B" w14:paraId="3AA18201" w14:textId="77777777" w:rsidTr="00052377">
        <w:trPr>
          <w:jc w:val="center"/>
        </w:trPr>
        <w:tc>
          <w:tcPr>
            <w:tcW w:w="4146" w:type="dxa"/>
          </w:tcPr>
          <w:p w14:paraId="35D149FD" w14:textId="77777777" w:rsidR="001916DD" w:rsidRPr="009A152B" w:rsidRDefault="001916DD" w:rsidP="009A152B">
            <w:pPr>
              <w:spacing w:before="60" w:after="60"/>
            </w:pPr>
            <w:r w:rsidRPr="009A152B">
              <w:t xml:space="preserve">Engage in violence against other people </w:t>
            </w:r>
          </w:p>
        </w:tc>
        <w:tc>
          <w:tcPr>
            <w:tcW w:w="1296" w:type="dxa"/>
          </w:tcPr>
          <w:p w14:paraId="39102F20" w14:textId="77777777" w:rsidR="001916DD" w:rsidRPr="009A152B" w:rsidRDefault="001916DD" w:rsidP="009A152B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1290" w:type="dxa"/>
          </w:tcPr>
          <w:p w14:paraId="3CECABA7" w14:textId="77777777" w:rsidR="001916DD" w:rsidRPr="009A152B" w:rsidRDefault="001916DD" w:rsidP="009A152B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1255" w:type="dxa"/>
          </w:tcPr>
          <w:p w14:paraId="5E81F504" w14:textId="77777777" w:rsidR="001916DD" w:rsidRPr="009A152B" w:rsidRDefault="001916DD" w:rsidP="009A152B">
            <w:pPr>
              <w:spacing w:before="60" w:after="60"/>
              <w:jc w:val="center"/>
            </w:pPr>
            <w:r w:rsidRPr="009A152B">
              <w:t>3</w:t>
            </w:r>
          </w:p>
        </w:tc>
      </w:tr>
    </w:tbl>
    <w:p w14:paraId="11814BB2" w14:textId="77777777" w:rsidR="00375D66" w:rsidRDefault="00375D66" w:rsidP="00F92F5F">
      <w:pPr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0BEECC1" w14:textId="1769626B" w:rsidR="009A152B" w:rsidRPr="009A152B" w:rsidRDefault="001876B5" w:rsidP="009A152B">
      <w:pPr>
        <w:ind w:left="426" w:hanging="426"/>
        <w:rPr>
          <w:b/>
        </w:rPr>
      </w:pPr>
      <w:r>
        <w:rPr>
          <w:b/>
        </w:rPr>
        <w:lastRenderedPageBreak/>
        <w:t>2</w:t>
      </w:r>
      <w:r w:rsidR="00052377">
        <w:rPr>
          <w:b/>
        </w:rPr>
        <w:t>3</w:t>
      </w:r>
      <w:r w:rsidR="009A152B" w:rsidRPr="009A152B">
        <w:rPr>
          <w:b/>
        </w:rPr>
        <w:t>.</w:t>
      </w:r>
      <w:r w:rsidR="009A152B" w:rsidRPr="009A152B">
        <w:rPr>
          <w:b/>
        </w:rPr>
        <w:tab/>
        <w:t>How do you feel about the following statements?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382"/>
        <w:gridCol w:w="972"/>
        <w:gridCol w:w="972"/>
        <w:gridCol w:w="972"/>
        <w:gridCol w:w="972"/>
        <w:gridCol w:w="972"/>
      </w:tblGrid>
      <w:tr w:rsidR="009A152B" w:rsidRPr="009A152B" w14:paraId="3898D04C" w14:textId="77777777" w:rsidTr="00052377">
        <w:trPr>
          <w:jc w:val="center"/>
        </w:trPr>
        <w:tc>
          <w:tcPr>
            <w:tcW w:w="2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8D6E2C" w14:textId="77777777" w:rsidR="00D23723" w:rsidRPr="009A152B" w:rsidRDefault="00D23723" w:rsidP="009A152B"/>
        </w:tc>
        <w:tc>
          <w:tcPr>
            <w:tcW w:w="526" w:type="pct"/>
            <w:tcBorders>
              <w:left w:val="single" w:sz="4" w:space="0" w:color="auto"/>
            </w:tcBorders>
          </w:tcPr>
          <w:p w14:paraId="67C86174" w14:textId="77777777" w:rsidR="00D23723" w:rsidRPr="009A152B" w:rsidRDefault="001916DD" w:rsidP="005B242A">
            <w:pPr>
              <w:jc w:val="center"/>
            </w:pPr>
            <w:r w:rsidRPr="009A152B">
              <w:t>Strongly agree</w:t>
            </w:r>
          </w:p>
        </w:tc>
        <w:tc>
          <w:tcPr>
            <w:tcW w:w="526" w:type="pct"/>
          </w:tcPr>
          <w:p w14:paraId="0D4F8652" w14:textId="77777777" w:rsidR="00D23723" w:rsidRPr="009A152B" w:rsidRDefault="001916DD" w:rsidP="005B242A">
            <w:pPr>
              <w:jc w:val="center"/>
            </w:pPr>
            <w:r w:rsidRPr="009A152B">
              <w:t>Disagree</w:t>
            </w:r>
          </w:p>
        </w:tc>
        <w:tc>
          <w:tcPr>
            <w:tcW w:w="526" w:type="pct"/>
          </w:tcPr>
          <w:p w14:paraId="3EE0AFD6" w14:textId="77777777" w:rsidR="00D23723" w:rsidRPr="009A152B" w:rsidRDefault="001916DD" w:rsidP="005B242A">
            <w:pPr>
              <w:jc w:val="center"/>
            </w:pPr>
            <w:r w:rsidRPr="009A152B">
              <w:t>Neutral</w:t>
            </w:r>
          </w:p>
        </w:tc>
        <w:tc>
          <w:tcPr>
            <w:tcW w:w="526" w:type="pct"/>
          </w:tcPr>
          <w:p w14:paraId="4CC6797C" w14:textId="77777777" w:rsidR="00D23723" w:rsidRPr="009A152B" w:rsidRDefault="001916DD" w:rsidP="005B242A">
            <w:pPr>
              <w:jc w:val="center"/>
            </w:pPr>
            <w:r w:rsidRPr="009A152B">
              <w:t>Agree</w:t>
            </w:r>
          </w:p>
        </w:tc>
        <w:tc>
          <w:tcPr>
            <w:tcW w:w="526" w:type="pct"/>
          </w:tcPr>
          <w:p w14:paraId="752F7498" w14:textId="77777777" w:rsidR="00D23723" w:rsidRPr="009A152B" w:rsidRDefault="001916DD" w:rsidP="005B242A">
            <w:pPr>
              <w:jc w:val="center"/>
            </w:pPr>
            <w:r w:rsidRPr="009A152B">
              <w:t>Strongly disagree</w:t>
            </w:r>
          </w:p>
        </w:tc>
      </w:tr>
      <w:tr w:rsidR="009A152B" w:rsidRPr="009A152B" w14:paraId="0B585B76" w14:textId="77777777" w:rsidTr="00052377">
        <w:trPr>
          <w:jc w:val="center"/>
        </w:trPr>
        <w:tc>
          <w:tcPr>
            <w:tcW w:w="2370" w:type="pct"/>
            <w:tcBorders>
              <w:top w:val="single" w:sz="4" w:space="0" w:color="auto"/>
            </w:tcBorders>
          </w:tcPr>
          <w:p w14:paraId="597BCECC" w14:textId="77777777" w:rsidR="00D23723" w:rsidRPr="009A152B" w:rsidRDefault="00D23723" w:rsidP="005B242A">
            <w:pPr>
              <w:spacing w:before="60" w:after="60"/>
            </w:pPr>
            <w:r w:rsidRPr="009A152B">
              <w:t>It is okay for young people to engage in premarital sex</w:t>
            </w:r>
            <w:r w:rsidR="001916DD" w:rsidRPr="009A152B">
              <w:t>.</w:t>
            </w:r>
          </w:p>
        </w:tc>
        <w:tc>
          <w:tcPr>
            <w:tcW w:w="526" w:type="pct"/>
          </w:tcPr>
          <w:p w14:paraId="7DB9441E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526" w:type="pct"/>
          </w:tcPr>
          <w:p w14:paraId="47773533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526" w:type="pct"/>
          </w:tcPr>
          <w:p w14:paraId="4340BA92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3</w:t>
            </w:r>
          </w:p>
        </w:tc>
        <w:tc>
          <w:tcPr>
            <w:tcW w:w="526" w:type="pct"/>
          </w:tcPr>
          <w:p w14:paraId="25425319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4</w:t>
            </w:r>
          </w:p>
        </w:tc>
        <w:tc>
          <w:tcPr>
            <w:tcW w:w="526" w:type="pct"/>
          </w:tcPr>
          <w:p w14:paraId="7C7ABAAC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5</w:t>
            </w:r>
          </w:p>
        </w:tc>
      </w:tr>
      <w:tr w:rsidR="009A152B" w:rsidRPr="009A152B" w14:paraId="2B42BE6F" w14:textId="77777777" w:rsidTr="00052377">
        <w:trPr>
          <w:jc w:val="center"/>
        </w:trPr>
        <w:tc>
          <w:tcPr>
            <w:tcW w:w="2370" w:type="pct"/>
          </w:tcPr>
          <w:p w14:paraId="57B984D3" w14:textId="77777777" w:rsidR="00D23723" w:rsidRPr="009A152B" w:rsidRDefault="00D23723" w:rsidP="005B242A">
            <w:pPr>
              <w:spacing w:before="60" w:after="60"/>
            </w:pPr>
            <w:r w:rsidRPr="009A152B">
              <w:t>It is okay for young people to engage in premarital childbearing</w:t>
            </w:r>
            <w:r w:rsidR="001916DD" w:rsidRPr="009A152B">
              <w:t>.</w:t>
            </w:r>
          </w:p>
        </w:tc>
        <w:tc>
          <w:tcPr>
            <w:tcW w:w="526" w:type="pct"/>
          </w:tcPr>
          <w:p w14:paraId="03296D05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526" w:type="pct"/>
          </w:tcPr>
          <w:p w14:paraId="67480E8A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526" w:type="pct"/>
          </w:tcPr>
          <w:p w14:paraId="5262A70A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3</w:t>
            </w:r>
          </w:p>
        </w:tc>
        <w:tc>
          <w:tcPr>
            <w:tcW w:w="526" w:type="pct"/>
          </w:tcPr>
          <w:p w14:paraId="2DAF127C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4</w:t>
            </w:r>
          </w:p>
        </w:tc>
        <w:tc>
          <w:tcPr>
            <w:tcW w:w="526" w:type="pct"/>
          </w:tcPr>
          <w:p w14:paraId="3064EF72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5</w:t>
            </w:r>
          </w:p>
        </w:tc>
      </w:tr>
      <w:tr w:rsidR="009A152B" w:rsidRPr="009A152B" w14:paraId="15BF9888" w14:textId="77777777" w:rsidTr="00052377">
        <w:trPr>
          <w:jc w:val="center"/>
        </w:trPr>
        <w:tc>
          <w:tcPr>
            <w:tcW w:w="2370" w:type="pct"/>
          </w:tcPr>
          <w:p w14:paraId="3A906FE2" w14:textId="77777777" w:rsidR="00D23723" w:rsidRPr="009A152B" w:rsidRDefault="00D23723" w:rsidP="005B242A">
            <w:pPr>
              <w:spacing w:before="60" w:after="60"/>
            </w:pPr>
            <w:r w:rsidRPr="009A152B">
              <w:t>It is okay for young people to use drugs</w:t>
            </w:r>
            <w:r w:rsidR="001916DD" w:rsidRPr="009A152B">
              <w:t>.</w:t>
            </w:r>
          </w:p>
        </w:tc>
        <w:tc>
          <w:tcPr>
            <w:tcW w:w="526" w:type="pct"/>
          </w:tcPr>
          <w:p w14:paraId="5220F67C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526" w:type="pct"/>
          </w:tcPr>
          <w:p w14:paraId="559CD487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526" w:type="pct"/>
          </w:tcPr>
          <w:p w14:paraId="7C9224F1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3</w:t>
            </w:r>
          </w:p>
        </w:tc>
        <w:tc>
          <w:tcPr>
            <w:tcW w:w="526" w:type="pct"/>
          </w:tcPr>
          <w:p w14:paraId="0DA032F5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4</w:t>
            </w:r>
          </w:p>
        </w:tc>
        <w:tc>
          <w:tcPr>
            <w:tcW w:w="526" w:type="pct"/>
          </w:tcPr>
          <w:p w14:paraId="55CF88CA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5</w:t>
            </w:r>
          </w:p>
        </w:tc>
      </w:tr>
      <w:tr w:rsidR="009A152B" w:rsidRPr="009A152B" w14:paraId="1292B91A" w14:textId="77777777" w:rsidTr="00052377">
        <w:trPr>
          <w:jc w:val="center"/>
        </w:trPr>
        <w:tc>
          <w:tcPr>
            <w:tcW w:w="2370" w:type="pct"/>
          </w:tcPr>
          <w:p w14:paraId="724B6980" w14:textId="77777777" w:rsidR="00D23723" w:rsidRPr="009A152B" w:rsidRDefault="001916DD" w:rsidP="005B242A">
            <w:pPr>
              <w:spacing w:before="60" w:after="60"/>
            </w:pPr>
            <w:r w:rsidRPr="009A152B">
              <w:t>It is okay for young people to consume alcohol.</w:t>
            </w:r>
          </w:p>
        </w:tc>
        <w:tc>
          <w:tcPr>
            <w:tcW w:w="526" w:type="pct"/>
          </w:tcPr>
          <w:p w14:paraId="521B5A5F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526" w:type="pct"/>
          </w:tcPr>
          <w:p w14:paraId="7E66C68D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526" w:type="pct"/>
          </w:tcPr>
          <w:p w14:paraId="47DBF979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3</w:t>
            </w:r>
          </w:p>
        </w:tc>
        <w:tc>
          <w:tcPr>
            <w:tcW w:w="526" w:type="pct"/>
          </w:tcPr>
          <w:p w14:paraId="5CFE604F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4</w:t>
            </w:r>
          </w:p>
        </w:tc>
        <w:tc>
          <w:tcPr>
            <w:tcW w:w="526" w:type="pct"/>
          </w:tcPr>
          <w:p w14:paraId="25C1B03C" w14:textId="77777777" w:rsidR="00D23723" w:rsidRPr="009A152B" w:rsidRDefault="001916DD" w:rsidP="005B242A">
            <w:pPr>
              <w:spacing w:before="60" w:after="60"/>
              <w:jc w:val="center"/>
            </w:pPr>
            <w:r w:rsidRPr="009A152B">
              <w:t>5</w:t>
            </w:r>
          </w:p>
        </w:tc>
      </w:tr>
      <w:tr w:rsidR="009A152B" w:rsidRPr="009A152B" w14:paraId="3634CFB2" w14:textId="77777777" w:rsidTr="00052377">
        <w:trPr>
          <w:jc w:val="center"/>
        </w:trPr>
        <w:tc>
          <w:tcPr>
            <w:tcW w:w="2370" w:type="pct"/>
          </w:tcPr>
          <w:p w14:paraId="21D3E2FA" w14:textId="77777777" w:rsidR="001916DD" w:rsidRPr="009A152B" w:rsidRDefault="001916DD" w:rsidP="005B242A">
            <w:pPr>
              <w:spacing w:before="60" w:after="60"/>
            </w:pPr>
            <w:r w:rsidRPr="009A152B">
              <w:t>It is okay for young people to engage in violence for any reason</w:t>
            </w:r>
          </w:p>
        </w:tc>
        <w:tc>
          <w:tcPr>
            <w:tcW w:w="526" w:type="pct"/>
          </w:tcPr>
          <w:p w14:paraId="58B76411" w14:textId="77777777" w:rsidR="001916DD" w:rsidRPr="009A152B" w:rsidRDefault="001916DD" w:rsidP="005B242A">
            <w:pPr>
              <w:spacing w:before="60" w:after="60"/>
              <w:jc w:val="center"/>
            </w:pPr>
            <w:r w:rsidRPr="009A152B">
              <w:t>1</w:t>
            </w:r>
          </w:p>
        </w:tc>
        <w:tc>
          <w:tcPr>
            <w:tcW w:w="526" w:type="pct"/>
          </w:tcPr>
          <w:p w14:paraId="0E86B273" w14:textId="77777777" w:rsidR="001916DD" w:rsidRPr="009A152B" w:rsidRDefault="001916DD" w:rsidP="005B242A">
            <w:pPr>
              <w:spacing w:before="60" w:after="60"/>
              <w:jc w:val="center"/>
            </w:pPr>
            <w:r w:rsidRPr="009A152B">
              <w:t>2</w:t>
            </w:r>
          </w:p>
        </w:tc>
        <w:tc>
          <w:tcPr>
            <w:tcW w:w="526" w:type="pct"/>
          </w:tcPr>
          <w:p w14:paraId="6078AA2F" w14:textId="77777777" w:rsidR="001916DD" w:rsidRPr="009A152B" w:rsidRDefault="001916DD" w:rsidP="005B242A">
            <w:pPr>
              <w:spacing w:before="60" w:after="60"/>
              <w:jc w:val="center"/>
            </w:pPr>
            <w:r w:rsidRPr="009A152B">
              <w:t>3</w:t>
            </w:r>
          </w:p>
        </w:tc>
        <w:tc>
          <w:tcPr>
            <w:tcW w:w="526" w:type="pct"/>
          </w:tcPr>
          <w:p w14:paraId="1025C710" w14:textId="77777777" w:rsidR="001916DD" w:rsidRPr="009A152B" w:rsidRDefault="001916DD" w:rsidP="005B242A">
            <w:pPr>
              <w:spacing w:before="60" w:after="60"/>
              <w:jc w:val="center"/>
            </w:pPr>
            <w:r w:rsidRPr="009A152B">
              <w:t>4</w:t>
            </w:r>
          </w:p>
        </w:tc>
        <w:tc>
          <w:tcPr>
            <w:tcW w:w="526" w:type="pct"/>
          </w:tcPr>
          <w:p w14:paraId="14525934" w14:textId="77777777" w:rsidR="001916DD" w:rsidRPr="009A152B" w:rsidRDefault="001916DD" w:rsidP="005B242A">
            <w:pPr>
              <w:spacing w:before="60" w:after="60"/>
              <w:jc w:val="center"/>
            </w:pPr>
            <w:r w:rsidRPr="009A152B">
              <w:t>5</w:t>
            </w:r>
          </w:p>
        </w:tc>
      </w:tr>
    </w:tbl>
    <w:p w14:paraId="2310B529" w14:textId="77777777" w:rsidR="006504FD" w:rsidRPr="000E64CB" w:rsidRDefault="006504FD" w:rsidP="00F92F5F">
      <w:pPr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5302A309" w14:textId="77777777" w:rsidR="00F92F5F" w:rsidRPr="000E64CB" w:rsidRDefault="00F92F5F" w:rsidP="00F92F5F">
      <w:pPr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7357281" w14:textId="77777777" w:rsidR="004B1FD6" w:rsidRPr="000E64CB" w:rsidRDefault="004B1FD6" w:rsidP="004B1FD6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4876775C" w14:textId="77777777" w:rsidR="004B1FD6" w:rsidRPr="000E64CB" w:rsidRDefault="004B1FD6" w:rsidP="004B1FD6">
      <w:pPr>
        <w:jc w:val="center"/>
        <w:rPr>
          <w:rFonts w:cstheme="minorHAnsi"/>
          <w:color w:val="CC3399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03CDDC9E" w14:textId="77777777" w:rsidR="004B1FD6" w:rsidRPr="009A152B" w:rsidRDefault="00D86F7D" w:rsidP="009A152B">
      <w:pPr>
        <w:jc w:val="center"/>
        <w:rPr>
          <w:b/>
          <w:sz w:val="24"/>
        </w:rPr>
      </w:pPr>
      <w:r w:rsidRPr="009A152B">
        <w:rPr>
          <w:b/>
          <w:sz w:val="24"/>
        </w:rPr>
        <w:t>THANK YOU FOR YOUR COOPERATION</w:t>
      </w:r>
    </w:p>
    <w:p w14:paraId="0B9544DC" w14:textId="77777777" w:rsidR="004B1FD6" w:rsidRPr="000E64CB" w:rsidRDefault="004B1FD6" w:rsidP="00BE1344">
      <w:pPr>
        <w:pStyle w:val="ListParagraph"/>
        <w:ind w:left="360"/>
        <w:rPr>
          <w:rFonts w:asciiTheme="minorHAnsi" w:hAnsiTheme="minorHAnsi" w:cstheme="minorHAnsi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787F6CE2" w14:textId="77777777" w:rsidR="00BE1344" w:rsidRPr="000E64CB" w:rsidRDefault="00BE1344" w:rsidP="00BE1344">
      <w:pPr>
        <w:pStyle w:val="ListParagraph"/>
        <w:ind w:left="360"/>
        <w:rPr>
          <w:rFonts w:asciiTheme="minorHAnsi" w:hAnsiTheme="minorHAnsi" w:cstheme="minorHAnsi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4B810673" w14:textId="77777777" w:rsidR="00A25C90" w:rsidRPr="000E64CB" w:rsidRDefault="00A25C90" w:rsidP="00BE1344">
      <w:pPr>
        <w:pStyle w:val="ListParagraph"/>
        <w:ind w:left="360"/>
        <w:rPr>
          <w:rFonts w:asciiTheme="minorHAnsi" w:hAnsiTheme="minorHAnsi" w:cstheme="minorHAnsi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FE1366E" w14:textId="77777777" w:rsidR="00A25C90" w:rsidRPr="000E64CB" w:rsidRDefault="00A25C90" w:rsidP="00BE1344">
      <w:pPr>
        <w:pStyle w:val="ListParagraph"/>
        <w:ind w:left="360"/>
        <w:rPr>
          <w:rFonts w:asciiTheme="minorHAnsi" w:hAnsiTheme="minorHAnsi" w:cstheme="minorHAnsi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6DF1ECD4" w14:textId="77777777" w:rsidR="00A25C90" w:rsidRPr="000E64CB" w:rsidRDefault="00A25C90" w:rsidP="00BE1344">
      <w:pPr>
        <w:pStyle w:val="ListParagraph"/>
        <w:ind w:left="360"/>
        <w:rPr>
          <w:rFonts w:asciiTheme="minorHAnsi" w:hAnsiTheme="minorHAnsi" w:cstheme="minorHAnsi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75177D2B" w14:textId="77777777" w:rsidR="00F44C97" w:rsidRPr="000E64CB" w:rsidRDefault="00F44C97" w:rsidP="00B93E16">
      <w:pPr>
        <w:rPr>
          <w:rFonts w:eastAsia="Calibri" w:cstheme="minorHAnsi"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p w14:paraId="2129DA14" w14:textId="77777777" w:rsidR="00BC39A9" w:rsidRPr="000E64CB" w:rsidRDefault="00BC39A9" w:rsidP="00932867">
      <w:pPr>
        <w:rPr>
          <w:rFonts w:cstheme="minorHAnsi"/>
          <w:b/>
          <w:szCs w:val="20"/>
          <w:lang w:val="en-US"/>
          <w14:textOutline w14:w="9525" w14:cap="rnd" w14:cmpd="sng" w14:algn="ctr">
            <w14:solidFill>
              <w14:schemeClr w14:val="accent1"/>
            </w14:solidFill>
            <w14:prstDash w14:val="solid"/>
            <w14:bevel/>
          </w14:textOutline>
        </w:rPr>
      </w:pPr>
    </w:p>
    <w:sectPr w:rsidR="00BC39A9" w:rsidRPr="000E64CB" w:rsidSect="008F61A5">
      <w:headerReference w:type="default" r:id="rId8"/>
      <w:pgSz w:w="11906" w:h="16838"/>
      <w:pgMar w:top="1440" w:right="1440" w:bottom="126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C55EF1" w14:textId="77777777" w:rsidR="006E5A89" w:rsidRDefault="006E5A89">
      <w:pPr>
        <w:spacing w:after="0" w:line="240" w:lineRule="auto"/>
      </w:pPr>
      <w:r>
        <w:separator/>
      </w:r>
    </w:p>
  </w:endnote>
  <w:endnote w:type="continuationSeparator" w:id="0">
    <w:p w14:paraId="2E70BC90" w14:textId="77777777" w:rsidR="006E5A89" w:rsidRDefault="006E5A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DB8481" w14:textId="77777777" w:rsidR="006E5A89" w:rsidRDefault="006E5A89">
      <w:pPr>
        <w:spacing w:after="0" w:line="240" w:lineRule="auto"/>
      </w:pPr>
      <w:r>
        <w:separator/>
      </w:r>
    </w:p>
  </w:footnote>
  <w:footnote w:type="continuationSeparator" w:id="0">
    <w:p w14:paraId="6D98E8D4" w14:textId="77777777" w:rsidR="006E5A89" w:rsidRDefault="006E5A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416014" w14:textId="77777777" w:rsidR="00AC43A1" w:rsidRDefault="00AC43A1" w:rsidP="007A4984">
    <w:pPr>
      <w:pStyle w:val="Header"/>
      <w:pBdr>
        <w:bottom w:val="single" w:sz="4" w:space="1" w:color="auto"/>
      </w:pBdr>
      <w:tabs>
        <w:tab w:val="clear" w:pos="9026"/>
        <w:tab w:val="right" w:pos="9923"/>
      </w:tabs>
      <w:rPr>
        <w:noProof/>
      </w:rPr>
    </w:pPr>
    <w:r w:rsidRPr="009F7197">
      <w:rPr>
        <w:b/>
        <w:i/>
        <w:szCs w:val="20"/>
      </w:rPr>
      <w:t>Confidential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8F61A5">
      <w:rPr>
        <w:noProof/>
      </w:rPr>
      <w:t>7</w:t>
    </w:r>
    <w:r>
      <w:rPr>
        <w:noProof/>
      </w:rPr>
      <w:fldChar w:fldCharType="end"/>
    </w:r>
  </w:p>
  <w:p w14:paraId="5C0FE7C9" w14:textId="77777777" w:rsidR="00AC43A1" w:rsidRDefault="00AC43A1" w:rsidP="007A4984">
    <w:pPr>
      <w:pStyle w:val="Header"/>
      <w:pBdr>
        <w:top w:val="single" w:sz="4" w:space="1" w:color="auto"/>
      </w:pBdr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D52DF"/>
    <w:multiLevelType w:val="hybridMultilevel"/>
    <w:tmpl w:val="3C9806D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AC25C7"/>
    <w:multiLevelType w:val="hybridMultilevel"/>
    <w:tmpl w:val="FF945FB6"/>
    <w:lvl w:ilvl="0" w:tplc="1EE21E3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4800AD"/>
    <w:multiLevelType w:val="hybridMultilevel"/>
    <w:tmpl w:val="7C4E1B8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7B17BA"/>
    <w:multiLevelType w:val="hybridMultilevel"/>
    <w:tmpl w:val="C20CD58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2B4700"/>
    <w:multiLevelType w:val="hybridMultilevel"/>
    <w:tmpl w:val="50F65A58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F0232D"/>
    <w:multiLevelType w:val="hybridMultilevel"/>
    <w:tmpl w:val="26FE4EF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943E87"/>
    <w:multiLevelType w:val="hybridMultilevel"/>
    <w:tmpl w:val="F4B0C32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B47E89"/>
    <w:multiLevelType w:val="hybridMultilevel"/>
    <w:tmpl w:val="51023DA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5D3999"/>
    <w:multiLevelType w:val="hybridMultilevel"/>
    <w:tmpl w:val="E4E00C5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9F1413"/>
    <w:multiLevelType w:val="hybridMultilevel"/>
    <w:tmpl w:val="82F093C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ED37E3"/>
    <w:multiLevelType w:val="hybridMultilevel"/>
    <w:tmpl w:val="703642F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6C03B1"/>
    <w:multiLevelType w:val="hybridMultilevel"/>
    <w:tmpl w:val="8E40AD2A"/>
    <w:lvl w:ilvl="0" w:tplc="1EE21E3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153A41"/>
    <w:multiLevelType w:val="hybridMultilevel"/>
    <w:tmpl w:val="276CA0A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0009C1"/>
    <w:multiLevelType w:val="hybridMultilevel"/>
    <w:tmpl w:val="4CE6A3CC"/>
    <w:lvl w:ilvl="0" w:tplc="1EE21E3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F40299A"/>
    <w:multiLevelType w:val="hybridMultilevel"/>
    <w:tmpl w:val="C26AE28C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06732F5"/>
    <w:multiLevelType w:val="hybridMultilevel"/>
    <w:tmpl w:val="C2D4CEB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D75335"/>
    <w:multiLevelType w:val="hybridMultilevel"/>
    <w:tmpl w:val="98C8DAB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4C12923"/>
    <w:multiLevelType w:val="hybridMultilevel"/>
    <w:tmpl w:val="BB2E473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9433AD5"/>
    <w:multiLevelType w:val="hybridMultilevel"/>
    <w:tmpl w:val="114A88CC"/>
    <w:lvl w:ilvl="0" w:tplc="688419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BB20C54"/>
    <w:multiLevelType w:val="hybridMultilevel"/>
    <w:tmpl w:val="188E4C2A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FE94A4B"/>
    <w:multiLevelType w:val="hybridMultilevel"/>
    <w:tmpl w:val="C2D4CEB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58F6E06"/>
    <w:multiLevelType w:val="hybridMultilevel"/>
    <w:tmpl w:val="F144807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62903B6"/>
    <w:multiLevelType w:val="hybridMultilevel"/>
    <w:tmpl w:val="10528332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75F17702"/>
    <w:multiLevelType w:val="hybridMultilevel"/>
    <w:tmpl w:val="EE442DB6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9033348"/>
    <w:multiLevelType w:val="hybridMultilevel"/>
    <w:tmpl w:val="1B5E2A7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"/>
  </w:num>
  <w:num w:numId="3">
    <w:abstractNumId w:val="0"/>
  </w:num>
  <w:num w:numId="4">
    <w:abstractNumId w:val="15"/>
  </w:num>
  <w:num w:numId="5">
    <w:abstractNumId w:val="20"/>
  </w:num>
  <w:num w:numId="6">
    <w:abstractNumId w:val="23"/>
  </w:num>
  <w:num w:numId="7">
    <w:abstractNumId w:val="19"/>
  </w:num>
  <w:num w:numId="8">
    <w:abstractNumId w:val="22"/>
  </w:num>
  <w:num w:numId="9">
    <w:abstractNumId w:val="16"/>
  </w:num>
  <w:num w:numId="10">
    <w:abstractNumId w:val="8"/>
  </w:num>
  <w:num w:numId="11">
    <w:abstractNumId w:val="24"/>
  </w:num>
  <w:num w:numId="12">
    <w:abstractNumId w:val="14"/>
  </w:num>
  <w:num w:numId="13">
    <w:abstractNumId w:val="3"/>
  </w:num>
  <w:num w:numId="14">
    <w:abstractNumId w:val="17"/>
  </w:num>
  <w:num w:numId="15">
    <w:abstractNumId w:val="10"/>
  </w:num>
  <w:num w:numId="16">
    <w:abstractNumId w:val="9"/>
  </w:num>
  <w:num w:numId="17">
    <w:abstractNumId w:val="21"/>
  </w:num>
  <w:num w:numId="18">
    <w:abstractNumId w:val="6"/>
  </w:num>
  <w:num w:numId="19">
    <w:abstractNumId w:val="5"/>
  </w:num>
  <w:num w:numId="20">
    <w:abstractNumId w:val="12"/>
  </w:num>
  <w:num w:numId="21">
    <w:abstractNumId w:val="4"/>
  </w:num>
  <w:num w:numId="22">
    <w:abstractNumId w:val="18"/>
  </w:num>
  <w:num w:numId="23">
    <w:abstractNumId w:val="7"/>
  </w:num>
  <w:num w:numId="24">
    <w:abstractNumId w:val="1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71E"/>
    <w:rsid w:val="000008FB"/>
    <w:rsid w:val="00001C95"/>
    <w:rsid w:val="00036C55"/>
    <w:rsid w:val="00052377"/>
    <w:rsid w:val="00067BCF"/>
    <w:rsid w:val="000A711E"/>
    <w:rsid w:val="000B0C59"/>
    <w:rsid w:val="000B50ED"/>
    <w:rsid w:val="000C5BC6"/>
    <w:rsid w:val="000C64ED"/>
    <w:rsid w:val="000E2F42"/>
    <w:rsid w:val="000E64CB"/>
    <w:rsid w:val="000F0B35"/>
    <w:rsid w:val="000F110B"/>
    <w:rsid w:val="000F43F8"/>
    <w:rsid w:val="000F54D9"/>
    <w:rsid w:val="00125617"/>
    <w:rsid w:val="00131D4B"/>
    <w:rsid w:val="00136C6B"/>
    <w:rsid w:val="00137E08"/>
    <w:rsid w:val="00170A75"/>
    <w:rsid w:val="00171A25"/>
    <w:rsid w:val="001776F0"/>
    <w:rsid w:val="00177C6B"/>
    <w:rsid w:val="001876B5"/>
    <w:rsid w:val="001916DD"/>
    <w:rsid w:val="001A3A4D"/>
    <w:rsid w:val="001A7A6C"/>
    <w:rsid w:val="001C006C"/>
    <w:rsid w:val="00265FAD"/>
    <w:rsid w:val="002673E8"/>
    <w:rsid w:val="00276154"/>
    <w:rsid w:val="00280681"/>
    <w:rsid w:val="00285DDA"/>
    <w:rsid w:val="00293CD7"/>
    <w:rsid w:val="002C17B2"/>
    <w:rsid w:val="002F1B1F"/>
    <w:rsid w:val="00321482"/>
    <w:rsid w:val="0032462E"/>
    <w:rsid w:val="003322BD"/>
    <w:rsid w:val="0034671E"/>
    <w:rsid w:val="00375D66"/>
    <w:rsid w:val="00377C33"/>
    <w:rsid w:val="00385155"/>
    <w:rsid w:val="00392EE5"/>
    <w:rsid w:val="003A68A7"/>
    <w:rsid w:val="003D1D4C"/>
    <w:rsid w:val="003E3829"/>
    <w:rsid w:val="003E6516"/>
    <w:rsid w:val="003F33D9"/>
    <w:rsid w:val="00402F73"/>
    <w:rsid w:val="00415872"/>
    <w:rsid w:val="0041696B"/>
    <w:rsid w:val="00435D1F"/>
    <w:rsid w:val="004472D1"/>
    <w:rsid w:val="00484521"/>
    <w:rsid w:val="004951E8"/>
    <w:rsid w:val="004A099B"/>
    <w:rsid w:val="004B1FD6"/>
    <w:rsid w:val="004B4EF5"/>
    <w:rsid w:val="004E0A5C"/>
    <w:rsid w:val="004E1C4D"/>
    <w:rsid w:val="00503192"/>
    <w:rsid w:val="005037F5"/>
    <w:rsid w:val="00550297"/>
    <w:rsid w:val="00551291"/>
    <w:rsid w:val="005745A0"/>
    <w:rsid w:val="00585504"/>
    <w:rsid w:val="00592190"/>
    <w:rsid w:val="005B242A"/>
    <w:rsid w:val="005C4041"/>
    <w:rsid w:val="005E4BE0"/>
    <w:rsid w:val="0060633E"/>
    <w:rsid w:val="00607F3E"/>
    <w:rsid w:val="00614BC9"/>
    <w:rsid w:val="0062358A"/>
    <w:rsid w:val="006261A7"/>
    <w:rsid w:val="0063452C"/>
    <w:rsid w:val="006376A6"/>
    <w:rsid w:val="00641228"/>
    <w:rsid w:val="006504FD"/>
    <w:rsid w:val="00670416"/>
    <w:rsid w:val="0067152A"/>
    <w:rsid w:val="006718F2"/>
    <w:rsid w:val="00677482"/>
    <w:rsid w:val="006D3C9A"/>
    <w:rsid w:val="006E300B"/>
    <w:rsid w:val="006E5A89"/>
    <w:rsid w:val="006F637C"/>
    <w:rsid w:val="00715E44"/>
    <w:rsid w:val="0072422E"/>
    <w:rsid w:val="00725F5A"/>
    <w:rsid w:val="00761EC7"/>
    <w:rsid w:val="00767ED0"/>
    <w:rsid w:val="00767F88"/>
    <w:rsid w:val="00774BBE"/>
    <w:rsid w:val="007818A4"/>
    <w:rsid w:val="007A08E0"/>
    <w:rsid w:val="007A4984"/>
    <w:rsid w:val="007B4F63"/>
    <w:rsid w:val="007D0107"/>
    <w:rsid w:val="007D27ED"/>
    <w:rsid w:val="007E4015"/>
    <w:rsid w:val="007F3E66"/>
    <w:rsid w:val="008224E8"/>
    <w:rsid w:val="00824F1C"/>
    <w:rsid w:val="00831C35"/>
    <w:rsid w:val="00840EEF"/>
    <w:rsid w:val="008533E1"/>
    <w:rsid w:val="00864A8E"/>
    <w:rsid w:val="00865FE8"/>
    <w:rsid w:val="008C1D18"/>
    <w:rsid w:val="008C797D"/>
    <w:rsid w:val="008E09CF"/>
    <w:rsid w:val="008F0054"/>
    <w:rsid w:val="008F525F"/>
    <w:rsid w:val="008F61A5"/>
    <w:rsid w:val="00913F0E"/>
    <w:rsid w:val="00932867"/>
    <w:rsid w:val="00934238"/>
    <w:rsid w:val="0094259D"/>
    <w:rsid w:val="00947EFD"/>
    <w:rsid w:val="009710A6"/>
    <w:rsid w:val="0099567A"/>
    <w:rsid w:val="009A152B"/>
    <w:rsid w:val="009A1C24"/>
    <w:rsid w:val="009A464E"/>
    <w:rsid w:val="009D06DC"/>
    <w:rsid w:val="009F6CE4"/>
    <w:rsid w:val="00A111DE"/>
    <w:rsid w:val="00A22E5B"/>
    <w:rsid w:val="00A25C90"/>
    <w:rsid w:val="00A34B56"/>
    <w:rsid w:val="00A44045"/>
    <w:rsid w:val="00A54D78"/>
    <w:rsid w:val="00A729BB"/>
    <w:rsid w:val="00AC25C7"/>
    <w:rsid w:val="00AC43A1"/>
    <w:rsid w:val="00AD402F"/>
    <w:rsid w:val="00AD47B4"/>
    <w:rsid w:val="00AF4F42"/>
    <w:rsid w:val="00AF6CC6"/>
    <w:rsid w:val="00B04BAD"/>
    <w:rsid w:val="00B13DFB"/>
    <w:rsid w:val="00B30867"/>
    <w:rsid w:val="00B31960"/>
    <w:rsid w:val="00B45654"/>
    <w:rsid w:val="00B622E2"/>
    <w:rsid w:val="00B74635"/>
    <w:rsid w:val="00B93E16"/>
    <w:rsid w:val="00BA3137"/>
    <w:rsid w:val="00BA4B68"/>
    <w:rsid w:val="00BB1A65"/>
    <w:rsid w:val="00BC39A9"/>
    <w:rsid w:val="00BC3E90"/>
    <w:rsid w:val="00BD2E2A"/>
    <w:rsid w:val="00BE12D2"/>
    <w:rsid w:val="00BE1344"/>
    <w:rsid w:val="00BE2EA6"/>
    <w:rsid w:val="00BF2931"/>
    <w:rsid w:val="00BF7AE8"/>
    <w:rsid w:val="00BF7D7C"/>
    <w:rsid w:val="00C101CD"/>
    <w:rsid w:val="00C200C7"/>
    <w:rsid w:val="00C26728"/>
    <w:rsid w:val="00C27E02"/>
    <w:rsid w:val="00C367DA"/>
    <w:rsid w:val="00C44DD4"/>
    <w:rsid w:val="00C466F2"/>
    <w:rsid w:val="00C61140"/>
    <w:rsid w:val="00C813AE"/>
    <w:rsid w:val="00CD3687"/>
    <w:rsid w:val="00CF158C"/>
    <w:rsid w:val="00D13290"/>
    <w:rsid w:val="00D20A95"/>
    <w:rsid w:val="00D21203"/>
    <w:rsid w:val="00D23723"/>
    <w:rsid w:val="00D26D5E"/>
    <w:rsid w:val="00D467BC"/>
    <w:rsid w:val="00D51DCE"/>
    <w:rsid w:val="00D603C6"/>
    <w:rsid w:val="00D86F7D"/>
    <w:rsid w:val="00DA6040"/>
    <w:rsid w:val="00DC603E"/>
    <w:rsid w:val="00DC7B49"/>
    <w:rsid w:val="00DE225D"/>
    <w:rsid w:val="00E0646F"/>
    <w:rsid w:val="00E2111D"/>
    <w:rsid w:val="00E9462D"/>
    <w:rsid w:val="00EB6E28"/>
    <w:rsid w:val="00EF0832"/>
    <w:rsid w:val="00EF7357"/>
    <w:rsid w:val="00F07C3D"/>
    <w:rsid w:val="00F44C97"/>
    <w:rsid w:val="00F7191E"/>
    <w:rsid w:val="00F908BB"/>
    <w:rsid w:val="00F92F5F"/>
    <w:rsid w:val="00F96ED2"/>
    <w:rsid w:val="00F972D6"/>
    <w:rsid w:val="00FA45F8"/>
    <w:rsid w:val="00FC2ABA"/>
    <w:rsid w:val="00FD0448"/>
    <w:rsid w:val="00FD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2661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Bidi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1B1F"/>
    <w:pPr>
      <w:ind w:left="720"/>
    </w:pPr>
    <w:rPr>
      <w:rFonts w:eastAsia="Calibri" w:cs="Calibri"/>
    </w:rPr>
  </w:style>
  <w:style w:type="paragraph" w:styleId="Header">
    <w:name w:val="header"/>
    <w:basedOn w:val="Normal"/>
    <w:link w:val="HeaderChar"/>
    <w:rsid w:val="002F1B1F"/>
    <w:pPr>
      <w:tabs>
        <w:tab w:val="center" w:pos="4513"/>
        <w:tab w:val="right" w:pos="9026"/>
      </w:tabs>
      <w:spacing w:after="0" w:line="240" w:lineRule="auto"/>
    </w:pPr>
    <w:rPr>
      <w:rFonts w:eastAsia="Calibri" w:cs="Calibri"/>
    </w:rPr>
  </w:style>
  <w:style w:type="character" w:customStyle="1" w:styleId="HeaderChar">
    <w:name w:val="Header Char"/>
    <w:basedOn w:val="DefaultParagraphFont"/>
    <w:link w:val="Header"/>
    <w:rsid w:val="002F1B1F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F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F3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2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EA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E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EA6"/>
    <w:rPr>
      <w:b/>
      <w:bCs/>
      <w:sz w:val="20"/>
      <w:szCs w:val="20"/>
    </w:rPr>
  </w:style>
  <w:style w:type="paragraph" w:customStyle="1" w:styleId="Default">
    <w:name w:val="Default"/>
    <w:rsid w:val="003E65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FA45F8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267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7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Bidi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1B1F"/>
    <w:pPr>
      <w:ind w:left="720"/>
    </w:pPr>
    <w:rPr>
      <w:rFonts w:eastAsia="Calibri" w:cs="Calibri"/>
    </w:rPr>
  </w:style>
  <w:style w:type="paragraph" w:styleId="Header">
    <w:name w:val="header"/>
    <w:basedOn w:val="Normal"/>
    <w:link w:val="HeaderChar"/>
    <w:rsid w:val="002F1B1F"/>
    <w:pPr>
      <w:tabs>
        <w:tab w:val="center" w:pos="4513"/>
        <w:tab w:val="right" w:pos="9026"/>
      </w:tabs>
      <w:spacing w:after="0" w:line="240" w:lineRule="auto"/>
    </w:pPr>
    <w:rPr>
      <w:rFonts w:eastAsia="Calibri" w:cs="Calibri"/>
    </w:rPr>
  </w:style>
  <w:style w:type="character" w:customStyle="1" w:styleId="HeaderChar">
    <w:name w:val="Header Char"/>
    <w:basedOn w:val="DefaultParagraphFont"/>
    <w:link w:val="Header"/>
    <w:rsid w:val="002F1B1F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FD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F3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2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EA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E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EA6"/>
    <w:rPr>
      <w:b/>
      <w:bCs/>
      <w:sz w:val="20"/>
      <w:szCs w:val="20"/>
    </w:rPr>
  </w:style>
  <w:style w:type="paragraph" w:customStyle="1" w:styleId="Default">
    <w:name w:val="Default"/>
    <w:rsid w:val="003E65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FA45F8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267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7</Pages>
  <Words>955</Words>
  <Characters>544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6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heampong Yaw Amoateng</dc:creator>
  <cp:lastModifiedBy>Admin</cp:lastModifiedBy>
  <cp:revision>11</cp:revision>
  <cp:lastPrinted>2015-06-08T07:43:00Z</cp:lastPrinted>
  <dcterms:created xsi:type="dcterms:W3CDTF">2019-09-20T07:37:00Z</dcterms:created>
  <dcterms:modified xsi:type="dcterms:W3CDTF">2019-09-25T12:09:00Z</dcterms:modified>
</cp:coreProperties>
</file>